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AE90C" w14:textId="7D3794F8" w:rsidR="00055157" w:rsidRDefault="006E0A20" w:rsidP="00C95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227E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h </w:t>
      </w:r>
      <w:r w:rsidR="00DA4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solute </w:t>
      </w:r>
      <w:r w:rsidR="002C2F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utrophil </w:t>
      </w:r>
      <w:r w:rsidR="00D439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unt with </w:t>
      </w:r>
      <w:r w:rsidR="009C66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pe 2 </w:t>
      </w:r>
      <w:r w:rsidR="00E752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abetes is </w:t>
      </w:r>
      <w:r w:rsidR="008B51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sociated with </w:t>
      </w:r>
      <w:r w:rsidR="008667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verse </w:t>
      </w:r>
      <w:r w:rsidR="008667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tcome in </w:t>
      </w:r>
      <w:r w:rsidR="007432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ients </w:t>
      </w:r>
      <w:r w:rsidR="000630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dergoing </w:t>
      </w:r>
      <w:r w:rsidR="005105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rcutaneous </w:t>
      </w:r>
      <w:r w:rsidR="007D7D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onary </w:t>
      </w:r>
      <w:r w:rsidR="007D7D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ervention: </w:t>
      </w:r>
      <w:r w:rsidR="007D7D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r w:rsidR="002254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ge-</w:t>
      </w:r>
      <w:r w:rsidR="00D702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le </w:t>
      </w:r>
      <w:r w:rsidR="00B64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hort </w:t>
      </w:r>
      <w:r w:rsidR="005941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22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udy</w:t>
      </w:r>
    </w:p>
    <w:p w14:paraId="585ADE1C" w14:textId="3107C74B" w:rsidR="00C95B16" w:rsidRDefault="00C95B16" w:rsidP="00C95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754A09" w14:textId="77777777" w:rsidR="00C95B16" w:rsidRPr="00C95B16" w:rsidRDefault="00C95B16" w:rsidP="00C95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7DA5E8" w14:textId="185D4359" w:rsidR="00861B34" w:rsidRDefault="009C6A67" w:rsidP="00A1763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0BBD12CE" w14:textId="77777777" w:rsidR="00861B34" w:rsidRPr="003C4A5C" w:rsidRDefault="00861B34" w:rsidP="00A1763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570920" w14:textId="77777777" w:rsidR="00055157" w:rsidRPr="00A17639" w:rsidRDefault="00055157" w:rsidP="00A1763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8"/>
        <w:tblW w:w="10177" w:type="dxa"/>
        <w:jc w:val="center"/>
        <w:tblLook w:val="04A0" w:firstRow="1" w:lastRow="0" w:firstColumn="1" w:lastColumn="0" w:noHBand="0" w:noVBand="1"/>
      </w:tblPr>
      <w:tblGrid>
        <w:gridCol w:w="1391"/>
        <w:gridCol w:w="7114"/>
        <w:gridCol w:w="1672"/>
      </w:tblGrid>
      <w:tr w:rsidR="00055157" w:rsidRPr="003C4A5C" w14:paraId="5785FBE0" w14:textId="77777777" w:rsidTr="00D62987">
        <w:trPr>
          <w:jc w:val="center"/>
        </w:trPr>
        <w:tc>
          <w:tcPr>
            <w:tcW w:w="8505" w:type="dxa"/>
            <w:gridSpan w:val="2"/>
            <w:vAlign w:val="center"/>
          </w:tcPr>
          <w:p w14:paraId="3A05D842" w14:textId="77777777" w:rsidR="00055157" w:rsidRPr="003C4A5C" w:rsidRDefault="00055157" w:rsidP="0096566B">
            <w:pPr>
              <w:spacing w:beforeLines="40" w:before="124" w:afterLines="40" w:after="12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of Contents</w:t>
            </w:r>
          </w:p>
        </w:tc>
        <w:tc>
          <w:tcPr>
            <w:tcW w:w="1672" w:type="dxa"/>
            <w:vAlign w:val="center"/>
          </w:tcPr>
          <w:p w14:paraId="0D462855" w14:textId="77777777" w:rsidR="00055157" w:rsidRPr="003C4A5C" w:rsidRDefault="00055157" w:rsidP="0096566B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ge Number</w:t>
            </w:r>
          </w:p>
        </w:tc>
      </w:tr>
      <w:tr w:rsidR="00055157" w:rsidRPr="003C4A5C" w14:paraId="3FD64B84" w14:textId="77777777" w:rsidTr="00D62987">
        <w:trPr>
          <w:jc w:val="center"/>
        </w:trPr>
        <w:tc>
          <w:tcPr>
            <w:tcW w:w="1391" w:type="dxa"/>
            <w:vAlign w:val="center"/>
          </w:tcPr>
          <w:p w14:paraId="2EFAE662" w14:textId="4A5BC53D" w:rsidR="00055157" w:rsidRPr="003C4A5C" w:rsidRDefault="00055157" w:rsidP="009B2862">
            <w:pPr>
              <w:spacing w:beforeLines="40" w:before="124" w:afterLines="40" w:after="12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FE5DC9" w:rsidRPr="003C4A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D27E5F" w:rsidRPr="003C4A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114" w:type="dxa"/>
            <w:vAlign w:val="center"/>
          </w:tcPr>
          <w:p w14:paraId="6A650F45" w14:textId="54BA52C6" w:rsidR="00055157" w:rsidRPr="00B10E1C" w:rsidRDefault="00FB6986" w:rsidP="009B2862">
            <w:pPr>
              <w:widowControl/>
              <w:spacing w:beforeLines="40" w:before="124" w:afterLines="40" w:after="12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Univariable </w:t>
            </w:r>
            <w:r w:rsidR="00A1413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d </w:t>
            </w: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ultivariable Cox proportional hazard analysis for primary endpoint</w:t>
            </w:r>
          </w:p>
        </w:tc>
        <w:tc>
          <w:tcPr>
            <w:tcW w:w="1672" w:type="dxa"/>
            <w:vAlign w:val="center"/>
          </w:tcPr>
          <w:p w14:paraId="4207C9D2" w14:textId="14B996F3" w:rsidR="00055157" w:rsidRPr="003C4A5C" w:rsidRDefault="000E22BF" w:rsidP="009B2862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-3</w:t>
            </w:r>
          </w:p>
        </w:tc>
      </w:tr>
      <w:tr w:rsidR="00392F66" w:rsidRPr="003C4A5C" w14:paraId="6D41EA55" w14:textId="77777777" w:rsidTr="00D62987">
        <w:trPr>
          <w:jc w:val="center"/>
        </w:trPr>
        <w:tc>
          <w:tcPr>
            <w:tcW w:w="1391" w:type="dxa"/>
            <w:vAlign w:val="center"/>
          </w:tcPr>
          <w:p w14:paraId="739460E0" w14:textId="34BEEBD7" w:rsidR="00392F66" w:rsidRPr="00B10E1C" w:rsidRDefault="00392F66" w:rsidP="009B2862">
            <w:pPr>
              <w:spacing w:beforeLines="40" w:before="124" w:afterLines="40" w:after="12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ble S</w:t>
            </w:r>
            <w:r w:rsidR="00D344F5"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14" w:type="dxa"/>
            <w:vAlign w:val="center"/>
          </w:tcPr>
          <w:p w14:paraId="1E556511" w14:textId="3391963F" w:rsidR="00392F66" w:rsidRPr="00B10E1C" w:rsidRDefault="00F1304D" w:rsidP="009B2862">
            <w:pPr>
              <w:widowControl/>
              <w:spacing w:beforeLines="40" w:before="124" w:afterLines="40" w:after="12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dictive value of the ANC levels and different glycemic metabolism status for MACCEs in univariable and multivariable analysis</w:t>
            </w:r>
          </w:p>
        </w:tc>
        <w:tc>
          <w:tcPr>
            <w:tcW w:w="1672" w:type="dxa"/>
            <w:vAlign w:val="center"/>
          </w:tcPr>
          <w:p w14:paraId="4D130209" w14:textId="0ED5B465" w:rsidR="00392F66" w:rsidRPr="00B10E1C" w:rsidRDefault="0036495F" w:rsidP="009B2862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392F66" w:rsidRPr="003C4A5C" w14:paraId="3A9726A9" w14:textId="77777777" w:rsidTr="00D62987">
        <w:trPr>
          <w:jc w:val="center"/>
        </w:trPr>
        <w:tc>
          <w:tcPr>
            <w:tcW w:w="1391" w:type="dxa"/>
            <w:vAlign w:val="center"/>
          </w:tcPr>
          <w:p w14:paraId="15FD9F4C" w14:textId="1B6A6DBA" w:rsidR="00392F66" w:rsidRPr="003C4A5C" w:rsidRDefault="00116460" w:rsidP="009B2862">
            <w:pPr>
              <w:spacing w:beforeLines="40" w:before="124" w:afterLines="40" w:after="12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ble S</w:t>
            </w:r>
            <w:r w:rsidR="00D344F5"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14" w:type="dxa"/>
            <w:vAlign w:val="center"/>
          </w:tcPr>
          <w:p w14:paraId="3DD4EFAA" w14:textId="5EF70F8C" w:rsidR="00392F66" w:rsidRPr="00B10E1C" w:rsidRDefault="00D943FE" w:rsidP="009B2862">
            <w:pPr>
              <w:widowControl/>
              <w:spacing w:beforeLines="40" w:before="124" w:afterLines="40" w:after="12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bgroup analys</w:t>
            </w:r>
            <w:r w:rsidR="00BA316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 for the primary endpoint as the adjusted model</w:t>
            </w:r>
          </w:p>
        </w:tc>
        <w:tc>
          <w:tcPr>
            <w:tcW w:w="1672" w:type="dxa"/>
            <w:vAlign w:val="center"/>
          </w:tcPr>
          <w:p w14:paraId="2CFB2A6B" w14:textId="6A0B0185" w:rsidR="00392F66" w:rsidRPr="00B10E1C" w:rsidRDefault="00926259" w:rsidP="009B2862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055157" w:rsidRPr="003C4A5C" w14:paraId="3BE4DC2C" w14:textId="77777777" w:rsidTr="00D62987">
        <w:trPr>
          <w:jc w:val="center"/>
        </w:trPr>
        <w:tc>
          <w:tcPr>
            <w:tcW w:w="1391" w:type="dxa"/>
            <w:vAlign w:val="center"/>
          </w:tcPr>
          <w:p w14:paraId="5A790A8A" w14:textId="08F989AA" w:rsidR="00055157" w:rsidRPr="00B10E1C" w:rsidRDefault="00055157" w:rsidP="009B2862">
            <w:pPr>
              <w:spacing w:beforeLines="40" w:before="124" w:afterLines="40" w:after="12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g</w:t>
            </w:r>
            <w:r w:rsidR="006141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E6493"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114" w:type="dxa"/>
            <w:vAlign w:val="center"/>
          </w:tcPr>
          <w:p w14:paraId="70964851" w14:textId="7F6E30EF" w:rsidR="00055157" w:rsidRPr="00B10E1C" w:rsidRDefault="00E77C7B" w:rsidP="009B2862">
            <w:pPr>
              <w:widowControl/>
              <w:spacing w:beforeLines="40" w:before="124" w:afterLines="40" w:after="12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stricted cubic splines of ANC levels in relation to crude HR (A) and adjusted HR(B) for the risk of MACCE</w:t>
            </w:r>
          </w:p>
        </w:tc>
        <w:tc>
          <w:tcPr>
            <w:tcW w:w="1672" w:type="dxa"/>
            <w:vAlign w:val="center"/>
          </w:tcPr>
          <w:p w14:paraId="506132C0" w14:textId="2C2F9079" w:rsidR="00055157" w:rsidRPr="003C4A5C" w:rsidRDefault="00233162" w:rsidP="009B2862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926FFD" w:rsidRPr="003C4A5C" w14:paraId="33044A7F" w14:textId="77777777" w:rsidTr="00D62987">
        <w:trPr>
          <w:jc w:val="center"/>
        </w:trPr>
        <w:tc>
          <w:tcPr>
            <w:tcW w:w="1391" w:type="dxa"/>
            <w:vAlign w:val="center"/>
          </w:tcPr>
          <w:p w14:paraId="1ABA992B" w14:textId="0D748046" w:rsidR="00926FFD" w:rsidRPr="00B10E1C" w:rsidRDefault="00926FFD" w:rsidP="009B2862">
            <w:pPr>
              <w:spacing w:beforeLines="40" w:before="124" w:afterLines="40" w:after="124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g</w:t>
            </w:r>
            <w:r w:rsidR="00FE53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33445A" w:rsidRPr="00B10E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14" w:type="dxa"/>
            <w:vAlign w:val="center"/>
          </w:tcPr>
          <w:p w14:paraId="0392CC9C" w14:textId="29930A90" w:rsidR="00926FFD" w:rsidRPr="00B10E1C" w:rsidRDefault="00B005F6" w:rsidP="009B2862">
            <w:pPr>
              <w:widowControl/>
              <w:spacing w:beforeLines="40" w:before="124" w:afterLines="40" w:after="12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sz w:val="24"/>
                <w:szCs w:val="24"/>
              </w:rPr>
              <w:t>Comparison of discrimination and reclassification ability of predictive model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4A5C">
              <w:rPr>
                <w:rFonts w:ascii="Times New Roman" w:hAnsi="Times New Roman" w:cs="Times New Roman"/>
                <w:sz w:val="24"/>
                <w:szCs w:val="24"/>
              </w:rPr>
              <w:t>MAC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during follow-up</w:t>
            </w:r>
          </w:p>
        </w:tc>
        <w:tc>
          <w:tcPr>
            <w:tcW w:w="1672" w:type="dxa"/>
            <w:vAlign w:val="center"/>
          </w:tcPr>
          <w:p w14:paraId="31C022D0" w14:textId="5D439987" w:rsidR="00926FFD" w:rsidRPr="003C4A5C" w:rsidRDefault="00233162" w:rsidP="009B2862">
            <w:pPr>
              <w:spacing w:beforeLines="40" w:before="124" w:afterLines="40" w:after="12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0C5DD44C" w14:textId="353A884B" w:rsidR="00325339" w:rsidRPr="003C4A5C" w:rsidRDefault="003253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AFD371" w14:textId="1362A549" w:rsidR="00201F17" w:rsidRPr="00F4199D" w:rsidRDefault="00201F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0A4808" w14:textId="61FEB698" w:rsidR="00325C65" w:rsidRPr="003C4A5C" w:rsidRDefault="006C0A18" w:rsidP="00147221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325C65" w:rsidRPr="003C4A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13A6D" w:rsidRPr="003C4A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6F5B" w:rsidRPr="003C4A5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25C65" w:rsidRPr="009C40FC">
        <w:rPr>
          <w:rFonts w:ascii="Times New Roman" w:hAnsi="Times New Roman" w:cs="Times New Roman"/>
          <w:sz w:val="24"/>
          <w:szCs w:val="24"/>
        </w:rPr>
        <w:t xml:space="preserve"> </w:t>
      </w:r>
      <w:r w:rsidR="00A85D0D" w:rsidRPr="009C40FC">
        <w:rPr>
          <w:rFonts w:ascii="Times New Roman" w:hAnsi="Times New Roman" w:cs="Times New Roman"/>
          <w:sz w:val="24"/>
          <w:szCs w:val="24"/>
        </w:rPr>
        <w:t>Univari</w:t>
      </w:r>
      <w:r w:rsidR="00BA22DF" w:rsidRPr="009C40FC">
        <w:rPr>
          <w:rFonts w:ascii="Times New Roman" w:hAnsi="Times New Roman" w:cs="Times New Roman"/>
          <w:sz w:val="24"/>
          <w:szCs w:val="24"/>
        </w:rPr>
        <w:t>a</w:t>
      </w:r>
      <w:r w:rsidR="0091454A" w:rsidRPr="009C40FC">
        <w:rPr>
          <w:rFonts w:ascii="Times New Roman" w:hAnsi="Times New Roman" w:cs="Times New Roman"/>
          <w:sz w:val="24"/>
          <w:szCs w:val="24"/>
        </w:rPr>
        <w:t>b</w:t>
      </w:r>
      <w:r w:rsidR="00BA22DF" w:rsidRPr="009C40FC">
        <w:rPr>
          <w:rFonts w:ascii="Times New Roman" w:hAnsi="Times New Roman" w:cs="Times New Roman"/>
          <w:sz w:val="24"/>
          <w:szCs w:val="24"/>
        </w:rPr>
        <w:t>le</w:t>
      </w:r>
      <w:r w:rsidR="00923F1F" w:rsidRPr="009C40FC">
        <w:rPr>
          <w:rFonts w:ascii="Times New Roman" w:hAnsi="Times New Roman" w:cs="Times New Roman"/>
          <w:sz w:val="24"/>
          <w:szCs w:val="24"/>
        </w:rPr>
        <w:t xml:space="preserve"> Multivariable</w:t>
      </w:r>
      <w:r w:rsidR="00A85D0D" w:rsidRPr="009C40FC">
        <w:rPr>
          <w:rFonts w:ascii="Times New Roman" w:hAnsi="Times New Roman" w:cs="Times New Roman"/>
          <w:sz w:val="24"/>
          <w:szCs w:val="24"/>
        </w:rPr>
        <w:t xml:space="preserve"> Cox proportional hazard analysis for primary endpoint</w:t>
      </w:r>
    </w:p>
    <w:tbl>
      <w:tblPr>
        <w:tblW w:w="99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276"/>
        <w:gridCol w:w="920"/>
        <w:gridCol w:w="1348"/>
        <w:gridCol w:w="992"/>
        <w:gridCol w:w="851"/>
      </w:tblGrid>
      <w:tr w:rsidR="00857208" w:rsidRPr="00EF3431" w14:paraId="7161E578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</w:tcPr>
          <w:p w14:paraId="3A88154E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A616B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rude H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2725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DA8C00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8" w:type="dxa"/>
            <w:vAlign w:val="center"/>
          </w:tcPr>
          <w:p w14:paraId="2DDCB42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992" w:type="dxa"/>
            <w:vAlign w:val="center"/>
          </w:tcPr>
          <w:p w14:paraId="06F6FDB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851" w:type="dxa"/>
            <w:vAlign w:val="center"/>
          </w:tcPr>
          <w:p w14:paraId="4C6FA03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857208" w:rsidRPr="00EF3431" w14:paraId="597D9C09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</w:tcPr>
          <w:p w14:paraId="53AD3317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k 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DD4F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30F3B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303368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6D4EF08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6DE94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99E1F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47E20C3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</w:tcPr>
          <w:p w14:paraId="42D7FC2E" w14:textId="77777777" w:rsidR="0042403F" w:rsidRPr="00EF3431" w:rsidRDefault="0042403F" w:rsidP="00EF343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C-L/Non-T2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254A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A6E36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E7005E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48" w:type="dxa"/>
            <w:vAlign w:val="center"/>
          </w:tcPr>
          <w:p w14:paraId="2A9F039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3159E38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607A1E1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857208" w:rsidRPr="00EF3431" w14:paraId="23A55C4B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5FC417F" w14:textId="77777777" w:rsidR="0042403F" w:rsidRPr="00EF3431" w:rsidRDefault="0042403F" w:rsidP="00EF343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C-H/Non-T2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98DF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7F4A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-1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F08B7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0</w:t>
            </w:r>
          </w:p>
        </w:tc>
        <w:tc>
          <w:tcPr>
            <w:tcW w:w="1348" w:type="dxa"/>
            <w:vAlign w:val="center"/>
          </w:tcPr>
          <w:p w14:paraId="14226EC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center"/>
          </w:tcPr>
          <w:p w14:paraId="0800A46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-1.26</w:t>
            </w:r>
          </w:p>
        </w:tc>
        <w:tc>
          <w:tcPr>
            <w:tcW w:w="851" w:type="dxa"/>
            <w:vAlign w:val="center"/>
          </w:tcPr>
          <w:p w14:paraId="1BAF002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6</w:t>
            </w:r>
          </w:p>
        </w:tc>
      </w:tr>
      <w:tr w:rsidR="00857208" w:rsidRPr="00EF3431" w14:paraId="690095F8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9D25C5A" w14:textId="77777777" w:rsidR="0042403F" w:rsidRPr="00EF3431" w:rsidRDefault="0042403F" w:rsidP="00EF343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C-L/T2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D978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ADDA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-1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B7023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348" w:type="dxa"/>
            <w:vAlign w:val="center"/>
          </w:tcPr>
          <w:p w14:paraId="02DC3BE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vAlign w:val="center"/>
          </w:tcPr>
          <w:p w14:paraId="55F259B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-1.46</w:t>
            </w:r>
          </w:p>
        </w:tc>
        <w:tc>
          <w:tcPr>
            <w:tcW w:w="851" w:type="dxa"/>
            <w:vAlign w:val="center"/>
          </w:tcPr>
          <w:p w14:paraId="4D69A58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0</w:t>
            </w:r>
          </w:p>
        </w:tc>
      </w:tr>
      <w:tr w:rsidR="00857208" w:rsidRPr="00EF3431" w14:paraId="717CA472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6862814" w14:textId="77777777" w:rsidR="0042403F" w:rsidRPr="00EF3431" w:rsidRDefault="0042403F" w:rsidP="00EF343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C-H/T2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C711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A5EF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-2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28D4D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507AD43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992" w:type="dxa"/>
            <w:vAlign w:val="center"/>
          </w:tcPr>
          <w:p w14:paraId="132B0E3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-1.99</w:t>
            </w:r>
          </w:p>
        </w:tc>
        <w:tc>
          <w:tcPr>
            <w:tcW w:w="851" w:type="dxa"/>
            <w:vAlign w:val="center"/>
          </w:tcPr>
          <w:p w14:paraId="75CDC14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57208" w:rsidRPr="00EF3431" w14:paraId="5C3CB61A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5BD99BB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F7F8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D8EF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-1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B2FA9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48" w:type="dxa"/>
            <w:vAlign w:val="center"/>
          </w:tcPr>
          <w:p w14:paraId="484450B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center"/>
          </w:tcPr>
          <w:p w14:paraId="7FDA535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-1.02</w:t>
            </w:r>
          </w:p>
        </w:tc>
        <w:tc>
          <w:tcPr>
            <w:tcW w:w="851" w:type="dxa"/>
            <w:vAlign w:val="center"/>
          </w:tcPr>
          <w:p w14:paraId="75BC84B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</w:t>
            </w:r>
          </w:p>
        </w:tc>
      </w:tr>
      <w:tr w:rsidR="00857208" w:rsidRPr="00EF3431" w14:paraId="7ECE104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022D7E4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1148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C681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-1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71078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0</w:t>
            </w:r>
          </w:p>
        </w:tc>
        <w:tc>
          <w:tcPr>
            <w:tcW w:w="1348" w:type="dxa"/>
            <w:vAlign w:val="center"/>
          </w:tcPr>
          <w:p w14:paraId="2C39A39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992" w:type="dxa"/>
            <w:vAlign w:val="center"/>
          </w:tcPr>
          <w:p w14:paraId="3A46063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-1.59</w:t>
            </w:r>
          </w:p>
        </w:tc>
        <w:tc>
          <w:tcPr>
            <w:tcW w:w="851" w:type="dxa"/>
            <w:vAlign w:val="center"/>
          </w:tcPr>
          <w:p w14:paraId="2B69397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3</w:t>
            </w:r>
          </w:p>
        </w:tc>
      </w:tr>
      <w:tr w:rsidR="00857208" w:rsidRPr="00EF3431" w14:paraId="56680BDD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25428CC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per 1 kg/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DF73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2FD4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-1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EAB0D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1348" w:type="dxa"/>
            <w:vAlign w:val="center"/>
          </w:tcPr>
          <w:p w14:paraId="3B8FA05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</w:tcPr>
          <w:p w14:paraId="1007214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-1.02</w:t>
            </w:r>
          </w:p>
        </w:tc>
        <w:tc>
          <w:tcPr>
            <w:tcW w:w="851" w:type="dxa"/>
            <w:vAlign w:val="center"/>
          </w:tcPr>
          <w:p w14:paraId="7C940A9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4</w:t>
            </w:r>
          </w:p>
        </w:tc>
      </w:tr>
      <w:tr w:rsidR="00857208" w:rsidRPr="00EF3431" w14:paraId="5D6FE7AA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09C0D9A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2B18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204C5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-1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1DCBC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348" w:type="dxa"/>
            <w:vAlign w:val="center"/>
          </w:tcPr>
          <w:p w14:paraId="6520264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992" w:type="dxa"/>
            <w:vAlign w:val="center"/>
          </w:tcPr>
          <w:p w14:paraId="1D6A460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-1.33</w:t>
            </w:r>
          </w:p>
        </w:tc>
        <w:tc>
          <w:tcPr>
            <w:tcW w:w="851" w:type="dxa"/>
            <w:vAlign w:val="center"/>
          </w:tcPr>
          <w:p w14:paraId="110DE75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5</w:t>
            </w:r>
          </w:p>
        </w:tc>
      </w:tr>
      <w:tr w:rsidR="00857208" w:rsidRPr="00EF3431" w14:paraId="5624E8AD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9174B69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4CF2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B634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-1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9D8F4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1348" w:type="dxa"/>
            <w:vAlign w:val="center"/>
          </w:tcPr>
          <w:p w14:paraId="6B8DD4B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992" w:type="dxa"/>
            <w:vAlign w:val="center"/>
          </w:tcPr>
          <w:p w14:paraId="3B25F5A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-1.41</w:t>
            </w:r>
          </w:p>
        </w:tc>
        <w:tc>
          <w:tcPr>
            <w:tcW w:w="851" w:type="dxa"/>
            <w:vAlign w:val="center"/>
          </w:tcPr>
          <w:p w14:paraId="3A4DCFA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857208" w:rsidRPr="00EF3431" w14:paraId="553DE03F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0FF23F7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3A2E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C7E0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-1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5AFEA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2</w:t>
            </w:r>
          </w:p>
        </w:tc>
        <w:tc>
          <w:tcPr>
            <w:tcW w:w="1348" w:type="dxa"/>
            <w:vAlign w:val="center"/>
          </w:tcPr>
          <w:p w14:paraId="77E7092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14:paraId="7558075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-1.06</w:t>
            </w:r>
          </w:p>
        </w:tc>
        <w:tc>
          <w:tcPr>
            <w:tcW w:w="851" w:type="dxa"/>
            <w:vAlign w:val="center"/>
          </w:tcPr>
          <w:p w14:paraId="4D1FBA6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6</w:t>
            </w:r>
          </w:p>
        </w:tc>
      </w:tr>
      <w:tr w:rsidR="00857208" w:rsidRPr="00EF3431" w14:paraId="65ABBCB9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1D0B5E4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ious 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EBFF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78C9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-2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5A8F9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5043A04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992" w:type="dxa"/>
            <w:vAlign w:val="center"/>
          </w:tcPr>
          <w:p w14:paraId="4D68603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-1.91</w:t>
            </w:r>
          </w:p>
        </w:tc>
        <w:tc>
          <w:tcPr>
            <w:tcW w:w="851" w:type="dxa"/>
            <w:vAlign w:val="center"/>
          </w:tcPr>
          <w:p w14:paraId="383F0B9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</w:t>
            </w:r>
          </w:p>
        </w:tc>
      </w:tr>
      <w:tr w:rsidR="00857208" w:rsidRPr="00EF3431" w14:paraId="73F3D4E4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85DF785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ious PCI/CAB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DA16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56B30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-1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1F0AF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348" w:type="dxa"/>
            <w:vAlign w:val="center"/>
          </w:tcPr>
          <w:p w14:paraId="68F5073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992" w:type="dxa"/>
            <w:vAlign w:val="center"/>
          </w:tcPr>
          <w:p w14:paraId="1B21C2A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-1.37</w:t>
            </w:r>
          </w:p>
        </w:tc>
        <w:tc>
          <w:tcPr>
            <w:tcW w:w="851" w:type="dxa"/>
            <w:vAlign w:val="center"/>
          </w:tcPr>
          <w:p w14:paraId="7934A6E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4</w:t>
            </w:r>
          </w:p>
        </w:tc>
      </w:tr>
      <w:tr w:rsidR="00857208" w:rsidRPr="00EF3431" w14:paraId="0F7FE471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C3B1B19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ious stro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B7A0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63B3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-1.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A95A9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48" w:type="dxa"/>
            <w:vAlign w:val="center"/>
          </w:tcPr>
          <w:p w14:paraId="0004DE2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992" w:type="dxa"/>
            <w:vAlign w:val="center"/>
          </w:tcPr>
          <w:p w14:paraId="55CC01D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-1.66</w:t>
            </w:r>
          </w:p>
        </w:tc>
        <w:tc>
          <w:tcPr>
            <w:tcW w:w="851" w:type="dxa"/>
            <w:vAlign w:val="center"/>
          </w:tcPr>
          <w:p w14:paraId="0E70913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857208" w:rsidRPr="00EF3431" w14:paraId="02E7DB76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86B8763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ious P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5AD9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2594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-1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3781D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1</w:t>
            </w:r>
          </w:p>
        </w:tc>
        <w:tc>
          <w:tcPr>
            <w:tcW w:w="1348" w:type="dxa"/>
            <w:vAlign w:val="center"/>
          </w:tcPr>
          <w:p w14:paraId="7C7DAE0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8981C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45981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24C6B87B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62241E2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presentation as NSTE-A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65EF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6A1E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-1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6D987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2</w:t>
            </w:r>
          </w:p>
        </w:tc>
        <w:tc>
          <w:tcPr>
            <w:tcW w:w="1348" w:type="dxa"/>
            <w:vAlign w:val="center"/>
          </w:tcPr>
          <w:p w14:paraId="297E277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992" w:type="dxa"/>
            <w:vAlign w:val="center"/>
          </w:tcPr>
          <w:p w14:paraId="67BD59E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-1.30</w:t>
            </w:r>
          </w:p>
        </w:tc>
        <w:tc>
          <w:tcPr>
            <w:tcW w:w="851" w:type="dxa"/>
            <w:vAlign w:val="center"/>
          </w:tcPr>
          <w:p w14:paraId="662E999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3</w:t>
            </w:r>
          </w:p>
        </w:tc>
      </w:tr>
      <w:tr w:rsidR="00857208" w:rsidRPr="00EF3431" w14:paraId="00FD9B75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0DDF846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s, per 1*10</w:t>
            </w: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A6AC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F038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-1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A609C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21D1438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1842A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1C295E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3B316D99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C41977F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s, per 1*10</w:t>
            </w: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D9B4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A1A3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-1.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6B988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1348" w:type="dxa"/>
            <w:vAlign w:val="center"/>
          </w:tcPr>
          <w:p w14:paraId="67C6BF9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AFFFA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F0A68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75B1C" w:rsidRPr="00EF3431" w14:paraId="3A2EC40E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</w:tcPr>
          <w:p w14:paraId="1BBE71CC" w14:textId="2F3C7561" w:rsidR="00A75B1C" w:rsidRPr="00EF3431" w:rsidRDefault="00A75B1C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latelet</w:t>
            </w:r>
            <w:r w:rsidR="005C5E76"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per 1*10</w:t>
            </w:r>
            <w:r w:rsidR="005C5E76"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="005C5E76"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0605E" w14:textId="1F20ACD6" w:rsidR="00A75B1C" w:rsidRPr="00EF3431" w:rsidRDefault="005232A8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1DFE5F" w14:textId="07A5B01D" w:rsidR="00A75B1C" w:rsidRPr="00EF3431" w:rsidRDefault="005232A8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-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EB43EAE" w14:textId="6513D42C" w:rsidR="00A75B1C" w:rsidRPr="00EF3431" w:rsidRDefault="005232A8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40</w:t>
            </w:r>
          </w:p>
        </w:tc>
        <w:tc>
          <w:tcPr>
            <w:tcW w:w="1348" w:type="dxa"/>
            <w:vAlign w:val="center"/>
          </w:tcPr>
          <w:p w14:paraId="53D56D94" w14:textId="77777777" w:rsidR="00A75B1C" w:rsidRPr="00EF3431" w:rsidRDefault="00A75B1C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D9B4D6" w14:textId="77777777" w:rsidR="00A75B1C" w:rsidRPr="00EF3431" w:rsidRDefault="00A75B1C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3FB4910" w14:textId="77777777" w:rsidR="00A75B1C" w:rsidRPr="00EF3431" w:rsidRDefault="00A75B1C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5EA8FCC3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2465747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, per 1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F30B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B870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-1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8744F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348" w:type="dxa"/>
            <w:vAlign w:val="center"/>
          </w:tcPr>
          <w:p w14:paraId="776DD7D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FEBD6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B4BC5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5676B89B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3F5AB6B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, per 1 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DF4E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8EAE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-1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08877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2241E17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474122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EA818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13ED82D7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394F97D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, per 1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3E87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9A53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-1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F54C7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1348" w:type="dxa"/>
            <w:vAlign w:val="center"/>
          </w:tcPr>
          <w:p w14:paraId="5B82236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95018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68937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3930AC6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9C12057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, per 1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25FD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41B8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-1.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40715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0</w:t>
            </w:r>
          </w:p>
        </w:tc>
        <w:tc>
          <w:tcPr>
            <w:tcW w:w="1348" w:type="dxa"/>
            <w:vAlign w:val="center"/>
          </w:tcPr>
          <w:p w14:paraId="02480CA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1AA03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820CC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3A64D944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B537052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L-C, per 1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8BF6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37C1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-1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DBE4C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1</w:t>
            </w:r>
          </w:p>
        </w:tc>
        <w:tc>
          <w:tcPr>
            <w:tcW w:w="1348" w:type="dxa"/>
            <w:vAlign w:val="center"/>
          </w:tcPr>
          <w:p w14:paraId="51E58EF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ABB68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858C5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036FA811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9EFD760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-C, per 1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6574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E99E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-1.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940B3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4</w:t>
            </w:r>
          </w:p>
        </w:tc>
        <w:tc>
          <w:tcPr>
            <w:tcW w:w="1348" w:type="dxa"/>
            <w:vAlign w:val="center"/>
          </w:tcPr>
          <w:p w14:paraId="6C7F08F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877FE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41FC0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4DABE44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D8F34C4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CRP, per 1 mg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843E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2DDB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-1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7FE68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348" w:type="dxa"/>
            <w:vAlign w:val="center"/>
          </w:tcPr>
          <w:p w14:paraId="7EBAD1D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center"/>
          </w:tcPr>
          <w:p w14:paraId="6010B29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-1.04</w:t>
            </w:r>
          </w:p>
        </w:tc>
        <w:tc>
          <w:tcPr>
            <w:tcW w:w="851" w:type="dxa"/>
            <w:vAlign w:val="center"/>
          </w:tcPr>
          <w:p w14:paraId="7BA03F5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1</w:t>
            </w:r>
          </w:p>
        </w:tc>
      </w:tr>
      <w:tr w:rsidR="00857208" w:rsidRPr="00EF3431" w14:paraId="500D626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66207DB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ine, per 1 μ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44B0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4E352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-1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5A50E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348" w:type="dxa"/>
            <w:vAlign w:val="center"/>
          </w:tcPr>
          <w:p w14:paraId="7ADE235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FF1C7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F318D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5432060C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C85B38F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R, per 1 mL/min/1.73 m</w:t>
            </w: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64520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69DB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-1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6E2F9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1348" w:type="dxa"/>
            <w:vAlign w:val="center"/>
          </w:tcPr>
          <w:p w14:paraId="24242B6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vAlign w:val="center"/>
          </w:tcPr>
          <w:p w14:paraId="1AA1610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-1.00</w:t>
            </w:r>
          </w:p>
        </w:tc>
        <w:tc>
          <w:tcPr>
            <w:tcW w:w="851" w:type="dxa"/>
            <w:vAlign w:val="center"/>
          </w:tcPr>
          <w:p w14:paraId="3C13871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0</w:t>
            </w:r>
          </w:p>
        </w:tc>
      </w:tr>
      <w:tr w:rsidR="00857208" w:rsidRPr="00EF3431" w14:paraId="28AD6390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E1ED6E6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VEF, per 1 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6F58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6B3F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-1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537FE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1348" w:type="dxa"/>
            <w:vAlign w:val="center"/>
          </w:tcPr>
          <w:p w14:paraId="755E5A9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vAlign w:val="center"/>
          </w:tcPr>
          <w:p w14:paraId="3FC744D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-1.01</w:t>
            </w:r>
          </w:p>
        </w:tc>
        <w:tc>
          <w:tcPr>
            <w:tcW w:w="851" w:type="dxa"/>
            <w:vAlign w:val="center"/>
          </w:tcPr>
          <w:p w14:paraId="5AA936E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3</w:t>
            </w:r>
          </w:p>
        </w:tc>
      </w:tr>
      <w:tr w:rsidR="00857208" w:rsidRPr="00EF3431" w14:paraId="424DC92A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ED16501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pir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C9B1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6EFB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-3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D70CF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1348" w:type="dxa"/>
            <w:vAlign w:val="center"/>
          </w:tcPr>
          <w:p w14:paraId="5C18E5F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3A780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1BEC8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786B5D74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D2B2D18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DCD9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49B2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-2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701E3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9</w:t>
            </w:r>
          </w:p>
        </w:tc>
        <w:tc>
          <w:tcPr>
            <w:tcW w:w="1348" w:type="dxa"/>
            <w:vAlign w:val="center"/>
          </w:tcPr>
          <w:p w14:paraId="1F4362D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34BE6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797AD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661B4A97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9ED1DEE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217C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7828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-1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D7C00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348" w:type="dxa"/>
            <w:vAlign w:val="center"/>
          </w:tcPr>
          <w:p w14:paraId="1BEE829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13CD1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AAFD21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2B5AAFDD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0097053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7087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C1DF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-1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97303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1348" w:type="dxa"/>
            <w:vAlign w:val="center"/>
          </w:tcPr>
          <w:p w14:paraId="142104B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BDF74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C45E1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2C6EE355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1196F8D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94BE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1313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-1.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0AA89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1</w:t>
            </w:r>
          </w:p>
        </w:tc>
        <w:tc>
          <w:tcPr>
            <w:tcW w:w="1348" w:type="dxa"/>
            <w:vAlign w:val="center"/>
          </w:tcPr>
          <w:p w14:paraId="09F32C0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ED140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27658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0A6DBFA1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513EDF3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it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C545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CC8B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-1.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8C6A3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2</w:t>
            </w:r>
          </w:p>
        </w:tc>
        <w:tc>
          <w:tcPr>
            <w:tcW w:w="1348" w:type="dxa"/>
            <w:vAlign w:val="center"/>
          </w:tcPr>
          <w:p w14:paraId="5FD3D57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B1066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4F11E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1BB160E1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F5D43A1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/three-vessel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83D8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DF75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-1.7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4E638B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2F19BCC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992" w:type="dxa"/>
            <w:vAlign w:val="center"/>
          </w:tcPr>
          <w:p w14:paraId="096C46B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-1.59</w:t>
            </w:r>
          </w:p>
        </w:tc>
        <w:tc>
          <w:tcPr>
            <w:tcW w:w="851" w:type="dxa"/>
            <w:vAlign w:val="center"/>
          </w:tcPr>
          <w:p w14:paraId="19E25A5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</w:t>
            </w:r>
          </w:p>
        </w:tc>
      </w:tr>
      <w:tr w:rsidR="00857208" w:rsidRPr="00EF3431" w14:paraId="7A0C0E39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EDE48F6" w14:textId="177E26D0" w:rsidR="0042403F" w:rsidRPr="00EF3431" w:rsidRDefault="009F0C53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O les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2128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DCD56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-1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AB459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348" w:type="dxa"/>
            <w:vAlign w:val="center"/>
          </w:tcPr>
          <w:p w14:paraId="07999A8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992" w:type="dxa"/>
            <w:vAlign w:val="center"/>
          </w:tcPr>
          <w:p w14:paraId="2ACA23B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-1.74</w:t>
            </w:r>
          </w:p>
        </w:tc>
        <w:tc>
          <w:tcPr>
            <w:tcW w:w="851" w:type="dxa"/>
            <w:vAlign w:val="center"/>
          </w:tcPr>
          <w:p w14:paraId="27C98BF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4</w:t>
            </w:r>
          </w:p>
        </w:tc>
      </w:tr>
      <w:tr w:rsidR="00857208" w:rsidRPr="00EF3431" w14:paraId="41863F0D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8A8C14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furcation les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CC05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BCB1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-1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0AB9AC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348" w:type="dxa"/>
            <w:vAlign w:val="center"/>
          </w:tcPr>
          <w:p w14:paraId="3D81DB8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D0381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04A6F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6A4ABEAE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62DB016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er of treated vessels, per 1 vess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9181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D9A2D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-1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005AD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348" w:type="dxa"/>
            <w:vAlign w:val="center"/>
          </w:tcPr>
          <w:p w14:paraId="45A976D8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992" w:type="dxa"/>
            <w:vAlign w:val="center"/>
          </w:tcPr>
          <w:p w14:paraId="114111AA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-1.22</w:t>
            </w:r>
          </w:p>
        </w:tc>
        <w:tc>
          <w:tcPr>
            <w:tcW w:w="851" w:type="dxa"/>
            <w:vAlign w:val="center"/>
          </w:tcPr>
          <w:p w14:paraId="084F6E65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4</w:t>
            </w:r>
          </w:p>
        </w:tc>
      </w:tr>
      <w:tr w:rsidR="00857208" w:rsidRPr="00EF3431" w14:paraId="4E8A9382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081F692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er of stents, per 1 st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D255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D6BF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-1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52DC62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348" w:type="dxa"/>
            <w:vAlign w:val="center"/>
          </w:tcPr>
          <w:p w14:paraId="7ADD81A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C3CCCB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945B97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7208" w:rsidRPr="00EF3431" w14:paraId="2265FC42" w14:textId="77777777" w:rsidTr="00826472">
        <w:trPr>
          <w:trHeight w:val="28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549D265" w14:textId="77777777" w:rsidR="0042403F" w:rsidRPr="00EF3431" w:rsidRDefault="0042403F" w:rsidP="00EF343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TAX score, per 1 poi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9434E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806A4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-1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638C6F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vAlign w:val="center"/>
          </w:tcPr>
          <w:p w14:paraId="260F4369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center"/>
          </w:tcPr>
          <w:p w14:paraId="3299D8C1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-1.02</w:t>
            </w:r>
          </w:p>
        </w:tc>
        <w:tc>
          <w:tcPr>
            <w:tcW w:w="851" w:type="dxa"/>
            <w:vAlign w:val="center"/>
          </w:tcPr>
          <w:p w14:paraId="531D3423" w14:textId="77777777" w:rsidR="0042403F" w:rsidRPr="00EF3431" w:rsidRDefault="0042403F" w:rsidP="00EF34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4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7</w:t>
            </w:r>
          </w:p>
        </w:tc>
      </w:tr>
    </w:tbl>
    <w:p w14:paraId="70EB1354" w14:textId="37042B76" w:rsidR="008D39F4" w:rsidRPr="00C16661" w:rsidRDefault="008D39F4" w:rsidP="00EF3431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16661">
        <w:rPr>
          <w:rFonts w:ascii="Times New Roman" w:hAnsi="Times New Roman" w:cs="Times New Roman"/>
          <w:sz w:val="24"/>
          <w:szCs w:val="24"/>
        </w:rPr>
        <w:t>HR, hazard ratio</w:t>
      </w:r>
      <w:r w:rsidR="00B61A55" w:rsidRPr="00C16661">
        <w:rPr>
          <w:rFonts w:ascii="Times New Roman" w:hAnsi="Times New Roman" w:cs="Times New Roman"/>
          <w:sz w:val="24"/>
          <w:szCs w:val="24"/>
        </w:rPr>
        <w:t xml:space="preserve">; </w:t>
      </w:r>
      <w:r w:rsidRPr="00C16661">
        <w:rPr>
          <w:rFonts w:ascii="Times New Roman" w:hAnsi="Times New Roman" w:cs="Times New Roman"/>
          <w:sz w:val="24"/>
          <w:szCs w:val="24"/>
        </w:rPr>
        <w:t>CI, confidence interval</w:t>
      </w:r>
      <w:r w:rsidR="00B61A55" w:rsidRPr="00C16661">
        <w:rPr>
          <w:rFonts w:ascii="Times New Roman" w:hAnsi="Times New Roman" w:cs="Times New Roman"/>
          <w:sz w:val="24"/>
          <w:szCs w:val="24"/>
        </w:rPr>
        <w:t>;</w:t>
      </w:r>
      <w:r w:rsidR="00566A20" w:rsidRPr="00C16661">
        <w:rPr>
          <w:rFonts w:ascii="Times New Roman" w:hAnsi="Times New Roman" w:cs="Times New Roman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>ANC, absolute neutrophil counts; T2D, type 2 diabetes; BMI, body mass index;</w:t>
      </w:r>
      <w:r w:rsidR="00902CAF" w:rsidRPr="00C1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>MI, myocardial infarction; PCI, percutaneous coronary intervention; CABG, coronary artery bypass grafting; PAD, peripheral artery disease; COPD, chronic obstructive pulmonary disease; SAP, stable angina pectoris;</w:t>
      </w:r>
      <w:r w:rsidR="00902CAF" w:rsidRPr="00C1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>NSTE-ACS, non-ST-segment elevation acute coronary syndrome; FBG, fasting blood glucose; HbA1c, glycosylated hemoglobin A1c; TG, triglyceride; TC, total cholesterol; HDL-C, high-density</w:t>
      </w:r>
      <w:r w:rsidR="00902CAF" w:rsidRPr="00C1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>lipoprotein cholesterol; LDL-C, low-density lipoprotein cholesterol; hsCRP, high-sensitivity C-reactive protein; eGFR, estimated glomerular filtration rate; LVEF, left</w:t>
      </w:r>
      <w:r w:rsidR="00902CAF" w:rsidRPr="00C1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 xml:space="preserve">ventricular ejection fraction; CCB, calcium channel blocker; LM, left main; </w:t>
      </w:r>
      <w:r w:rsidR="004D3A2C" w:rsidRPr="00C16661">
        <w:rPr>
          <w:rFonts w:ascii="Times New Roman" w:hAnsi="Times New Roman" w:cs="Times New Roman"/>
          <w:sz w:val="24"/>
          <w:szCs w:val="24"/>
        </w:rPr>
        <w:t>CTO,</w:t>
      </w:r>
      <w:r w:rsidR="008F48BD" w:rsidRPr="00C16661">
        <w:rPr>
          <w:rFonts w:ascii="Times New Roman" w:hAnsi="Times New Roman" w:cs="Times New Roman"/>
          <w:sz w:val="24"/>
          <w:szCs w:val="24"/>
        </w:rPr>
        <w:t xml:space="preserve"> </w:t>
      </w:r>
      <w:r w:rsidR="00923B37" w:rsidRPr="00C16661">
        <w:rPr>
          <w:rFonts w:ascii="Times New Roman" w:hAnsi="Times New Roman" w:cs="Times New Roman"/>
          <w:sz w:val="24"/>
          <w:szCs w:val="24"/>
        </w:rPr>
        <w:t>c</w:t>
      </w:r>
      <w:r w:rsidR="008F48BD" w:rsidRPr="00C16661">
        <w:rPr>
          <w:rFonts w:ascii="Times New Roman" w:hAnsi="Times New Roman" w:cs="Times New Roman"/>
          <w:sz w:val="24"/>
          <w:szCs w:val="24"/>
        </w:rPr>
        <w:t>hronic total occlusion</w:t>
      </w:r>
      <w:r w:rsidR="00053B0F" w:rsidRPr="00C16661">
        <w:rPr>
          <w:rFonts w:ascii="Times New Roman" w:hAnsi="Times New Roman" w:cs="Times New Roman"/>
          <w:sz w:val="24"/>
          <w:szCs w:val="24"/>
        </w:rPr>
        <w:t xml:space="preserve">; </w:t>
      </w:r>
      <w:r w:rsidR="00902CAF" w:rsidRPr="00C16661">
        <w:rPr>
          <w:rFonts w:ascii="Times New Roman" w:hAnsi="Times New Roman" w:cs="Times New Roman"/>
          <w:sz w:val="24"/>
          <w:szCs w:val="24"/>
        </w:rPr>
        <w:t>SYNTAX, synergy between</w:t>
      </w:r>
      <w:r w:rsidR="00902CAF" w:rsidRPr="00C1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AF" w:rsidRPr="00C16661">
        <w:rPr>
          <w:rFonts w:ascii="Times New Roman" w:hAnsi="Times New Roman" w:cs="Times New Roman"/>
          <w:sz w:val="24"/>
          <w:szCs w:val="24"/>
        </w:rPr>
        <w:t>PCI with taxus and cardiac surgery.</w:t>
      </w:r>
    </w:p>
    <w:p w14:paraId="103729A0" w14:textId="77777777" w:rsidR="00586EEA" w:rsidRPr="003C4A5C" w:rsidRDefault="00586EEA" w:rsidP="00EF3431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7373211" w14:textId="69DE91A8" w:rsidR="00586EEA" w:rsidRPr="003C4A5C" w:rsidRDefault="00586EEA" w:rsidP="00EF3431">
      <w:pPr>
        <w:widowControl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2 </w:t>
      </w:r>
      <w:r w:rsidRPr="00F1304D">
        <w:rPr>
          <w:rFonts w:ascii="Times New Roman" w:hAnsi="Times New Roman" w:cs="Times New Roman"/>
          <w:kern w:val="0"/>
          <w:sz w:val="24"/>
          <w:szCs w:val="24"/>
        </w:rPr>
        <w:t xml:space="preserve">Predictive value of the </w:t>
      </w:r>
      <w:r w:rsidR="00F77B14" w:rsidRPr="00F1304D">
        <w:rPr>
          <w:rFonts w:ascii="Times New Roman" w:hAnsi="Times New Roman" w:cs="Times New Roman"/>
          <w:kern w:val="0"/>
          <w:sz w:val="24"/>
          <w:szCs w:val="24"/>
        </w:rPr>
        <w:t>ANC</w:t>
      </w:r>
      <w:r w:rsidRPr="00F1304D">
        <w:rPr>
          <w:rFonts w:ascii="Times New Roman" w:hAnsi="Times New Roman" w:cs="Times New Roman"/>
          <w:kern w:val="0"/>
          <w:sz w:val="24"/>
          <w:szCs w:val="24"/>
        </w:rPr>
        <w:t xml:space="preserve"> level</w:t>
      </w:r>
      <w:r w:rsidR="00DB4820" w:rsidRPr="00F1304D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F1304D">
        <w:rPr>
          <w:rFonts w:ascii="Times New Roman" w:hAnsi="Times New Roman" w:cs="Times New Roman"/>
          <w:kern w:val="0"/>
          <w:sz w:val="24"/>
          <w:szCs w:val="24"/>
        </w:rPr>
        <w:t xml:space="preserve"> and different glycemic </w:t>
      </w:r>
      <w:r w:rsidR="00685426" w:rsidRPr="00F1304D">
        <w:rPr>
          <w:rFonts w:ascii="Times New Roman" w:hAnsi="Times New Roman" w:cs="Times New Roman"/>
          <w:kern w:val="0"/>
          <w:sz w:val="24"/>
          <w:szCs w:val="24"/>
        </w:rPr>
        <w:t xml:space="preserve">metabolism </w:t>
      </w:r>
      <w:r w:rsidRPr="00F1304D">
        <w:rPr>
          <w:rFonts w:ascii="Times New Roman" w:hAnsi="Times New Roman" w:cs="Times New Roman"/>
          <w:kern w:val="0"/>
          <w:sz w:val="24"/>
          <w:szCs w:val="24"/>
        </w:rPr>
        <w:t>status for MACCEs in univariable and multivariable analysis</w:t>
      </w:r>
    </w:p>
    <w:tbl>
      <w:tblPr>
        <w:tblStyle w:val="a8"/>
        <w:tblW w:w="884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531"/>
        <w:gridCol w:w="907"/>
        <w:gridCol w:w="1531"/>
        <w:gridCol w:w="907"/>
      </w:tblGrid>
      <w:tr w:rsidR="00586EEA" w:rsidRPr="00CD5F6D" w14:paraId="58A7C2D7" w14:textId="77777777" w:rsidTr="002C65A4">
        <w:trPr>
          <w:jc w:val="center"/>
        </w:trPr>
        <w:tc>
          <w:tcPr>
            <w:tcW w:w="2411" w:type="dxa"/>
            <w:vMerge w:val="restart"/>
            <w:vAlign w:val="center"/>
          </w:tcPr>
          <w:p w14:paraId="5B888AB2" w14:textId="024E3638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559" w:type="dxa"/>
            <w:vMerge w:val="restart"/>
            <w:vAlign w:val="center"/>
          </w:tcPr>
          <w:p w14:paraId="203DA44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Events/subjects </w:t>
            </w:r>
          </w:p>
        </w:tc>
        <w:tc>
          <w:tcPr>
            <w:tcW w:w="2438" w:type="dxa"/>
            <w:gridSpan w:val="2"/>
            <w:vAlign w:val="center"/>
          </w:tcPr>
          <w:p w14:paraId="77D535C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variable</w:t>
            </w:r>
          </w:p>
        </w:tc>
        <w:tc>
          <w:tcPr>
            <w:tcW w:w="2438" w:type="dxa"/>
            <w:gridSpan w:val="2"/>
            <w:vAlign w:val="center"/>
          </w:tcPr>
          <w:p w14:paraId="497CED4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variable</w:t>
            </w:r>
          </w:p>
        </w:tc>
      </w:tr>
      <w:tr w:rsidR="00586EEA" w:rsidRPr="00CD5F6D" w14:paraId="184C0F54" w14:textId="77777777" w:rsidTr="002C65A4">
        <w:trPr>
          <w:jc w:val="center"/>
        </w:trPr>
        <w:tc>
          <w:tcPr>
            <w:tcW w:w="2411" w:type="dxa"/>
            <w:vMerge/>
            <w:vAlign w:val="center"/>
          </w:tcPr>
          <w:p w14:paraId="36EA8A3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EC5778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888946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</w:t>
            </w:r>
          </w:p>
        </w:tc>
        <w:tc>
          <w:tcPr>
            <w:tcW w:w="907" w:type="dxa"/>
            <w:vAlign w:val="center"/>
          </w:tcPr>
          <w:p w14:paraId="0AB1D2AB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531" w:type="dxa"/>
            <w:vAlign w:val="center"/>
          </w:tcPr>
          <w:p w14:paraId="62EB93C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R (95%CI)*</w:t>
            </w:r>
          </w:p>
        </w:tc>
        <w:tc>
          <w:tcPr>
            <w:tcW w:w="907" w:type="dxa"/>
            <w:vAlign w:val="center"/>
          </w:tcPr>
          <w:p w14:paraId="0291393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CD5F6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586EEA" w:rsidRPr="00CD5F6D" w14:paraId="6338BA61" w14:textId="77777777" w:rsidTr="002C65A4">
        <w:trPr>
          <w:jc w:val="center"/>
        </w:trPr>
        <w:tc>
          <w:tcPr>
            <w:tcW w:w="2411" w:type="dxa"/>
          </w:tcPr>
          <w:p w14:paraId="38F4CD0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MACCE</w:t>
            </w:r>
          </w:p>
        </w:tc>
        <w:tc>
          <w:tcPr>
            <w:tcW w:w="1559" w:type="dxa"/>
            <w:vAlign w:val="center"/>
          </w:tcPr>
          <w:p w14:paraId="226A694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755733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5431646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5E5034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3DBBA86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6EEA" w:rsidRPr="00CD5F6D" w14:paraId="708AE8EE" w14:textId="77777777" w:rsidTr="002C65A4">
        <w:trPr>
          <w:jc w:val="center"/>
        </w:trPr>
        <w:tc>
          <w:tcPr>
            <w:tcW w:w="2411" w:type="dxa"/>
          </w:tcPr>
          <w:p w14:paraId="12530D3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Non-T2D</w:t>
            </w:r>
          </w:p>
        </w:tc>
        <w:tc>
          <w:tcPr>
            <w:tcW w:w="1559" w:type="dxa"/>
            <w:vAlign w:val="center"/>
          </w:tcPr>
          <w:p w14:paraId="172E684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21/2260</w:t>
            </w:r>
          </w:p>
        </w:tc>
        <w:tc>
          <w:tcPr>
            <w:tcW w:w="1531" w:type="dxa"/>
            <w:vAlign w:val="center"/>
          </w:tcPr>
          <w:p w14:paraId="6A63EE5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16BC864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597854D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785BB06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586EEA" w:rsidRPr="00CD5F6D" w14:paraId="30DE2351" w14:textId="77777777" w:rsidTr="002C65A4">
        <w:trPr>
          <w:jc w:val="center"/>
        </w:trPr>
        <w:tc>
          <w:tcPr>
            <w:tcW w:w="2411" w:type="dxa"/>
          </w:tcPr>
          <w:p w14:paraId="1C16F55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Non-T2D</w:t>
            </w:r>
          </w:p>
        </w:tc>
        <w:tc>
          <w:tcPr>
            <w:tcW w:w="1559" w:type="dxa"/>
            <w:vAlign w:val="center"/>
          </w:tcPr>
          <w:p w14:paraId="37CFB0D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01/1940</w:t>
            </w:r>
          </w:p>
        </w:tc>
        <w:tc>
          <w:tcPr>
            <w:tcW w:w="1531" w:type="dxa"/>
            <w:vAlign w:val="center"/>
          </w:tcPr>
          <w:p w14:paraId="35C05A4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7 (0.75-1.27)</w:t>
            </w:r>
          </w:p>
        </w:tc>
        <w:tc>
          <w:tcPr>
            <w:tcW w:w="907" w:type="dxa"/>
            <w:vAlign w:val="center"/>
          </w:tcPr>
          <w:p w14:paraId="2F547A1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830</w:t>
            </w:r>
          </w:p>
        </w:tc>
        <w:tc>
          <w:tcPr>
            <w:tcW w:w="1531" w:type="dxa"/>
            <w:vAlign w:val="center"/>
          </w:tcPr>
          <w:p w14:paraId="56DD6AF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5 (0.72-1.26)</w:t>
            </w:r>
          </w:p>
        </w:tc>
        <w:tc>
          <w:tcPr>
            <w:tcW w:w="907" w:type="dxa"/>
            <w:vAlign w:val="center"/>
          </w:tcPr>
          <w:p w14:paraId="075DB46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736</w:t>
            </w:r>
          </w:p>
        </w:tc>
      </w:tr>
      <w:tr w:rsidR="00586EEA" w:rsidRPr="00CD5F6D" w14:paraId="5780E60A" w14:textId="77777777" w:rsidTr="002C65A4">
        <w:trPr>
          <w:jc w:val="center"/>
        </w:trPr>
        <w:tc>
          <w:tcPr>
            <w:tcW w:w="2411" w:type="dxa"/>
          </w:tcPr>
          <w:p w14:paraId="54FD9CB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T2D</w:t>
            </w:r>
          </w:p>
        </w:tc>
        <w:tc>
          <w:tcPr>
            <w:tcW w:w="1559" w:type="dxa"/>
            <w:vAlign w:val="center"/>
          </w:tcPr>
          <w:p w14:paraId="2072CEF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04/1642</w:t>
            </w:r>
          </w:p>
        </w:tc>
        <w:tc>
          <w:tcPr>
            <w:tcW w:w="1531" w:type="dxa"/>
            <w:vAlign w:val="center"/>
          </w:tcPr>
          <w:p w14:paraId="6F7B689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18 (0.91-1.54)</w:t>
            </w:r>
          </w:p>
        </w:tc>
        <w:tc>
          <w:tcPr>
            <w:tcW w:w="907" w:type="dxa"/>
            <w:vAlign w:val="center"/>
          </w:tcPr>
          <w:p w14:paraId="6C68814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206</w:t>
            </w:r>
          </w:p>
        </w:tc>
        <w:tc>
          <w:tcPr>
            <w:tcW w:w="1531" w:type="dxa"/>
            <w:vAlign w:val="center"/>
          </w:tcPr>
          <w:p w14:paraId="0033AC8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12 (0.85-1.46)</w:t>
            </w:r>
          </w:p>
        </w:tc>
        <w:tc>
          <w:tcPr>
            <w:tcW w:w="907" w:type="dxa"/>
            <w:vAlign w:val="center"/>
          </w:tcPr>
          <w:p w14:paraId="596D772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420</w:t>
            </w:r>
          </w:p>
        </w:tc>
      </w:tr>
      <w:tr w:rsidR="00586EEA" w:rsidRPr="00CD5F6D" w14:paraId="2E858861" w14:textId="77777777" w:rsidTr="002C65A4">
        <w:trPr>
          <w:jc w:val="center"/>
        </w:trPr>
        <w:tc>
          <w:tcPr>
            <w:tcW w:w="2411" w:type="dxa"/>
          </w:tcPr>
          <w:p w14:paraId="0705F1D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T2D</w:t>
            </w:r>
          </w:p>
        </w:tc>
        <w:tc>
          <w:tcPr>
            <w:tcW w:w="1559" w:type="dxa"/>
            <w:vAlign w:val="center"/>
          </w:tcPr>
          <w:p w14:paraId="0A1A8CC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83/1984</w:t>
            </w:r>
          </w:p>
        </w:tc>
        <w:tc>
          <w:tcPr>
            <w:tcW w:w="1531" w:type="dxa"/>
            <w:vAlign w:val="center"/>
          </w:tcPr>
          <w:p w14:paraId="3797B4C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76 (1.40-</w:t>
            </w:r>
            <w:r w:rsidRPr="00CD5F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.21)</w:t>
            </w:r>
          </w:p>
        </w:tc>
        <w:tc>
          <w:tcPr>
            <w:tcW w:w="907" w:type="dxa"/>
            <w:vAlign w:val="center"/>
          </w:tcPr>
          <w:p w14:paraId="51FF84F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31" w:type="dxa"/>
            <w:vAlign w:val="center"/>
          </w:tcPr>
          <w:p w14:paraId="529C106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55 (1.21-1.99)</w:t>
            </w:r>
          </w:p>
        </w:tc>
        <w:tc>
          <w:tcPr>
            <w:tcW w:w="907" w:type="dxa"/>
            <w:vAlign w:val="center"/>
          </w:tcPr>
          <w:p w14:paraId="482E2D1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86EEA" w:rsidRPr="00CD5F6D" w14:paraId="24BAA140" w14:textId="77777777" w:rsidTr="002C65A4">
        <w:trPr>
          <w:jc w:val="center"/>
        </w:trPr>
        <w:tc>
          <w:tcPr>
            <w:tcW w:w="2411" w:type="dxa"/>
          </w:tcPr>
          <w:p w14:paraId="53CDB8B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ll-cause mortality</w:t>
            </w:r>
          </w:p>
        </w:tc>
        <w:tc>
          <w:tcPr>
            <w:tcW w:w="1559" w:type="dxa"/>
            <w:vAlign w:val="center"/>
          </w:tcPr>
          <w:p w14:paraId="16344FA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FDF6C5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694D115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C9E08B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65C07E5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6EEA" w:rsidRPr="00CD5F6D" w14:paraId="4FCCCC2A" w14:textId="77777777" w:rsidTr="002C65A4">
        <w:trPr>
          <w:jc w:val="center"/>
        </w:trPr>
        <w:tc>
          <w:tcPr>
            <w:tcW w:w="2411" w:type="dxa"/>
          </w:tcPr>
          <w:p w14:paraId="26C8D41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Non-T2D</w:t>
            </w:r>
          </w:p>
        </w:tc>
        <w:tc>
          <w:tcPr>
            <w:tcW w:w="1559" w:type="dxa"/>
            <w:vAlign w:val="center"/>
          </w:tcPr>
          <w:p w14:paraId="017D46E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5/2260</w:t>
            </w:r>
          </w:p>
        </w:tc>
        <w:tc>
          <w:tcPr>
            <w:tcW w:w="1531" w:type="dxa"/>
            <w:vAlign w:val="center"/>
          </w:tcPr>
          <w:p w14:paraId="3E15EFD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6AA023B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1C860EE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5DF65FF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586EEA" w:rsidRPr="00CD5F6D" w14:paraId="36C7C88B" w14:textId="77777777" w:rsidTr="002C65A4">
        <w:trPr>
          <w:jc w:val="center"/>
        </w:trPr>
        <w:tc>
          <w:tcPr>
            <w:tcW w:w="2411" w:type="dxa"/>
          </w:tcPr>
          <w:p w14:paraId="7EC158F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Non-T2D</w:t>
            </w:r>
          </w:p>
        </w:tc>
        <w:tc>
          <w:tcPr>
            <w:tcW w:w="1559" w:type="dxa"/>
            <w:vAlign w:val="center"/>
          </w:tcPr>
          <w:p w14:paraId="5A80247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7/1940</w:t>
            </w:r>
          </w:p>
        </w:tc>
        <w:tc>
          <w:tcPr>
            <w:tcW w:w="1531" w:type="dxa"/>
            <w:vAlign w:val="center"/>
          </w:tcPr>
          <w:p w14:paraId="010511B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32 (0.65-2.65)</w:t>
            </w:r>
          </w:p>
        </w:tc>
        <w:tc>
          <w:tcPr>
            <w:tcW w:w="907" w:type="dxa"/>
            <w:vAlign w:val="center"/>
          </w:tcPr>
          <w:p w14:paraId="3A84D9A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432</w:t>
            </w:r>
          </w:p>
        </w:tc>
        <w:tc>
          <w:tcPr>
            <w:tcW w:w="1531" w:type="dxa"/>
            <w:vAlign w:val="center"/>
          </w:tcPr>
          <w:p w14:paraId="159E4BB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 xml:space="preserve">1.29 </w:t>
            </w:r>
            <w:r w:rsidRPr="00CD5F6D">
              <w:rPr>
                <w:rFonts w:ascii="Times New Roman" w:hAnsi="Times New Roman" w:cs="Times New Roman"/>
                <w:szCs w:val="21"/>
              </w:rPr>
              <w:t>(</w:t>
            </w: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63-2.65)</w:t>
            </w:r>
          </w:p>
        </w:tc>
        <w:tc>
          <w:tcPr>
            <w:tcW w:w="907" w:type="dxa"/>
            <w:vAlign w:val="center"/>
          </w:tcPr>
          <w:p w14:paraId="74CB4FF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485</w:t>
            </w:r>
          </w:p>
        </w:tc>
      </w:tr>
      <w:tr w:rsidR="00586EEA" w:rsidRPr="00CD5F6D" w14:paraId="15D32D41" w14:textId="77777777" w:rsidTr="002C65A4">
        <w:trPr>
          <w:jc w:val="center"/>
        </w:trPr>
        <w:tc>
          <w:tcPr>
            <w:tcW w:w="2411" w:type="dxa"/>
          </w:tcPr>
          <w:p w14:paraId="2965424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T2D</w:t>
            </w:r>
          </w:p>
        </w:tc>
        <w:tc>
          <w:tcPr>
            <w:tcW w:w="1559" w:type="dxa"/>
            <w:vAlign w:val="center"/>
          </w:tcPr>
          <w:p w14:paraId="2CAB959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1/1642</w:t>
            </w:r>
          </w:p>
        </w:tc>
        <w:tc>
          <w:tcPr>
            <w:tcW w:w="1531" w:type="dxa"/>
            <w:vAlign w:val="center"/>
          </w:tcPr>
          <w:p w14:paraId="4D95F9B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01 (0.46-2.19)</w:t>
            </w:r>
          </w:p>
        </w:tc>
        <w:tc>
          <w:tcPr>
            <w:tcW w:w="907" w:type="dxa"/>
            <w:vAlign w:val="center"/>
          </w:tcPr>
          <w:p w14:paraId="0D9924F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85</w:t>
            </w:r>
          </w:p>
        </w:tc>
        <w:tc>
          <w:tcPr>
            <w:tcW w:w="1531" w:type="dxa"/>
            <w:vAlign w:val="center"/>
          </w:tcPr>
          <w:p w14:paraId="472AEE0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6 (0.44-2.10)</w:t>
            </w:r>
          </w:p>
        </w:tc>
        <w:tc>
          <w:tcPr>
            <w:tcW w:w="907" w:type="dxa"/>
            <w:vAlign w:val="center"/>
          </w:tcPr>
          <w:p w14:paraId="54F9FFB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09</w:t>
            </w:r>
          </w:p>
        </w:tc>
      </w:tr>
      <w:tr w:rsidR="00586EEA" w:rsidRPr="00CD5F6D" w14:paraId="60A12A24" w14:textId="77777777" w:rsidTr="002C65A4">
        <w:trPr>
          <w:jc w:val="center"/>
        </w:trPr>
        <w:tc>
          <w:tcPr>
            <w:tcW w:w="2411" w:type="dxa"/>
          </w:tcPr>
          <w:p w14:paraId="617BC51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T2D</w:t>
            </w:r>
          </w:p>
        </w:tc>
        <w:tc>
          <w:tcPr>
            <w:tcW w:w="1559" w:type="dxa"/>
            <w:vAlign w:val="center"/>
          </w:tcPr>
          <w:p w14:paraId="64440EB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6/1984</w:t>
            </w:r>
          </w:p>
        </w:tc>
        <w:tc>
          <w:tcPr>
            <w:tcW w:w="1531" w:type="dxa"/>
            <w:vAlign w:val="center"/>
          </w:tcPr>
          <w:p w14:paraId="21F47D4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98 (1.05-3.74)</w:t>
            </w:r>
          </w:p>
        </w:tc>
        <w:tc>
          <w:tcPr>
            <w:tcW w:w="907" w:type="dxa"/>
            <w:vAlign w:val="center"/>
          </w:tcPr>
          <w:p w14:paraId="3B76287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1531" w:type="dxa"/>
            <w:vAlign w:val="center"/>
          </w:tcPr>
          <w:p w14:paraId="3EFB2EC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90 (0.97-3.71)</w:t>
            </w:r>
          </w:p>
        </w:tc>
        <w:tc>
          <w:tcPr>
            <w:tcW w:w="907" w:type="dxa"/>
            <w:vAlign w:val="center"/>
          </w:tcPr>
          <w:p w14:paraId="453D6D9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61</w:t>
            </w:r>
          </w:p>
        </w:tc>
      </w:tr>
      <w:tr w:rsidR="00586EEA" w:rsidRPr="00CD5F6D" w14:paraId="38733FB2" w14:textId="77777777" w:rsidTr="002C65A4">
        <w:trPr>
          <w:jc w:val="center"/>
        </w:trPr>
        <w:tc>
          <w:tcPr>
            <w:tcW w:w="2411" w:type="dxa"/>
          </w:tcPr>
          <w:p w14:paraId="21DA987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 xml:space="preserve">Myocardial infarction </w:t>
            </w:r>
          </w:p>
        </w:tc>
        <w:tc>
          <w:tcPr>
            <w:tcW w:w="1559" w:type="dxa"/>
            <w:vAlign w:val="center"/>
          </w:tcPr>
          <w:p w14:paraId="5A17206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444260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0574B7D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9BE456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4379F33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6EEA" w:rsidRPr="00CD5F6D" w14:paraId="4B60BB31" w14:textId="77777777" w:rsidTr="002C65A4">
        <w:trPr>
          <w:jc w:val="center"/>
        </w:trPr>
        <w:tc>
          <w:tcPr>
            <w:tcW w:w="2411" w:type="dxa"/>
          </w:tcPr>
          <w:p w14:paraId="385F5F8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Non-T2D</w:t>
            </w:r>
          </w:p>
        </w:tc>
        <w:tc>
          <w:tcPr>
            <w:tcW w:w="1559" w:type="dxa"/>
            <w:vAlign w:val="center"/>
          </w:tcPr>
          <w:p w14:paraId="3DE0FCB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8/2260</w:t>
            </w:r>
          </w:p>
        </w:tc>
        <w:tc>
          <w:tcPr>
            <w:tcW w:w="1531" w:type="dxa"/>
            <w:vAlign w:val="center"/>
          </w:tcPr>
          <w:p w14:paraId="7B4C9CB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4524682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20BC740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78BB7AB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586EEA" w:rsidRPr="00CD5F6D" w14:paraId="0A91F1C7" w14:textId="77777777" w:rsidTr="002C65A4">
        <w:trPr>
          <w:jc w:val="center"/>
        </w:trPr>
        <w:tc>
          <w:tcPr>
            <w:tcW w:w="2411" w:type="dxa"/>
          </w:tcPr>
          <w:p w14:paraId="58FA1D7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Non-T2D</w:t>
            </w:r>
          </w:p>
        </w:tc>
        <w:tc>
          <w:tcPr>
            <w:tcW w:w="1559" w:type="dxa"/>
            <w:vAlign w:val="center"/>
          </w:tcPr>
          <w:p w14:paraId="0E4A4AA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1/1940</w:t>
            </w:r>
          </w:p>
        </w:tc>
        <w:tc>
          <w:tcPr>
            <w:tcW w:w="1531" w:type="dxa"/>
            <w:vAlign w:val="center"/>
          </w:tcPr>
          <w:p w14:paraId="531FE23B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60 (0.65-3.99)</w:t>
            </w:r>
          </w:p>
        </w:tc>
        <w:tc>
          <w:tcPr>
            <w:tcW w:w="907" w:type="dxa"/>
            <w:vAlign w:val="center"/>
          </w:tcPr>
          <w:p w14:paraId="0936D64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309</w:t>
            </w:r>
          </w:p>
        </w:tc>
        <w:tc>
          <w:tcPr>
            <w:tcW w:w="1531" w:type="dxa"/>
            <w:vAlign w:val="center"/>
          </w:tcPr>
          <w:p w14:paraId="17C79B1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54 (0.60-3.96)</w:t>
            </w:r>
          </w:p>
        </w:tc>
        <w:tc>
          <w:tcPr>
            <w:tcW w:w="907" w:type="dxa"/>
            <w:vAlign w:val="center"/>
          </w:tcPr>
          <w:p w14:paraId="5F95A2C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374</w:t>
            </w:r>
          </w:p>
        </w:tc>
      </w:tr>
      <w:tr w:rsidR="00586EEA" w:rsidRPr="00CD5F6D" w14:paraId="6521F831" w14:textId="77777777" w:rsidTr="002C65A4">
        <w:trPr>
          <w:jc w:val="center"/>
        </w:trPr>
        <w:tc>
          <w:tcPr>
            <w:tcW w:w="2411" w:type="dxa"/>
          </w:tcPr>
          <w:p w14:paraId="1BF5181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T2D</w:t>
            </w:r>
          </w:p>
        </w:tc>
        <w:tc>
          <w:tcPr>
            <w:tcW w:w="1559" w:type="dxa"/>
            <w:vAlign w:val="center"/>
          </w:tcPr>
          <w:p w14:paraId="24A9F80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2/1642</w:t>
            </w:r>
          </w:p>
        </w:tc>
        <w:tc>
          <w:tcPr>
            <w:tcW w:w="1531" w:type="dxa"/>
            <w:vAlign w:val="center"/>
          </w:tcPr>
          <w:p w14:paraId="279E18C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.07 (0.84-5.05)</w:t>
            </w:r>
          </w:p>
        </w:tc>
        <w:tc>
          <w:tcPr>
            <w:tcW w:w="907" w:type="dxa"/>
            <w:vAlign w:val="center"/>
          </w:tcPr>
          <w:p w14:paraId="7729BFD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1531" w:type="dxa"/>
            <w:vAlign w:val="center"/>
          </w:tcPr>
          <w:p w14:paraId="17B19FBB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73 (0.70-4.27)</w:t>
            </w:r>
          </w:p>
        </w:tc>
        <w:tc>
          <w:tcPr>
            <w:tcW w:w="907" w:type="dxa"/>
            <w:vAlign w:val="center"/>
          </w:tcPr>
          <w:p w14:paraId="14498FE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238</w:t>
            </w:r>
          </w:p>
        </w:tc>
      </w:tr>
      <w:tr w:rsidR="00586EEA" w:rsidRPr="00CD5F6D" w14:paraId="6A614E18" w14:textId="77777777" w:rsidTr="002C65A4">
        <w:trPr>
          <w:jc w:val="center"/>
        </w:trPr>
        <w:tc>
          <w:tcPr>
            <w:tcW w:w="2411" w:type="dxa"/>
          </w:tcPr>
          <w:p w14:paraId="633B4BE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T2D</w:t>
            </w:r>
          </w:p>
        </w:tc>
        <w:tc>
          <w:tcPr>
            <w:tcW w:w="1559" w:type="dxa"/>
            <w:vAlign w:val="center"/>
          </w:tcPr>
          <w:p w14:paraId="74DB265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6/1984</w:t>
            </w:r>
          </w:p>
        </w:tc>
        <w:tc>
          <w:tcPr>
            <w:tcW w:w="1531" w:type="dxa"/>
            <w:vAlign w:val="center"/>
          </w:tcPr>
          <w:p w14:paraId="165BDB5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.29 (0.98-5.35)</w:t>
            </w:r>
          </w:p>
        </w:tc>
        <w:tc>
          <w:tcPr>
            <w:tcW w:w="907" w:type="dxa"/>
            <w:vAlign w:val="center"/>
          </w:tcPr>
          <w:p w14:paraId="5CFB31F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531" w:type="dxa"/>
            <w:vAlign w:val="center"/>
          </w:tcPr>
          <w:p w14:paraId="2BB8868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73 (0.70-4.26)</w:t>
            </w:r>
          </w:p>
        </w:tc>
        <w:tc>
          <w:tcPr>
            <w:tcW w:w="907" w:type="dxa"/>
            <w:vAlign w:val="center"/>
          </w:tcPr>
          <w:p w14:paraId="610DD2E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236</w:t>
            </w:r>
          </w:p>
        </w:tc>
      </w:tr>
      <w:tr w:rsidR="00586EEA" w:rsidRPr="00CD5F6D" w14:paraId="01EDD764" w14:textId="77777777" w:rsidTr="002C65A4">
        <w:trPr>
          <w:jc w:val="center"/>
        </w:trPr>
        <w:tc>
          <w:tcPr>
            <w:tcW w:w="2411" w:type="dxa"/>
          </w:tcPr>
          <w:p w14:paraId="31FDEEE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 xml:space="preserve">Stroke </w:t>
            </w:r>
          </w:p>
        </w:tc>
        <w:tc>
          <w:tcPr>
            <w:tcW w:w="1559" w:type="dxa"/>
            <w:vAlign w:val="center"/>
          </w:tcPr>
          <w:p w14:paraId="75C3A56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DAD602B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2F4F464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48315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5F98BF4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6EEA" w:rsidRPr="00CD5F6D" w14:paraId="7AF9AB30" w14:textId="77777777" w:rsidTr="002C65A4">
        <w:trPr>
          <w:jc w:val="center"/>
        </w:trPr>
        <w:tc>
          <w:tcPr>
            <w:tcW w:w="2411" w:type="dxa"/>
          </w:tcPr>
          <w:p w14:paraId="1C6CC25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Non-T2D</w:t>
            </w:r>
          </w:p>
        </w:tc>
        <w:tc>
          <w:tcPr>
            <w:tcW w:w="1559" w:type="dxa"/>
            <w:vAlign w:val="center"/>
          </w:tcPr>
          <w:p w14:paraId="1368412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5/2260</w:t>
            </w:r>
          </w:p>
        </w:tc>
        <w:tc>
          <w:tcPr>
            <w:tcW w:w="1531" w:type="dxa"/>
            <w:vAlign w:val="center"/>
          </w:tcPr>
          <w:p w14:paraId="219737F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414B330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7CF0AE9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3867A38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586EEA" w:rsidRPr="00CD5F6D" w14:paraId="087DE0F4" w14:textId="77777777" w:rsidTr="002C65A4">
        <w:trPr>
          <w:jc w:val="center"/>
        </w:trPr>
        <w:tc>
          <w:tcPr>
            <w:tcW w:w="2411" w:type="dxa"/>
          </w:tcPr>
          <w:p w14:paraId="57294A4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Non-T2D</w:t>
            </w:r>
          </w:p>
        </w:tc>
        <w:tc>
          <w:tcPr>
            <w:tcW w:w="1559" w:type="dxa"/>
            <w:vAlign w:val="center"/>
          </w:tcPr>
          <w:p w14:paraId="66132064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2/1940</w:t>
            </w:r>
          </w:p>
        </w:tc>
        <w:tc>
          <w:tcPr>
            <w:tcW w:w="1531" w:type="dxa"/>
            <w:vAlign w:val="center"/>
          </w:tcPr>
          <w:p w14:paraId="06CE88A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03 (0.58-1.82)</w:t>
            </w:r>
          </w:p>
        </w:tc>
        <w:tc>
          <w:tcPr>
            <w:tcW w:w="907" w:type="dxa"/>
            <w:vAlign w:val="center"/>
          </w:tcPr>
          <w:p w14:paraId="3C5E215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30</w:t>
            </w:r>
          </w:p>
        </w:tc>
        <w:tc>
          <w:tcPr>
            <w:tcW w:w="1531" w:type="dxa"/>
            <w:vAlign w:val="center"/>
          </w:tcPr>
          <w:p w14:paraId="02323EA2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04 (0.57-1.89)</w:t>
            </w:r>
          </w:p>
        </w:tc>
        <w:tc>
          <w:tcPr>
            <w:tcW w:w="907" w:type="dxa"/>
            <w:vAlign w:val="center"/>
          </w:tcPr>
          <w:p w14:paraId="5C99848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901</w:t>
            </w:r>
          </w:p>
        </w:tc>
      </w:tr>
      <w:tr w:rsidR="00586EEA" w:rsidRPr="00CD5F6D" w14:paraId="24B509C9" w14:textId="77777777" w:rsidTr="002C65A4">
        <w:trPr>
          <w:jc w:val="center"/>
        </w:trPr>
        <w:tc>
          <w:tcPr>
            <w:tcW w:w="2411" w:type="dxa"/>
          </w:tcPr>
          <w:p w14:paraId="602B93B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T2D</w:t>
            </w:r>
          </w:p>
        </w:tc>
        <w:tc>
          <w:tcPr>
            <w:tcW w:w="1559" w:type="dxa"/>
            <w:vAlign w:val="center"/>
          </w:tcPr>
          <w:p w14:paraId="02CE60E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26/1642</w:t>
            </w:r>
          </w:p>
        </w:tc>
        <w:tc>
          <w:tcPr>
            <w:tcW w:w="1531" w:type="dxa"/>
            <w:vAlign w:val="center"/>
          </w:tcPr>
          <w:p w14:paraId="4267F86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43 (0.83-2.48)</w:t>
            </w:r>
          </w:p>
        </w:tc>
        <w:tc>
          <w:tcPr>
            <w:tcW w:w="907" w:type="dxa"/>
            <w:vAlign w:val="center"/>
          </w:tcPr>
          <w:p w14:paraId="29B043C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202</w:t>
            </w:r>
          </w:p>
        </w:tc>
        <w:tc>
          <w:tcPr>
            <w:tcW w:w="1531" w:type="dxa"/>
            <w:vAlign w:val="center"/>
          </w:tcPr>
          <w:p w14:paraId="6A25366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32 (0.75-2.31)</w:t>
            </w:r>
          </w:p>
        </w:tc>
        <w:tc>
          <w:tcPr>
            <w:tcW w:w="907" w:type="dxa"/>
            <w:vAlign w:val="center"/>
          </w:tcPr>
          <w:p w14:paraId="30A4289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338</w:t>
            </w:r>
          </w:p>
        </w:tc>
      </w:tr>
      <w:tr w:rsidR="00586EEA" w:rsidRPr="00CD5F6D" w14:paraId="59496175" w14:textId="77777777" w:rsidTr="002C65A4">
        <w:trPr>
          <w:jc w:val="center"/>
        </w:trPr>
        <w:tc>
          <w:tcPr>
            <w:tcW w:w="2411" w:type="dxa"/>
          </w:tcPr>
          <w:p w14:paraId="504525F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T2D</w:t>
            </w:r>
          </w:p>
        </w:tc>
        <w:tc>
          <w:tcPr>
            <w:tcW w:w="1559" w:type="dxa"/>
            <w:vAlign w:val="center"/>
          </w:tcPr>
          <w:p w14:paraId="07CDFBD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38/1984</w:t>
            </w:r>
          </w:p>
        </w:tc>
        <w:tc>
          <w:tcPr>
            <w:tcW w:w="1531" w:type="dxa"/>
            <w:vAlign w:val="center"/>
          </w:tcPr>
          <w:p w14:paraId="0443977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74 (1.05-2.88)</w:t>
            </w:r>
          </w:p>
        </w:tc>
        <w:tc>
          <w:tcPr>
            <w:tcW w:w="907" w:type="dxa"/>
            <w:vAlign w:val="center"/>
          </w:tcPr>
          <w:p w14:paraId="3017603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1531" w:type="dxa"/>
            <w:vAlign w:val="center"/>
          </w:tcPr>
          <w:p w14:paraId="0BD2F49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33 (0.76-2.35)</w:t>
            </w:r>
          </w:p>
        </w:tc>
        <w:tc>
          <w:tcPr>
            <w:tcW w:w="907" w:type="dxa"/>
            <w:vAlign w:val="center"/>
          </w:tcPr>
          <w:p w14:paraId="36FE6A8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319</w:t>
            </w:r>
          </w:p>
        </w:tc>
      </w:tr>
      <w:tr w:rsidR="00586EEA" w:rsidRPr="00CD5F6D" w14:paraId="76E0ADC5" w14:textId="77777777" w:rsidTr="002C65A4">
        <w:trPr>
          <w:jc w:val="center"/>
        </w:trPr>
        <w:tc>
          <w:tcPr>
            <w:tcW w:w="2411" w:type="dxa"/>
          </w:tcPr>
          <w:p w14:paraId="6F2CA9FB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TVR</w:t>
            </w:r>
          </w:p>
        </w:tc>
        <w:tc>
          <w:tcPr>
            <w:tcW w:w="1559" w:type="dxa"/>
            <w:vAlign w:val="center"/>
          </w:tcPr>
          <w:p w14:paraId="1F81F24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7385D7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2865951D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C1643F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5D39363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6EEA" w:rsidRPr="00CD5F6D" w14:paraId="19940682" w14:textId="77777777" w:rsidTr="002C65A4">
        <w:trPr>
          <w:jc w:val="center"/>
        </w:trPr>
        <w:tc>
          <w:tcPr>
            <w:tcW w:w="2411" w:type="dxa"/>
          </w:tcPr>
          <w:p w14:paraId="247752B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Non-T2D</w:t>
            </w:r>
          </w:p>
        </w:tc>
        <w:tc>
          <w:tcPr>
            <w:tcW w:w="1559" w:type="dxa"/>
            <w:vAlign w:val="center"/>
          </w:tcPr>
          <w:p w14:paraId="10ACB23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83/2260</w:t>
            </w:r>
          </w:p>
        </w:tc>
        <w:tc>
          <w:tcPr>
            <w:tcW w:w="1531" w:type="dxa"/>
            <w:vAlign w:val="center"/>
          </w:tcPr>
          <w:p w14:paraId="4C3D8DE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7079609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31" w:type="dxa"/>
            <w:vAlign w:val="center"/>
          </w:tcPr>
          <w:p w14:paraId="7B7B1E8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07" w:type="dxa"/>
            <w:vAlign w:val="center"/>
          </w:tcPr>
          <w:p w14:paraId="3D4EF82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eastAsia="MyriadPro-Light" w:hAnsi="Times New Roman" w:cs="Times New Roman"/>
                <w:kern w:val="0"/>
                <w:szCs w:val="21"/>
              </w:rPr>
              <w:t>NA</w:t>
            </w:r>
          </w:p>
        </w:tc>
      </w:tr>
      <w:tr w:rsidR="00586EEA" w:rsidRPr="00CD5F6D" w14:paraId="14F698C3" w14:textId="77777777" w:rsidTr="002C65A4">
        <w:trPr>
          <w:jc w:val="center"/>
        </w:trPr>
        <w:tc>
          <w:tcPr>
            <w:tcW w:w="2411" w:type="dxa"/>
          </w:tcPr>
          <w:p w14:paraId="5ECA5E20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Non-T2D</w:t>
            </w:r>
          </w:p>
        </w:tc>
        <w:tc>
          <w:tcPr>
            <w:tcW w:w="1559" w:type="dxa"/>
            <w:vAlign w:val="center"/>
          </w:tcPr>
          <w:p w14:paraId="1489D49C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63/1940</w:t>
            </w:r>
          </w:p>
        </w:tc>
        <w:tc>
          <w:tcPr>
            <w:tcW w:w="1531" w:type="dxa"/>
            <w:vAlign w:val="center"/>
          </w:tcPr>
          <w:p w14:paraId="06AE1621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88 (0.64-1.23)</w:t>
            </w:r>
          </w:p>
        </w:tc>
        <w:tc>
          <w:tcPr>
            <w:tcW w:w="907" w:type="dxa"/>
            <w:vAlign w:val="center"/>
          </w:tcPr>
          <w:p w14:paraId="5F939EF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458</w:t>
            </w:r>
          </w:p>
        </w:tc>
        <w:tc>
          <w:tcPr>
            <w:tcW w:w="1531" w:type="dxa"/>
            <w:vAlign w:val="center"/>
          </w:tcPr>
          <w:p w14:paraId="3D4665A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87 (0.62-1.23)</w:t>
            </w:r>
          </w:p>
        </w:tc>
        <w:tc>
          <w:tcPr>
            <w:tcW w:w="907" w:type="dxa"/>
            <w:vAlign w:val="center"/>
          </w:tcPr>
          <w:p w14:paraId="50B6EED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433</w:t>
            </w:r>
          </w:p>
        </w:tc>
      </w:tr>
      <w:tr w:rsidR="00586EEA" w:rsidRPr="00CD5F6D" w14:paraId="23FD4F26" w14:textId="77777777" w:rsidTr="002C65A4">
        <w:trPr>
          <w:jc w:val="center"/>
        </w:trPr>
        <w:tc>
          <w:tcPr>
            <w:tcW w:w="2411" w:type="dxa"/>
          </w:tcPr>
          <w:p w14:paraId="534F29B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L/T2D</w:t>
            </w:r>
          </w:p>
        </w:tc>
        <w:tc>
          <w:tcPr>
            <w:tcW w:w="1559" w:type="dxa"/>
            <w:vAlign w:val="center"/>
          </w:tcPr>
          <w:p w14:paraId="1EFFFFCA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65/1642</w:t>
            </w:r>
          </w:p>
        </w:tc>
        <w:tc>
          <w:tcPr>
            <w:tcW w:w="1531" w:type="dxa"/>
            <w:vAlign w:val="center"/>
          </w:tcPr>
          <w:p w14:paraId="5E04A599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08 (0.78-1.49)</w:t>
            </w:r>
          </w:p>
        </w:tc>
        <w:tc>
          <w:tcPr>
            <w:tcW w:w="907" w:type="dxa"/>
            <w:vAlign w:val="center"/>
          </w:tcPr>
          <w:p w14:paraId="7351C7C7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653</w:t>
            </w:r>
          </w:p>
        </w:tc>
        <w:tc>
          <w:tcPr>
            <w:tcW w:w="1531" w:type="dxa"/>
            <w:vAlign w:val="center"/>
          </w:tcPr>
          <w:p w14:paraId="236A1E66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04 (0.74-1.45)</w:t>
            </w:r>
          </w:p>
        </w:tc>
        <w:tc>
          <w:tcPr>
            <w:tcW w:w="907" w:type="dxa"/>
            <w:vAlign w:val="center"/>
          </w:tcPr>
          <w:p w14:paraId="391CE155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827</w:t>
            </w:r>
          </w:p>
        </w:tc>
      </w:tr>
      <w:tr w:rsidR="00586EEA" w:rsidRPr="00CD5F6D" w14:paraId="6BD47F0F" w14:textId="77777777" w:rsidTr="002C65A4">
        <w:trPr>
          <w:jc w:val="center"/>
        </w:trPr>
        <w:tc>
          <w:tcPr>
            <w:tcW w:w="2411" w:type="dxa"/>
          </w:tcPr>
          <w:p w14:paraId="47D2336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eastAsia="MyriadPro-Light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ANC-H/T2D</w:t>
            </w:r>
          </w:p>
        </w:tc>
        <w:tc>
          <w:tcPr>
            <w:tcW w:w="1559" w:type="dxa"/>
            <w:vAlign w:val="center"/>
          </w:tcPr>
          <w:p w14:paraId="660AE50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19/1984</w:t>
            </w:r>
          </w:p>
        </w:tc>
        <w:tc>
          <w:tcPr>
            <w:tcW w:w="1531" w:type="dxa"/>
            <w:vAlign w:val="center"/>
          </w:tcPr>
          <w:p w14:paraId="4B0081D3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66 (1.25-2.20)</w:t>
            </w:r>
          </w:p>
        </w:tc>
        <w:tc>
          <w:tcPr>
            <w:tcW w:w="907" w:type="dxa"/>
            <w:vAlign w:val="center"/>
          </w:tcPr>
          <w:p w14:paraId="6D815E68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531" w:type="dxa"/>
            <w:vAlign w:val="center"/>
          </w:tcPr>
          <w:p w14:paraId="170FA50F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1.55 (1.15-2.10)</w:t>
            </w:r>
          </w:p>
        </w:tc>
        <w:tc>
          <w:tcPr>
            <w:tcW w:w="907" w:type="dxa"/>
            <w:vAlign w:val="center"/>
          </w:tcPr>
          <w:p w14:paraId="4E3BEBDE" w14:textId="77777777" w:rsidR="00586EEA" w:rsidRPr="00CD5F6D" w:rsidRDefault="00586EEA" w:rsidP="00EF34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F6D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</w:tr>
    </w:tbl>
    <w:p w14:paraId="63B866F1" w14:textId="40619679" w:rsidR="008E526A" w:rsidRPr="003C4A5C" w:rsidRDefault="00586EEA" w:rsidP="00EF343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*Model adjusted for </w:t>
      </w:r>
      <w:r w:rsidR="008E526A" w:rsidRPr="003C4A5C">
        <w:rPr>
          <w:rFonts w:ascii="Times New Roman" w:hAnsi="Times New Roman" w:cs="Times New Roman"/>
          <w:kern w:val="0"/>
          <w:sz w:val="24"/>
          <w:szCs w:val="24"/>
        </w:rPr>
        <w:t>age, male sex, BMI, hypertension, dyslipidemia, smoking history, previous MI, previous PCI/CABG, previous stroke, NSTE-ACS, hsCRP, eGFR, LVEF, LM/three-vessel disease, CTO</w:t>
      </w:r>
      <w:r w:rsidR="002C196F">
        <w:rPr>
          <w:rFonts w:ascii="Times New Roman" w:hAnsi="Times New Roman" w:cs="Times New Roman"/>
          <w:kern w:val="0"/>
          <w:sz w:val="24"/>
          <w:szCs w:val="24"/>
        </w:rPr>
        <w:t xml:space="preserve"> lesions</w:t>
      </w:r>
      <w:r w:rsidR="008E526A" w:rsidRPr="003C4A5C">
        <w:rPr>
          <w:rFonts w:ascii="Times New Roman" w:hAnsi="Times New Roman" w:cs="Times New Roman"/>
          <w:kern w:val="0"/>
          <w:sz w:val="24"/>
          <w:szCs w:val="24"/>
        </w:rPr>
        <w:t>, number of treated vessels, and SYNTAX score.</w:t>
      </w:r>
    </w:p>
    <w:p w14:paraId="01CB6214" w14:textId="468EBBFA" w:rsidR="00325C65" w:rsidRPr="003C4A5C" w:rsidRDefault="000B1D5E" w:rsidP="00EF3431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A</w:t>
      </w:r>
      <w:r w:rsidR="00586EEA"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bbreviations as in Table </w:t>
      </w:r>
      <w:r w:rsidR="00A62469"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="00586EEA"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1.</w:t>
      </w:r>
    </w:p>
    <w:p w14:paraId="245FFCCE" w14:textId="77777777" w:rsidR="00586EEA" w:rsidRPr="003C4A5C" w:rsidRDefault="00586EEA" w:rsidP="00C7114A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9D0BD62" w14:textId="77777777" w:rsidR="00586EEA" w:rsidRPr="003C4A5C" w:rsidRDefault="00586EEA" w:rsidP="009F125B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586EEA" w:rsidRPr="003C4A5C" w:rsidSect="00586EEA">
          <w:headerReference w:type="even" r:id="rId8"/>
          <w:headerReference w:type="default" r:id="rId9"/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173AE31" w14:textId="11BFB6A7" w:rsidR="007245FD" w:rsidRPr="003C4A5C" w:rsidRDefault="007245FD" w:rsidP="00EF343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2761AF"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86EEA"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3C4A5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62CB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6162CB">
        <w:rPr>
          <w:rFonts w:ascii="Times New Roman" w:hAnsi="Times New Roman" w:cs="Times New Roman"/>
          <w:kern w:val="0"/>
          <w:sz w:val="24"/>
          <w:szCs w:val="24"/>
        </w:rPr>
        <w:t>ubgroup analys</w:t>
      </w:r>
      <w:r w:rsidR="005C6FFD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6162CB">
        <w:rPr>
          <w:rFonts w:ascii="Times New Roman" w:hAnsi="Times New Roman" w:cs="Times New Roman"/>
          <w:kern w:val="0"/>
          <w:sz w:val="24"/>
          <w:szCs w:val="24"/>
        </w:rPr>
        <w:t xml:space="preserve">s for the primary endpoint as the adjusted model </w:t>
      </w:r>
    </w:p>
    <w:tbl>
      <w:tblPr>
        <w:tblStyle w:val="a8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C82806" w:rsidRPr="003C4A5C" w14:paraId="1DA80CDA" w14:textId="77777777" w:rsidTr="00D33B81">
        <w:trPr>
          <w:jc w:val="center"/>
        </w:trPr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E5AD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1F465D" w14:textId="7CA74752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ANC-L/Non-T2D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B4556" w14:textId="0BDD6751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ANC-H/Non-T2D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FCF22" w14:textId="7DE8A7A5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ANC-L/T2D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A0B7E" w14:textId="69BF9A8B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ANC-H/T2D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7A6D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P for interaction</w:t>
            </w:r>
          </w:p>
        </w:tc>
      </w:tr>
      <w:tr w:rsidR="00C82806" w:rsidRPr="003C4A5C" w14:paraId="4E739E89" w14:textId="77777777" w:rsidTr="00D33B81">
        <w:trPr>
          <w:jc w:val="center"/>
        </w:trPr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5301C802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662D32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184ABA7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5E0050E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14:paraId="7E2EA8CC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5F0E9B95" w14:textId="51FE322F" w:rsidR="00C82806" w:rsidRPr="003C4A5C" w:rsidRDefault="00601DE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389</w:t>
            </w:r>
          </w:p>
        </w:tc>
      </w:tr>
      <w:tr w:rsidR="00C82806" w:rsidRPr="003C4A5C" w14:paraId="6AAEFD30" w14:textId="77777777" w:rsidTr="00D33B81">
        <w:trPr>
          <w:jc w:val="center"/>
        </w:trPr>
        <w:tc>
          <w:tcPr>
            <w:tcW w:w="2314" w:type="dxa"/>
            <w:vAlign w:val="center"/>
          </w:tcPr>
          <w:p w14:paraId="4495CDD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&lt;65</w:t>
            </w:r>
          </w:p>
        </w:tc>
        <w:tc>
          <w:tcPr>
            <w:tcW w:w="2315" w:type="dxa"/>
            <w:vAlign w:val="center"/>
          </w:tcPr>
          <w:p w14:paraId="4206129C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E04C748" w14:textId="44E152AC" w:rsidR="00C82806" w:rsidRPr="003C4A5C" w:rsidRDefault="00D3751F" w:rsidP="00626AF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 (0.77-1.46)</w:t>
            </w:r>
          </w:p>
        </w:tc>
        <w:tc>
          <w:tcPr>
            <w:tcW w:w="2315" w:type="dxa"/>
            <w:vAlign w:val="center"/>
          </w:tcPr>
          <w:p w14:paraId="185E027B" w14:textId="79C38AC8" w:rsidR="00C82806" w:rsidRPr="003C4A5C" w:rsidRDefault="00D36965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22 (0.88-1.68)</w:t>
            </w:r>
          </w:p>
        </w:tc>
        <w:tc>
          <w:tcPr>
            <w:tcW w:w="2314" w:type="dxa"/>
            <w:vAlign w:val="center"/>
          </w:tcPr>
          <w:p w14:paraId="6991DCC2" w14:textId="1307A56C" w:rsidR="00C82806" w:rsidRPr="003C4A5C" w:rsidRDefault="000A13F1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45 (1.07-1.98)</w:t>
            </w:r>
          </w:p>
        </w:tc>
        <w:tc>
          <w:tcPr>
            <w:tcW w:w="2315" w:type="dxa"/>
            <w:vAlign w:val="center"/>
          </w:tcPr>
          <w:p w14:paraId="1BCEE189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29709080" w14:textId="77777777" w:rsidTr="00D33B81">
        <w:trPr>
          <w:jc w:val="center"/>
        </w:trPr>
        <w:tc>
          <w:tcPr>
            <w:tcW w:w="2314" w:type="dxa"/>
            <w:vAlign w:val="center"/>
          </w:tcPr>
          <w:p w14:paraId="5634120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≥65</w:t>
            </w:r>
          </w:p>
        </w:tc>
        <w:tc>
          <w:tcPr>
            <w:tcW w:w="2315" w:type="dxa"/>
            <w:vAlign w:val="center"/>
          </w:tcPr>
          <w:p w14:paraId="26A44620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0722FA38" w14:textId="1FA14E25" w:rsidR="00C82806" w:rsidRPr="003C4A5C" w:rsidRDefault="006E46C5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70 (0.41-1.2</w:t>
            </w:r>
            <w:r w:rsidR="00743149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63E5D97C" w14:textId="17243A62" w:rsidR="00C82806" w:rsidRPr="003C4A5C" w:rsidRDefault="00C456CA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98 (0.61-1.57)</w:t>
            </w:r>
          </w:p>
        </w:tc>
        <w:tc>
          <w:tcPr>
            <w:tcW w:w="2314" w:type="dxa"/>
            <w:vAlign w:val="center"/>
          </w:tcPr>
          <w:p w14:paraId="03D54B28" w14:textId="35211C00" w:rsidR="00C82806" w:rsidRPr="003C4A5C" w:rsidRDefault="00F51960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77 (1.16-2.69)</w:t>
            </w:r>
          </w:p>
        </w:tc>
        <w:tc>
          <w:tcPr>
            <w:tcW w:w="2315" w:type="dxa"/>
            <w:vAlign w:val="center"/>
          </w:tcPr>
          <w:p w14:paraId="28B10098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23D8BCA2" w14:textId="77777777" w:rsidTr="00D33B81">
        <w:trPr>
          <w:jc w:val="center"/>
        </w:trPr>
        <w:tc>
          <w:tcPr>
            <w:tcW w:w="2314" w:type="dxa"/>
            <w:vAlign w:val="center"/>
          </w:tcPr>
          <w:p w14:paraId="5E644AB3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2315" w:type="dxa"/>
            <w:vAlign w:val="center"/>
          </w:tcPr>
          <w:p w14:paraId="4892AAD0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3DAFDC1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1E9AE86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37D25192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1A901094" w14:textId="1409EC2E" w:rsidR="00C82806" w:rsidRPr="003C4A5C" w:rsidRDefault="00601DE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536</w:t>
            </w:r>
          </w:p>
        </w:tc>
      </w:tr>
      <w:tr w:rsidR="00C82806" w:rsidRPr="003C4A5C" w14:paraId="47B785CE" w14:textId="77777777" w:rsidTr="00D33B81">
        <w:trPr>
          <w:jc w:val="center"/>
        </w:trPr>
        <w:tc>
          <w:tcPr>
            <w:tcW w:w="2314" w:type="dxa"/>
            <w:vAlign w:val="center"/>
          </w:tcPr>
          <w:p w14:paraId="4CC9558A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315" w:type="dxa"/>
            <w:vAlign w:val="center"/>
          </w:tcPr>
          <w:p w14:paraId="62E35BEF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474AC0A2" w14:textId="6C6C4226" w:rsidR="00C82806" w:rsidRPr="003C4A5C" w:rsidRDefault="0001336C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90 (0.66-1.22)</w:t>
            </w:r>
          </w:p>
        </w:tc>
        <w:tc>
          <w:tcPr>
            <w:tcW w:w="2315" w:type="dxa"/>
            <w:vAlign w:val="center"/>
          </w:tcPr>
          <w:p w14:paraId="19CCD468" w14:textId="1262272B" w:rsidR="00C82806" w:rsidRPr="003C4A5C" w:rsidRDefault="001325D8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4 (0.84-1.55)</w:t>
            </w:r>
          </w:p>
        </w:tc>
        <w:tc>
          <w:tcPr>
            <w:tcW w:w="2314" w:type="dxa"/>
            <w:vAlign w:val="center"/>
          </w:tcPr>
          <w:p w14:paraId="61FD4D2E" w14:textId="478AB370" w:rsidR="00C82806" w:rsidRPr="003C4A5C" w:rsidRDefault="0016377F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50 (1.13-1.99)</w:t>
            </w:r>
          </w:p>
        </w:tc>
        <w:tc>
          <w:tcPr>
            <w:tcW w:w="2315" w:type="dxa"/>
            <w:vAlign w:val="center"/>
          </w:tcPr>
          <w:p w14:paraId="4D86CEC7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4172C1B4" w14:textId="77777777" w:rsidTr="00D33B81">
        <w:trPr>
          <w:jc w:val="center"/>
        </w:trPr>
        <w:tc>
          <w:tcPr>
            <w:tcW w:w="2314" w:type="dxa"/>
            <w:vAlign w:val="center"/>
          </w:tcPr>
          <w:p w14:paraId="6694FDAF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15" w:type="dxa"/>
            <w:vAlign w:val="center"/>
          </w:tcPr>
          <w:p w14:paraId="7CD5183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160EB034" w14:textId="3AEE01BC" w:rsidR="00C82806" w:rsidRPr="003C4A5C" w:rsidRDefault="007D73DC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27 (0.69-2.34)</w:t>
            </w:r>
          </w:p>
        </w:tc>
        <w:tc>
          <w:tcPr>
            <w:tcW w:w="2315" w:type="dxa"/>
            <w:vAlign w:val="center"/>
          </w:tcPr>
          <w:p w14:paraId="4C8A739C" w14:textId="35B0E5F2" w:rsidR="00C82806" w:rsidRPr="003C4A5C" w:rsidRDefault="00096AF1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0 (0.63-1.91)</w:t>
            </w:r>
          </w:p>
        </w:tc>
        <w:tc>
          <w:tcPr>
            <w:tcW w:w="2314" w:type="dxa"/>
            <w:vAlign w:val="center"/>
          </w:tcPr>
          <w:p w14:paraId="768214C4" w14:textId="077014BC" w:rsidR="00C82806" w:rsidRPr="003C4A5C" w:rsidRDefault="00A15EE7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79 (1.06-3.03)</w:t>
            </w:r>
          </w:p>
        </w:tc>
        <w:tc>
          <w:tcPr>
            <w:tcW w:w="2315" w:type="dxa"/>
            <w:vAlign w:val="center"/>
          </w:tcPr>
          <w:p w14:paraId="77638F0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51BF46FE" w14:textId="77777777" w:rsidTr="00D33B81">
        <w:trPr>
          <w:jc w:val="center"/>
        </w:trPr>
        <w:tc>
          <w:tcPr>
            <w:tcW w:w="2314" w:type="dxa"/>
            <w:vAlign w:val="center"/>
          </w:tcPr>
          <w:p w14:paraId="6A7DFF37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315" w:type="dxa"/>
            <w:vAlign w:val="center"/>
          </w:tcPr>
          <w:p w14:paraId="7EB4BF3D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7719745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2690AD62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17584D9D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31A63EAD" w14:textId="20ECB9BA" w:rsidR="00C82806" w:rsidRPr="003C4A5C" w:rsidRDefault="001031C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067</w:t>
            </w:r>
          </w:p>
        </w:tc>
      </w:tr>
      <w:tr w:rsidR="00C82806" w:rsidRPr="003C4A5C" w14:paraId="56A471B0" w14:textId="77777777" w:rsidTr="00D33B81">
        <w:trPr>
          <w:jc w:val="center"/>
        </w:trPr>
        <w:tc>
          <w:tcPr>
            <w:tcW w:w="2314" w:type="dxa"/>
            <w:vAlign w:val="center"/>
          </w:tcPr>
          <w:p w14:paraId="32135770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&lt;25</w:t>
            </w:r>
          </w:p>
        </w:tc>
        <w:tc>
          <w:tcPr>
            <w:tcW w:w="2315" w:type="dxa"/>
            <w:vAlign w:val="center"/>
          </w:tcPr>
          <w:p w14:paraId="2B0E435F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5D3B6BA0" w14:textId="26E7E0AC" w:rsidR="00C82806" w:rsidRPr="003C4A5C" w:rsidRDefault="00C86E6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81 (0.52-1.27)</w:t>
            </w:r>
          </w:p>
        </w:tc>
        <w:tc>
          <w:tcPr>
            <w:tcW w:w="2315" w:type="dxa"/>
            <w:vAlign w:val="center"/>
          </w:tcPr>
          <w:p w14:paraId="4B9CCA57" w14:textId="63CDDB40" w:rsidR="00C82806" w:rsidRPr="003C4A5C" w:rsidRDefault="00737E9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6 (0.76-1.77)</w:t>
            </w:r>
          </w:p>
        </w:tc>
        <w:tc>
          <w:tcPr>
            <w:tcW w:w="2314" w:type="dxa"/>
            <w:vAlign w:val="center"/>
          </w:tcPr>
          <w:p w14:paraId="590B570D" w14:textId="26F968D4" w:rsidR="00C82806" w:rsidRPr="003C4A5C" w:rsidRDefault="00AE1C0C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89</w:t>
            </w:r>
            <w:r w:rsidR="00984DF5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(1.28</w:t>
            </w:r>
            <w:r w:rsidR="007F70B9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-2.78</w:t>
            </w:r>
            <w:r w:rsidR="00984DF5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231779B2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454A2FAC" w14:textId="77777777" w:rsidTr="00D33B81">
        <w:trPr>
          <w:jc w:val="center"/>
        </w:trPr>
        <w:tc>
          <w:tcPr>
            <w:tcW w:w="2314" w:type="dxa"/>
            <w:vAlign w:val="center"/>
          </w:tcPr>
          <w:p w14:paraId="7DAA4679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≥25</w:t>
            </w:r>
          </w:p>
        </w:tc>
        <w:tc>
          <w:tcPr>
            <w:tcW w:w="2315" w:type="dxa"/>
            <w:vAlign w:val="center"/>
          </w:tcPr>
          <w:p w14:paraId="085E927C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F2662B5" w14:textId="0AB3E29B" w:rsidR="00C82806" w:rsidRPr="003C4A5C" w:rsidRDefault="00DD2F9A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4 (0.73-1.48)</w:t>
            </w:r>
          </w:p>
        </w:tc>
        <w:tc>
          <w:tcPr>
            <w:tcW w:w="2315" w:type="dxa"/>
            <w:vAlign w:val="center"/>
          </w:tcPr>
          <w:p w14:paraId="6EA5946A" w14:textId="2F647445" w:rsidR="00C82806" w:rsidRPr="003C4A5C" w:rsidRDefault="009F3B93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7 (0.76-1.51)</w:t>
            </w:r>
          </w:p>
        </w:tc>
        <w:tc>
          <w:tcPr>
            <w:tcW w:w="2314" w:type="dxa"/>
            <w:vAlign w:val="center"/>
          </w:tcPr>
          <w:p w14:paraId="613B9E77" w14:textId="14566A96" w:rsidR="00C82806" w:rsidRPr="003C4A5C" w:rsidRDefault="00354CCE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37 (0.99-1.</w:t>
            </w:r>
            <w:r w:rsidR="00AA3972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0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473B3417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806" w:rsidRPr="003C4A5C" w14:paraId="7EC42552" w14:textId="77777777" w:rsidTr="00D33B81">
        <w:trPr>
          <w:jc w:val="center"/>
        </w:trPr>
        <w:tc>
          <w:tcPr>
            <w:tcW w:w="2314" w:type="dxa"/>
            <w:vAlign w:val="center"/>
          </w:tcPr>
          <w:p w14:paraId="4A13A0BE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315" w:type="dxa"/>
            <w:vAlign w:val="center"/>
          </w:tcPr>
          <w:p w14:paraId="6E0A68E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20670B29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2C23E203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77A256D1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29E985F1" w14:textId="07D4AC3F" w:rsidR="00C82806" w:rsidRPr="003C4A5C" w:rsidRDefault="007E1C0A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0.886</w:t>
            </w:r>
          </w:p>
        </w:tc>
      </w:tr>
      <w:tr w:rsidR="00C82806" w:rsidRPr="003C4A5C" w14:paraId="4ECEA92C" w14:textId="77777777" w:rsidTr="00D33B81">
        <w:trPr>
          <w:jc w:val="center"/>
        </w:trPr>
        <w:tc>
          <w:tcPr>
            <w:tcW w:w="2314" w:type="dxa"/>
            <w:vAlign w:val="center"/>
          </w:tcPr>
          <w:p w14:paraId="45D8B28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315" w:type="dxa"/>
            <w:vAlign w:val="center"/>
          </w:tcPr>
          <w:p w14:paraId="2545A2B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B7FE666" w14:textId="3F0092E5" w:rsidR="00C82806" w:rsidRPr="003C4A5C" w:rsidRDefault="00297EF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1.14 (0.72</w:t>
            </w:r>
            <w:r w:rsidR="00786BD9"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-1.81</w:t>
            </w: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74B6BF6D" w14:textId="0F23C81A" w:rsidR="00C82806" w:rsidRPr="003C4A5C" w:rsidRDefault="008D035B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1.21 (0.76-</w:t>
            </w:r>
            <w:r w:rsidR="00AB2EF2"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1.94</w:t>
            </w: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4" w:type="dxa"/>
            <w:vAlign w:val="center"/>
          </w:tcPr>
          <w:p w14:paraId="21DAB9DA" w14:textId="6E08F1C5" w:rsidR="00C82806" w:rsidRPr="003C4A5C" w:rsidRDefault="00651AC1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1.43 (0.90-2.28)</w:t>
            </w:r>
          </w:p>
        </w:tc>
        <w:tc>
          <w:tcPr>
            <w:tcW w:w="2315" w:type="dxa"/>
            <w:vAlign w:val="center"/>
          </w:tcPr>
          <w:p w14:paraId="5F18A068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806" w:rsidRPr="003C4A5C" w14:paraId="51955D60" w14:textId="77777777" w:rsidTr="00D33B81">
        <w:trPr>
          <w:jc w:val="center"/>
        </w:trPr>
        <w:tc>
          <w:tcPr>
            <w:tcW w:w="2314" w:type="dxa"/>
            <w:vAlign w:val="center"/>
          </w:tcPr>
          <w:p w14:paraId="693CCC5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315" w:type="dxa"/>
            <w:vAlign w:val="center"/>
          </w:tcPr>
          <w:p w14:paraId="5C77C06E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791E16D9" w14:textId="591E34BC" w:rsidR="00C82806" w:rsidRPr="003C4A5C" w:rsidRDefault="00FB0898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86 (</w:t>
            </w:r>
            <w:r w:rsidR="001F4819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61-1.21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125F6956" w14:textId="04CB2D27" w:rsidR="00C82806" w:rsidRPr="003C4A5C" w:rsidRDefault="002C1EDF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</w:t>
            </w:r>
            <w:r w:rsidR="00BE6EA3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 (0.77-1.4</w:t>
            </w:r>
            <w:r w:rsidR="009204DF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</w:t>
            </w:r>
            <w:r w:rsidR="00BE6EA3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4" w:type="dxa"/>
            <w:vAlign w:val="center"/>
          </w:tcPr>
          <w:p w14:paraId="7158CE4C" w14:textId="3FE07D3D" w:rsidR="00C82806" w:rsidRPr="003C4A5C" w:rsidRDefault="00E42A5B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57 (1.17-2.11)</w:t>
            </w:r>
          </w:p>
        </w:tc>
        <w:tc>
          <w:tcPr>
            <w:tcW w:w="2315" w:type="dxa"/>
            <w:vAlign w:val="center"/>
          </w:tcPr>
          <w:p w14:paraId="76EF3371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806" w:rsidRPr="003C4A5C" w14:paraId="56F16D6C" w14:textId="77777777" w:rsidTr="00D33B81">
        <w:trPr>
          <w:jc w:val="center"/>
        </w:trPr>
        <w:tc>
          <w:tcPr>
            <w:tcW w:w="2314" w:type="dxa"/>
            <w:vAlign w:val="center"/>
          </w:tcPr>
          <w:p w14:paraId="6A2C184B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enal dysfunction </w:t>
            </w:r>
          </w:p>
        </w:tc>
        <w:tc>
          <w:tcPr>
            <w:tcW w:w="2315" w:type="dxa"/>
            <w:vAlign w:val="center"/>
          </w:tcPr>
          <w:p w14:paraId="38ACEF1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5D5CB971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49430276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2AC23D9D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78C27437" w14:textId="1AE49996" w:rsidR="00C82806" w:rsidRPr="003C4A5C" w:rsidRDefault="00A44D9E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0.601</w:t>
            </w:r>
          </w:p>
        </w:tc>
      </w:tr>
      <w:tr w:rsidR="00C82806" w:rsidRPr="003C4A5C" w14:paraId="0DCDCEE2" w14:textId="77777777" w:rsidTr="00D33B81">
        <w:trPr>
          <w:jc w:val="center"/>
        </w:trPr>
        <w:tc>
          <w:tcPr>
            <w:tcW w:w="2314" w:type="dxa"/>
            <w:vAlign w:val="center"/>
          </w:tcPr>
          <w:p w14:paraId="06FFA36D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315" w:type="dxa"/>
            <w:vAlign w:val="center"/>
          </w:tcPr>
          <w:p w14:paraId="182D4240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1B5346D4" w14:textId="06F1EE72" w:rsidR="00C82806" w:rsidRPr="003C4A5C" w:rsidRDefault="000403E2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5 (0.77</w:t>
            </w:r>
            <w:r w:rsidR="00535E76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-1.45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64D0E19E" w14:textId="52A03D30" w:rsidR="00C82806" w:rsidRPr="003C4A5C" w:rsidRDefault="00796F5D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9 (0.79</w:t>
            </w:r>
            <w:r w:rsidR="009F6C90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-1.51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4" w:type="dxa"/>
            <w:vAlign w:val="center"/>
          </w:tcPr>
          <w:p w14:paraId="3C6C69DA" w14:textId="1B499AE9" w:rsidR="00C82806" w:rsidRPr="003C4A5C" w:rsidRDefault="00D73B08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59 (1.18-2.1</w:t>
            </w:r>
            <w:r w:rsidR="00BA162E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5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2625A8EA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79E794DB" w14:textId="77777777" w:rsidTr="00D33B81">
        <w:trPr>
          <w:jc w:val="center"/>
        </w:trPr>
        <w:tc>
          <w:tcPr>
            <w:tcW w:w="2314" w:type="dxa"/>
            <w:vAlign w:val="center"/>
          </w:tcPr>
          <w:p w14:paraId="2B867E95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315" w:type="dxa"/>
            <w:vAlign w:val="center"/>
          </w:tcPr>
          <w:p w14:paraId="61B2E2BC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26B12083" w14:textId="6C5D0E7C" w:rsidR="00C82806" w:rsidRPr="003C4A5C" w:rsidRDefault="0063416B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71 (0.41-1.2</w:t>
            </w:r>
            <w:r w:rsidR="0047369A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3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74390FBD" w14:textId="3597B846" w:rsidR="00C82806" w:rsidRPr="003C4A5C" w:rsidRDefault="008C4120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7 (0.7</w:t>
            </w:r>
            <w:r w:rsidR="00F563CF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-1.92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4" w:type="dxa"/>
            <w:vAlign w:val="center"/>
          </w:tcPr>
          <w:p w14:paraId="4C1DB0CF" w14:textId="7D92152B" w:rsidR="00C82806" w:rsidRPr="003C4A5C" w:rsidRDefault="00B9202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50 (0.95-2.3</w:t>
            </w:r>
            <w:r w:rsidR="00086D9D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2A14C573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3E3EC680" w14:textId="77777777" w:rsidTr="00D33B81">
        <w:trPr>
          <w:jc w:val="center"/>
        </w:trPr>
        <w:tc>
          <w:tcPr>
            <w:tcW w:w="2314" w:type="dxa"/>
            <w:vAlign w:val="center"/>
          </w:tcPr>
          <w:p w14:paraId="44468BB8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linical presentation </w:t>
            </w:r>
          </w:p>
        </w:tc>
        <w:tc>
          <w:tcPr>
            <w:tcW w:w="2315" w:type="dxa"/>
            <w:vAlign w:val="center"/>
          </w:tcPr>
          <w:p w14:paraId="616AFCEA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60758C80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189BEF22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vAlign w:val="center"/>
          </w:tcPr>
          <w:p w14:paraId="31319CA8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14:paraId="5753A070" w14:textId="3B11DA21" w:rsidR="00C82806" w:rsidRPr="003C4A5C" w:rsidRDefault="00515AC3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781</w:t>
            </w:r>
          </w:p>
        </w:tc>
      </w:tr>
      <w:tr w:rsidR="00C82806" w:rsidRPr="003C4A5C" w14:paraId="3FDC9868" w14:textId="77777777" w:rsidTr="00D33B81">
        <w:trPr>
          <w:jc w:val="center"/>
        </w:trPr>
        <w:tc>
          <w:tcPr>
            <w:tcW w:w="2314" w:type="dxa"/>
            <w:vAlign w:val="center"/>
          </w:tcPr>
          <w:p w14:paraId="0951DFDD" w14:textId="035C6196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SAP</w:t>
            </w:r>
          </w:p>
        </w:tc>
        <w:tc>
          <w:tcPr>
            <w:tcW w:w="2315" w:type="dxa"/>
            <w:vAlign w:val="center"/>
          </w:tcPr>
          <w:p w14:paraId="2505E014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vAlign w:val="center"/>
          </w:tcPr>
          <w:p w14:paraId="6D721AFB" w14:textId="173D14DA" w:rsidR="00C82806" w:rsidRPr="003C4A5C" w:rsidRDefault="00206345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66 (0.40-1.08)</w:t>
            </w:r>
          </w:p>
        </w:tc>
        <w:tc>
          <w:tcPr>
            <w:tcW w:w="2315" w:type="dxa"/>
            <w:vAlign w:val="center"/>
          </w:tcPr>
          <w:p w14:paraId="4D820678" w14:textId="23077E1E" w:rsidR="00C82806" w:rsidRPr="003C4A5C" w:rsidRDefault="002022AB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8 (0.78-1.77)</w:t>
            </w:r>
          </w:p>
        </w:tc>
        <w:tc>
          <w:tcPr>
            <w:tcW w:w="2314" w:type="dxa"/>
            <w:vAlign w:val="center"/>
          </w:tcPr>
          <w:p w14:paraId="103F0A08" w14:textId="4919C0F0" w:rsidR="00C82806" w:rsidRPr="003C4A5C" w:rsidRDefault="007A31E9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46 (0.9</w:t>
            </w:r>
            <w:r w:rsidR="00FF41BA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-2.18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vAlign w:val="center"/>
          </w:tcPr>
          <w:p w14:paraId="5D707F9D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C82806" w:rsidRPr="003C4A5C" w14:paraId="4A803F53" w14:textId="77777777" w:rsidTr="00D33B81">
        <w:trPr>
          <w:jc w:val="center"/>
        </w:trPr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0CCF969D" w14:textId="5E651085" w:rsidR="00C82806" w:rsidRPr="003C4A5C" w:rsidRDefault="009E117E" w:rsidP="00626AF9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NSTE-</w:t>
            </w:r>
            <w:r w:rsidR="00C82806" w:rsidRPr="003C4A5C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24"/>
                <w:szCs w:val="24"/>
              </w:rPr>
              <w:t>ACS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12D1CDCB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15D0A689" w14:textId="32BDF186" w:rsidR="00C82806" w:rsidRPr="003C4A5C" w:rsidRDefault="00745268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2</w:t>
            </w:r>
            <w:r w:rsidR="003D4599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(</w:t>
            </w:r>
            <w:r w:rsidR="003D4599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80-1.56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00919BAF" w14:textId="4EF4D736" w:rsidR="00C82806" w:rsidRPr="003C4A5C" w:rsidRDefault="00D92BCE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07 (0.75-1.53)</w:t>
            </w:r>
          </w:p>
        </w:tc>
        <w:tc>
          <w:tcPr>
            <w:tcW w:w="2314" w:type="dxa"/>
            <w:tcBorders>
              <w:bottom w:val="single" w:sz="12" w:space="0" w:color="auto"/>
            </w:tcBorders>
            <w:vAlign w:val="center"/>
          </w:tcPr>
          <w:p w14:paraId="6D0E27BE" w14:textId="7A93024E" w:rsidR="00C82806" w:rsidRPr="003C4A5C" w:rsidRDefault="00170E38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62 (</w:t>
            </w:r>
            <w:r w:rsidR="00A468A0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.18-</w:t>
            </w:r>
            <w:r w:rsidR="000C4512"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.22</w:t>
            </w:r>
            <w:r w:rsidRPr="003C4A5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53179371" w14:textId="77777777" w:rsidR="00C82806" w:rsidRPr="003C4A5C" w:rsidRDefault="00C82806" w:rsidP="00626AF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50A34DC" w14:textId="3FC3A51E" w:rsidR="007245FD" w:rsidRPr="003C4A5C" w:rsidRDefault="007245FD" w:rsidP="00EF3431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Values are presented with</w:t>
      </w:r>
      <w:r w:rsidR="00C869ED"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R</w:t>
      </w: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(95% </w:t>
      </w:r>
      <w:r w:rsidR="00C869ED"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CI</w:t>
      </w: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).</w:t>
      </w:r>
    </w:p>
    <w:p w14:paraId="33381550" w14:textId="60B6ED4E" w:rsidR="003E1015" w:rsidRDefault="00802638" w:rsidP="00EF343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  <w:r w:rsidR="00A75171" w:rsidRPr="003C4A5C">
        <w:rPr>
          <w:rFonts w:ascii="Times New Roman" w:hAnsi="Times New Roman" w:cs="Times New Roman"/>
          <w:kern w:val="0"/>
          <w:sz w:val="24"/>
          <w:szCs w:val="24"/>
        </w:rPr>
        <w:t>a</w:t>
      </w:r>
      <w:r w:rsidR="00300103" w:rsidRPr="003C4A5C">
        <w:rPr>
          <w:rFonts w:ascii="Times New Roman" w:hAnsi="Times New Roman" w:cs="Times New Roman"/>
          <w:kern w:val="0"/>
          <w:sz w:val="24"/>
          <w:szCs w:val="24"/>
        </w:rPr>
        <w:t xml:space="preserve">djusted for </w:t>
      </w:r>
      <w:r w:rsidR="007B1A23" w:rsidRPr="003C4A5C">
        <w:rPr>
          <w:rFonts w:ascii="Times New Roman" w:hAnsi="Times New Roman" w:cs="Times New Roman"/>
          <w:kern w:val="0"/>
          <w:sz w:val="24"/>
          <w:szCs w:val="24"/>
        </w:rPr>
        <w:t>age, male sex, BMI, hypertension, dyslipidemia, smoking history, previous MI, previous PCI/CABG, previous stroke, NSTE-ACS, hsCRP, eGFR, LVEF, LM/three-vessel disease, CTO</w:t>
      </w:r>
      <w:r w:rsidR="007B1A23">
        <w:rPr>
          <w:rFonts w:ascii="Times New Roman" w:hAnsi="Times New Roman" w:cs="Times New Roman"/>
          <w:kern w:val="0"/>
          <w:sz w:val="24"/>
          <w:szCs w:val="24"/>
        </w:rPr>
        <w:t xml:space="preserve"> lesions</w:t>
      </w:r>
      <w:r w:rsidR="007B1A23" w:rsidRPr="003C4A5C">
        <w:rPr>
          <w:rFonts w:ascii="Times New Roman" w:hAnsi="Times New Roman" w:cs="Times New Roman"/>
          <w:kern w:val="0"/>
          <w:sz w:val="24"/>
          <w:szCs w:val="24"/>
        </w:rPr>
        <w:t>, number of treated vessels, and SYNTAX score.</w:t>
      </w:r>
    </w:p>
    <w:p w14:paraId="64BAC2DE" w14:textId="5AA6FEFD" w:rsidR="003E1015" w:rsidRPr="00D35941" w:rsidRDefault="003E1015" w:rsidP="007B1A23">
      <w:pPr>
        <w:autoSpaceDE w:val="0"/>
        <w:autoSpaceDN w:val="0"/>
        <w:adjustRightInd w:val="0"/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A</w:t>
      </w: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bbreviations as in Table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S</w:t>
      </w: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1.</w:t>
      </w:r>
    </w:p>
    <w:p w14:paraId="667CDDE7" w14:textId="2680B8A3" w:rsidR="008E4B1C" w:rsidRPr="003C4A5C" w:rsidRDefault="008E4B1C" w:rsidP="007B1A23">
      <w:pPr>
        <w:autoSpaceDE w:val="0"/>
        <w:autoSpaceDN w:val="0"/>
        <w:adjustRightInd w:val="0"/>
        <w:spacing w:line="276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564F0E2" w14:textId="77777777" w:rsidR="000A1B59" w:rsidRPr="003C4A5C" w:rsidRDefault="000A1B59" w:rsidP="008C0DAA">
      <w:pPr>
        <w:spacing w:line="276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sectPr w:rsidR="000A1B59" w:rsidRPr="003C4A5C" w:rsidSect="00586EEA">
          <w:headerReference w:type="even" r:id="rId11"/>
          <w:headerReference w:type="default" r:id="rId12"/>
          <w:footerReference w:type="default" r:id="rId13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79D5658" w14:textId="2759C827" w:rsidR="00151A17" w:rsidRPr="00997968" w:rsidRDefault="00C00898" w:rsidP="001413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F</w:t>
      </w:r>
      <w:r w:rsidR="00900C83"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CA63C6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900C83"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C59F9"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00C83"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1</w:t>
      </w:r>
      <w:r w:rsidR="004D3D4B" w:rsidRPr="003C4A5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F6441" w:rsidRPr="0099796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Restricted cubic splines of </w:t>
      </w:r>
      <w:r w:rsidR="006C333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NC</w:t>
      </w:r>
      <w:r w:rsidR="005F6441" w:rsidRPr="0099796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evels in relation to </w:t>
      </w:r>
      <w:r w:rsidR="00311B70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rude</w:t>
      </w:r>
      <w:r w:rsidR="005F6441" w:rsidRPr="0099796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HR</w:t>
      </w:r>
      <w:r w:rsidR="001B3D2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5F6441" w:rsidRPr="0099796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(A) and adjusted HR(B) for the risk of MACCE.</w:t>
      </w:r>
      <w:r w:rsidR="00151A17" w:rsidRPr="009979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233F05" w14:textId="6A4E10A0" w:rsidR="005B36C1" w:rsidRPr="003C4A5C" w:rsidRDefault="0037398F" w:rsidP="00626AF9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A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D64ECC" wp14:editId="18CF787D">
            <wp:extent cx="5272405" cy="263652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F07D6" w14:textId="6A032962" w:rsidR="00A36101" w:rsidRPr="008D0377" w:rsidRDefault="00A36101" w:rsidP="0014137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4A5C">
        <w:rPr>
          <w:rFonts w:ascii="Times New Roman" w:hAnsi="Times New Roman" w:cs="Times New Roman"/>
          <w:kern w:val="0"/>
          <w:sz w:val="24"/>
          <w:szCs w:val="24"/>
        </w:rPr>
        <w:t xml:space="preserve">Model adjusted for </w:t>
      </w:r>
      <w:r w:rsidR="008D0377" w:rsidRPr="003C4A5C">
        <w:rPr>
          <w:rFonts w:ascii="Times New Roman" w:hAnsi="Times New Roman" w:cs="Times New Roman"/>
          <w:kern w:val="0"/>
          <w:sz w:val="24"/>
          <w:szCs w:val="24"/>
        </w:rPr>
        <w:t>age, male sex, BMI, hypertension, dyslipidemia, smoking history, previous MI, previous PCI/CABG, previous stroke, NSTE-ACS, hsCRP, eGFR, LVEF, LM/three-vessel disease, CTO</w:t>
      </w:r>
      <w:r w:rsidR="008D0377">
        <w:rPr>
          <w:rFonts w:ascii="Times New Roman" w:hAnsi="Times New Roman" w:cs="Times New Roman"/>
          <w:kern w:val="0"/>
          <w:sz w:val="24"/>
          <w:szCs w:val="24"/>
        </w:rPr>
        <w:t xml:space="preserve"> lesions</w:t>
      </w:r>
      <w:r w:rsidR="008D0377" w:rsidRPr="003C4A5C">
        <w:rPr>
          <w:rFonts w:ascii="Times New Roman" w:hAnsi="Times New Roman" w:cs="Times New Roman"/>
          <w:kern w:val="0"/>
          <w:sz w:val="24"/>
          <w:szCs w:val="24"/>
        </w:rPr>
        <w:t>, number of treated vessels, and SYNTAX score.</w:t>
      </w:r>
    </w:p>
    <w:p w14:paraId="1B24A104" w14:textId="77777777" w:rsidR="00151A17" w:rsidRPr="003C4A5C" w:rsidRDefault="00151A17" w:rsidP="00141373">
      <w:pPr>
        <w:spacing w:line="276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3C4A5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Blue line with 95%CI shaded in light blue. </w:t>
      </w:r>
    </w:p>
    <w:p w14:paraId="4B855A27" w14:textId="091D8543" w:rsidR="00151A17" w:rsidRPr="003C4A5C" w:rsidRDefault="00151A17" w:rsidP="00141373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Abbreviations as in Table S1</w:t>
      </w:r>
    </w:p>
    <w:p w14:paraId="267B3FCB" w14:textId="614B1A92" w:rsidR="00D347E7" w:rsidRPr="003C4A5C" w:rsidRDefault="00D347E7" w:rsidP="008C0DAA">
      <w:pPr>
        <w:spacing w:line="276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19474C5A" w14:textId="5F48CF17" w:rsidR="00D347E7" w:rsidRPr="003C4A5C" w:rsidRDefault="00D347E7" w:rsidP="008C0DAA">
      <w:pPr>
        <w:spacing w:line="276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</w:p>
    <w:p w14:paraId="6AFFD05D" w14:textId="68728EF4" w:rsidR="00D347E7" w:rsidRPr="003C4A5C" w:rsidRDefault="00D347E7">
      <w:pPr>
        <w:widowControl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br w:type="page"/>
      </w:r>
    </w:p>
    <w:p w14:paraId="1C66B85B" w14:textId="415DE741" w:rsidR="00D347E7" w:rsidRPr="003C4A5C" w:rsidRDefault="00D347E7" w:rsidP="00FB48A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C4A5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</w:t>
      </w:r>
      <w:r w:rsidR="000427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3C4A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1211B" w:rsidRPr="003C4A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Pr="003C4A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C4A5C">
        <w:rPr>
          <w:rFonts w:ascii="Times New Roman" w:hAnsi="Times New Roman" w:cs="Times New Roman"/>
          <w:sz w:val="24"/>
          <w:szCs w:val="24"/>
        </w:rPr>
        <w:t>Comparison of discrimination and reclassification ability of predictive models for</w:t>
      </w:r>
      <w:r w:rsidR="00BB4C9D">
        <w:rPr>
          <w:rFonts w:ascii="Times New Roman" w:hAnsi="Times New Roman" w:cs="Times New Roman"/>
          <w:sz w:val="24"/>
          <w:szCs w:val="24"/>
        </w:rPr>
        <w:t xml:space="preserve"> </w:t>
      </w:r>
      <w:r w:rsidR="00D45A0D" w:rsidRPr="003C4A5C">
        <w:rPr>
          <w:rFonts w:ascii="Times New Roman" w:hAnsi="Times New Roman" w:cs="Times New Roman"/>
          <w:sz w:val="24"/>
          <w:szCs w:val="24"/>
        </w:rPr>
        <w:t>MACCE</w:t>
      </w:r>
      <w:r w:rsidR="00B91A30">
        <w:rPr>
          <w:rFonts w:ascii="Times New Roman" w:hAnsi="Times New Roman" w:cs="Times New Roman"/>
          <w:sz w:val="24"/>
          <w:szCs w:val="24"/>
        </w:rPr>
        <w:t>s</w:t>
      </w:r>
      <w:r w:rsidR="008D4179">
        <w:rPr>
          <w:rFonts w:ascii="Times New Roman" w:hAnsi="Times New Roman" w:cs="Times New Roman"/>
          <w:sz w:val="24"/>
          <w:szCs w:val="24"/>
        </w:rPr>
        <w:t xml:space="preserve"> during follow-up</w:t>
      </w:r>
      <w:r w:rsidRPr="003C4A5C">
        <w:rPr>
          <w:rFonts w:ascii="Times New Roman" w:hAnsi="Times New Roman" w:cs="Times New Roman"/>
          <w:sz w:val="24"/>
          <w:szCs w:val="24"/>
        </w:rPr>
        <w:t>.</w:t>
      </w:r>
    </w:p>
    <w:p w14:paraId="2BBB2CE3" w14:textId="77777777" w:rsidR="00D347E7" w:rsidRPr="003C4A5C" w:rsidRDefault="00D347E7" w:rsidP="00F426E6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C4A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8C47D0" wp14:editId="7FABE96D">
            <wp:extent cx="5276850" cy="4391025"/>
            <wp:effectExtent l="0" t="0" r="0" b="9525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3C781" w14:textId="10E0B195" w:rsidR="004C41B5" w:rsidRDefault="00D347E7" w:rsidP="001C5300">
      <w:pPr>
        <w:pStyle w:val="af0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  <w:r w:rsidRPr="003C4A5C">
        <w:rPr>
          <w:rFonts w:ascii="Times New Roman" w:hAnsi="Times New Roman" w:cs="Times New Roman"/>
        </w:rPr>
        <w:t xml:space="preserve">Discriminant functions to predict </w:t>
      </w:r>
      <w:r w:rsidR="006D2C21">
        <w:rPr>
          <w:rFonts w:ascii="Times New Roman" w:hAnsi="Times New Roman" w:cs="Times New Roman"/>
        </w:rPr>
        <w:t>MACCE</w:t>
      </w:r>
      <w:r w:rsidR="00E61A18">
        <w:rPr>
          <w:rFonts w:ascii="Times New Roman" w:hAnsi="Times New Roman" w:cs="Times New Roman"/>
        </w:rPr>
        <w:t>s</w:t>
      </w:r>
      <w:r w:rsidRPr="003C4A5C">
        <w:rPr>
          <w:rFonts w:ascii="Times New Roman" w:hAnsi="Times New Roman" w:cs="Times New Roman"/>
        </w:rPr>
        <w:t xml:space="preserve"> </w:t>
      </w:r>
      <w:r w:rsidR="00F7471B">
        <w:rPr>
          <w:rFonts w:ascii="Times New Roman" w:hAnsi="Times New Roman" w:cs="Times New Roman"/>
        </w:rPr>
        <w:t>during follow-up</w:t>
      </w:r>
      <w:r w:rsidR="00F7471B" w:rsidRPr="003C4A5C">
        <w:rPr>
          <w:rFonts w:ascii="Times New Roman" w:hAnsi="Times New Roman" w:cs="Times New Roman"/>
        </w:rPr>
        <w:t xml:space="preserve"> </w:t>
      </w:r>
      <w:r w:rsidRPr="003C4A5C">
        <w:rPr>
          <w:rFonts w:ascii="Times New Roman" w:hAnsi="Times New Roman" w:cs="Times New Roman"/>
        </w:rPr>
        <w:t xml:space="preserve">are presented. Model 1 included clinical risk factors alone, including age, male sex, hypertension, dyslipidemia, smoking history, </w:t>
      </w:r>
      <w:r w:rsidR="00BA1585">
        <w:rPr>
          <w:rFonts w:ascii="Times New Roman" w:hAnsi="Times New Roman" w:cs="Times New Roman"/>
        </w:rPr>
        <w:t xml:space="preserve">previous </w:t>
      </w:r>
      <w:r w:rsidR="009F1D2B">
        <w:rPr>
          <w:rFonts w:ascii="Times New Roman" w:hAnsi="Times New Roman" w:cs="Times New Roman"/>
        </w:rPr>
        <w:t>stroke</w:t>
      </w:r>
      <w:r w:rsidR="005A2147">
        <w:rPr>
          <w:rFonts w:ascii="Times New Roman" w:hAnsi="Times New Roman" w:cs="Times New Roman"/>
        </w:rPr>
        <w:t>, previous MI</w:t>
      </w:r>
      <w:r w:rsidR="0024494C">
        <w:rPr>
          <w:rFonts w:ascii="Times New Roman" w:hAnsi="Times New Roman" w:cs="Times New Roman"/>
        </w:rPr>
        <w:t xml:space="preserve">, </w:t>
      </w:r>
      <w:r w:rsidR="00CB35E9">
        <w:rPr>
          <w:rFonts w:ascii="Times New Roman" w:hAnsi="Times New Roman" w:cs="Times New Roman"/>
        </w:rPr>
        <w:t>NSTE-ACS,</w:t>
      </w:r>
      <w:r w:rsidRPr="003C4A5C">
        <w:rPr>
          <w:rFonts w:ascii="Times New Roman" w:hAnsi="Times New Roman" w:cs="Times New Roman"/>
        </w:rPr>
        <w:t xml:space="preserve"> LVEF, </w:t>
      </w:r>
      <w:r w:rsidR="00453F3D">
        <w:rPr>
          <w:rFonts w:ascii="Times New Roman" w:hAnsi="Times New Roman" w:cs="Times New Roman"/>
        </w:rPr>
        <w:t>eGFR</w:t>
      </w:r>
      <w:r w:rsidRPr="003C4A5C">
        <w:rPr>
          <w:rFonts w:ascii="Times New Roman" w:hAnsi="Times New Roman" w:cs="Times New Roman"/>
        </w:rPr>
        <w:t xml:space="preserve"> and SYNTAX score. Model 2 included clinical risk factors (model 1) plus risk </w:t>
      </w:r>
      <w:r w:rsidR="00DB1A12">
        <w:rPr>
          <w:rFonts w:ascii="Times New Roman" w:hAnsi="Times New Roman" w:cs="Times New Roman"/>
        </w:rPr>
        <w:t>group</w:t>
      </w:r>
      <w:r w:rsidRPr="003C4A5C">
        <w:rPr>
          <w:rFonts w:ascii="Times New Roman" w:hAnsi="Times New Roman" w:cs="Times New Roman"/>
        </w:rPr>
        <w:t xml:space="preserve">s </w:t>
      </w:r>
      <w:r w:rsidR="0019338C">
        <w:rPr>
          <w:rFonts w:ascii="Times New Roman" w:hAnsi="Times New Roman" w:cs="Times New Roman"/>
        </w:rPr>
        <w:t xml:space="preserve">with </w:t>
      </w:r>
      <w:r w:rsidRPr="003C4A5C">
        <w:rPr>
          <w:rFonts w:ascii="Times New Roman" w:hAnsi="Times New Roman" w:cs="Times New Roman"/>
        </w:rPr>
        <w:t>combin</w:t>
      </w:r>
      <w:r w:rsidR="005F7C46">
        <w:rPr>
          <w:rFonts w:ascii="Times New Roman" w:hAnsi="Times New Roman" w:cs="Times New Roman"/>
        </w:rPr>
        <w:t>ation of</w:t>
      </w:r>
      <w:r w:rsidRPr="003C4A5C">
        <w:rPr>
          <w:rFonts w:ascii="Times New Roman" w:hAnsi="Times New Roman" w:cs="Times New Roman"/>
        </w:rPr>
        <w:t xml:space="preserve"> </w:t>
      </w:r>
      <w:r w:rsidR="006A138C">
        <w:rPr>
          <w:rFonts w:ascii="Times New Roman" w:hAnsi="Times New Roman" w:cs="Times New Roman"/>
        </w:rPr>
        <w:t>ANC</w:t>
      </w:r>
      <w:r w:rsidR="007842CE">
        <w:rPr>
          <w:rFonts w:ascii="Times New Roman" w:hAnsi="Times New Roman" w:cs="Times New Roman"/>
        </w:rPr>
        <w:t xml:space="preserve"> levels</w:t>
      </w:r>
      <w:r w:rsidRPr="003C4A5C">
        <w:rPr>
          <w:rFonts w:ascii="Times New Roman" w:hAnsi="Times New Roman" w:cs="Times New Roman"/>
        </w:rPr>
        <w:t xml:space="preserve"> and </w:t>
      </w:r>
      <w:r w:rsidR="00FA309D">
        <w:rPr>
          <w:rFonts w:ascii="Times New Roman" w:hAnsi="Times New Roman" w:cs="Times New Roman"/>
        </w:rPr>
        <w:t xml:space="preserve">glycemic metabolism </w:t>
      </w:r>
      <w:r w:rsidR="004A6A82">
        <w:rPr>
          <w:rFonts w:ascii="Times New Roman" w:hAnsi="Times New Roman" w:cs="Times New Roman"/>
        </w:rPr>
        <w:t>status</w:t>
      </w:r>
      <w:r w:rsidR="0000525D">
        <w:rPr>
          <w:rFonts w:ascii="Times New Roman" w:hAnsi="Times New Roman" w:cs="Times New Roman"/>
        </w:rPr>
        <w:t xml:space="preserve">, </w:t>
      </w:r>
      <w:r w:rsidRPr="003C4A5C">
        <w:rPr>
          <w:rFonts w:ascii="Times New Roman" w:hAnsi="Times New Roman" w:cs="Times New Roman"/>
        </w:rPr>
        <w:t xml:space="preserve">which significantly increased discrimination and reclassification ability for predicting adverse events than model 1. </w:t>
      </w:r>
    </w:p>
    <w:p w14:paraId="318DE31A" w14:textId="77777777" w:rsidR="00B5397C" w:rsidRPr="003C4A5C" w:rsidRDefault="00B5397C" w:rsidP="00B5397C">
      <w:pPr>
        <w:spacing w:line="276" w:lineRule="auto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3C4A5C">
        <w:rPr>
          <w:rFonts w:ascii="Times New Roman" w:eastAsia="MyriadPro-Light" w:hAnsi="Times New Roman" w:cs="Times New Roman"/>
          <w:kern w:val="0"/>
          <w:sz w:val="24"/>
          <w:szCs w:val="24"/>
        </w:rPr>
        <w:t>Abbreviations as in Table S1</w:t>
      </w:r>
    </w:p>
    <w:p w14:paraId="291E8E6F" w14:textId="77777777" w:rsidR="00CD5AA9" w:rsidRPr="009F66EB" w:rsidRDefault="00CD5AA9" w:rsidP="001C5300">
      <w:pPr>
        <w:pStyle w:val="af0"/>
        <w:shd w:val="clear" w:color="auto" w:fill="FFFFFF"/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</w:p>
    <w:sectPr w:rsidR="00CD5AA9" w:rsidRPr="009F66EB" w:rsidSect="000A1B5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CE114" w14:textId="77777777" w:rsidR="009B5BC0" w:rsidRDefault="009B5BC0" w:rsidP="007245FD">
      <w:r>
        <w:separator/>
      </w:r>
    </w:p>
  </w:endnote>
  <w:endnote w:type="continuationSeparator" w:id="0">
    <w:p w14:paraId="499F3965" w14:textId="77777777" w:rsidR="009B5BC0" w:rsidRDefault="009B5BC0" w:rsidP="00724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4653508"/>
      <w:docPartObj>
        <w:docPartGallery w:val="Page Numbers (Bottom of Page)"/>
        <w:docPartUnique/>
      </w:docPartObj>
    </w:sdtPr>
    <w:sdtContent>
      <w:p w14:paraId="5E640677" w14:textId="0C622524" w:rsidR="0083084A" w:rsidRDefault="0083084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528693" w14:textId="77777777" w:rsidR="0083084A" w:rsidRDefault="0083084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5087720"/>
      <w:docPartObj>
        <w:docPartGallery w:val="Page Numbers (Bottom of Page)"/>
        <w:docPartUnique/>
      </w:docPartObj>
    </w:sdtPr>
    <w:sdtContent>
      <w:p w14:paraId="64B3C624" w14:textId="77777777" w:rsidR="00626D54" w:rsidRDefault="00626D5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C549EA" w14:textId="77777777" w:rsidR="00626D54" w:rsidRDefault="00626D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837F0" w14:textId="77777777" w:rsidR="009B5BC0" w:rsidRDefault="009B5BC0" w:rsidP="007245FD">
      <w:r>
        <w:separator/>
      </w:r>
    </w:p>
  </w:footnote>
  <w:footnote w:type="continuationSeparator" w:id="0">
    <w:p w14:paraId="3B25C22D" w14:textId="77777777" w:rsidR="009B5BC0" w:rsidRDefault="009B5BC0" w:rsidP="007245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D71DA" w14:textId="77777777" w:rsidR="007245FD" w:rsidRDefault="007245FD" w:rsidP="00FD6F8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79555" w14:textId="77777777" w:rsidR="007245FD" w:rsidRDefault="007245FD" w:rsidP="00FD6F8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3E2D5" w14:textId="77777777" w:rsidR="00626D54" w:rsidRDefault="00626D54" w:rsidP="00C23096">
    <w:pPr>
      <w:pStyle w:val="a3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E52E1" w14:textId="77777777" w:rsidR="00626D54" w:rsidRDefault="00626D54" w:rsidP="00C2309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A1CFC"/>
    <w:multiLevelType w:val="hybridMultilevel"/>
    <w:tmpl w:val="2916B41E"/>
    <w:lvl w:ilvl="0" w:tplc="656AE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7CB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A08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E87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90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AF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2A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424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780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441FF3"/>
    <w:multiLevelType w:val="multilevel"/>
    <w:tmpl w:val="C740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657DC"/>
    <w:multiLevelType w:val="multilevel"/>
    <w:tmpl w:val="BA328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0016463">
    <w:abstractNumId w:val="0"/>
  </w:num>
  <w:num w:numId="2" w16cid:durableId="1209297329">
    <w:abstractNumId w:val="2"/>
  </w:num>
  <w:num w:numId="3" w16cid:durableId="310770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E6"/>
    <w:rsid w:val="00001D19"/>
    <w:rsid w:val="00002624"/>
    <w:rsid w:val="00002AC5"/>
    <w:rsid w:val="00003A51"/>
    <w:rsid w:val="0000525D"/>
    <w:rsid w:val="00010F6E"/>
    <w:rsid w:val="0001336C"/>
    <w:rsid w:val="00013C2C"/>
    <w:rsid w:val="00017143"/>
    <w:rsid w:val="0002180A"/>
    <w:rsid w:val="00021B45"/>
    <w:rsid w:val="00021D6B"/>
    <w:rsid w:val="00022E5A"/>
    <w:rsid w:val="00022EE5"/>
    <w:rsid w:val="00032654"/>
    <w:rsid w:val="0003780E"/>
    <w:rsid w:val="000403E2"/>
    <w:rsid w:val="00041CD7"/>
    <w:rsid w:val="000427CA"/>
    <w:rsid w:val="000461A4"/>
    <w:rsid w:val="000501B8"/>
    <w:rsid w:val="00053B0F"/>
    <w:rsid w:val="000549E3"/>
    <w:rsid w:val="00055157"/>
    <w:rsid w:val="00060F74"/>
    <w:rsid w:val="00061CE4"/>
    <w:rsid w:val="00061EC7"/>
    <w:rsid w:val="00063066"/>
    <w:rsid w:val="0006418F"/>
    <w:rsid w:val="000641BF"/>
    <w:rsid w:val="00064C3A"/>
    <w:rsid w:val="00065145"/>
    <w:rsid w:val="0007286F"/>
    <w:rsid w:val="00080542"/>
    <w:rsid w:val="00086D9D"/>
    <w:rsid w:val="000877E3"/>
    <w:rsid w:val="0008788B"/>
    <w:rsid w:val="00091A27"/>
    <w:rsid w:val="0009229F"/>
    <w:rsid w:val="00095B4F"/>
    <w:rsid w:val="00096AF1"/>
    <w:rsid w:val="000A13F1"/>
    <w:rsid w:val="000A1642"/>
    <w:rsid w:val="000A1B59"/>
    <w:rsid w:val="000A404E"/>
    <w:rsid w:val="000A5AB6"/>
    <w:rsid w:val="000B1D5E"/>
    <w:rsid w:val="000B4583"/>
    <w:rsid w:val="000C1E88"/>
    <w:rsid w:val="000C37B7"/>
    <w:rsid w:val="000C4512"/>
    <w:rsid w:val="000C4601"/>
    <w:rsid w:val="000D233B"/>
    <w:rsid w:val="000E1226"/>
    <w:rsid w:val="000E163E"/>
    <w:rsid w:val="000E1A21"/>
    <w:rsid w:val="000E1E00"/>
    <w:rsid w:val="000E22BF"/>
    <w:rsid w:val="000F0858"/>
    <w:rsid w:val="000F11ED"/>
    <w:rsid w:val="00102589"/>
    <w:rsid w:val="001031C6"/>
    <w:rsid w:val="0011055C"/>
    <w:rsid w:val="00110B22"/>
    <w:rsid w:val="0011459F"/>
    <w:rsid w:val="00116460"/>
    <w:rsid w:val="0011713F"/>
    <w:rsid w:val="00117442"/>
    <w:rsid w:val="00117B90"/>
    <w:rsid w:val="001207AA"/>
    <w:rsid w:val="001209C2"/>
    <w:rsid w:val="00123271"/>
    <w:rsid w:val="001239E4"/>
    <w:rsid w:val="001275BC"/>
    <w:rsid w:val="00130873"/>
    <w:rsid w:val="00131974"/>
    <w:rsid w:val="001325D8"/>
    <w:rsid w:val="00135669"/>
    <w:rsid w:val="00141373"/>
    <w:rsid w:val="00147221"/>
    <w:rsid w:val="00151167"/>
    <w:rsid w:val="00151A17"/>
    <w:rsid w:val="001567D0"/>
    <w:rsid w:val="0015722A"/>
    <w:rsid w:val="0016377F"/>
    <w:rsid w:val="00163ABD"/>
    <w:rsid w:val="00166915"/>
    <w:rsid w:val="00167457"/>
    <w:rsid w:val="00167580"/>
    <w:rsid w:val="00170E38"/>
    <w:rsid w:val="001724D6"/>
    <w:rsid w:val="00172515"/>
    <w:rsid w:val="00177D55"/>
    <w:rsid w:val="0018063F"/>
    <w:rsid w:val="0018483B"/>
    <w:rsid w:val="001857AF"/>
    <w:rsid w:val="001865E4"/>
    <w:rsid w:val="0019338C"/>
    <w:rsid w:val="00196675"/>
    <w:rsid w:val="001972FD"/>
    <w:rsid w:val="001A5361"/>
    <w:rsid w:val="001B2ABE"/>
    <w:rsid w:val="001B352B"/>
    <w:rsid w:val="001B3D29"/>
    <w:rsid w:val="001B496E"/>
    <w:rsid w:val="001B7346"/>
    <w:rsid w:val="001B7AC2"/>
    <w:rsid w:val="001C13D0"/>
    <w:rsid w:val="001C45B1"/>
    <w:rsid w:val="001C5300"/>
    <w:rsid w:val="001D2D4C"/>
    <w:rsid w:val="001D4816"/>
    <w:rsid w:val="001E0C4F"/>
    <w:rsid w:val="001E0EE3"/>
    <w:rsid w:val="001E1A6D"/>
    <w:rsid w:val="001E1D5F"/>
    <w:rsid w:val="001F09E7"/>
    <w:rsid w:val="001F4819"/>
    <w:rsid w:val="00200390"/>
    <w:rsid w:val="002003E2"/>
    <w:rsid w:val="002015DF"/>
    <w:rsid w:val="00201F17"/>
    <w:rsid w:val="002022AB"/>
    <w:rsid w:val="0020324E"/>
    <w:rsid w:val="002056D5"/>
    <w:rsid w:val="00206345"/>
    <w:rsid w:val="00206B62"/>
    <w:rsid w:val="0021278F"/>
    <w:rsid w:val="00212AE5"/>
    <w:rsid w:val="00212C47"/>
    <w:rsid w:val="002227E1"/>
    <w:rsid w:val="00222C2E"/>
    <w:rsid w:val="00224725"/>
    <w:rsid w:val="00224D7F"/>
    <w:rsid w:val="00225459"/>
    <w:rsid w:val="00226360"/>
    <w:rsid w:val="00233162"/>
    <w:rsid w:val="00243ECC"/>
    <w:rsid w:val="0024494C"/>
    <w:rsid w:val="00247927"/>
    <w:rsid w:val="002600E8"/>
    <w:rsid w:val="00260BA8"/>
    <w:rsid w:val="002613BD"/>
    <w:rsid w:val="00261526"/>
    <w:rsid w:val="00262DB4"/>
    <w:rsid w:val="0027329A"/>
    <w:rsid w:val="002741DE"/>
    <w:rsid w:val="002761AF"/>
    <w:rsid w:val="002826E8"/>
    <w:rsid w:val="00293301"/>
    <w:rsid w:val="002953D0"/>
    <w:rsid w:val="00296410"/>
    <w:rsid w:val="00297EF9"/>
    <w:rsid w:val="002A5307"/>
    <w:rsid w:val="002A7E46"/>
    <w:rsid w:val="002B20F9"/>
    <w:rsid w:val="002B28E4"/>
    <w:rsid w:val="002B2D2C"/>
    <w:rsid w:val="002B4B85"/>
    <w:rsid w:val="002B6FC7"/>
    <w:rsid w:val="002C196F"/>
    <w:rsid w:val="002C1EDF"/>
    <w:rsid w:val="002C2367"/>
    <w:rsid w:val="002C2C63"/>
    <w:rsid w:val="002C2FC6"/>
    <w:rsid w:val="002C4E3B"/>
    <w:rsid w:val="002C59F9"/>
    <w:rsid w:val="002C6BE0"/>
    <w:rsid w:val="002D0104"/>
    <w:rsid w:val="002D040F"/>
    <w:rsid w:val="002D2D5F"/>
    <w:rsid w:val="002D3B98"/>
    <w:rsid w:val="002E02C4"/>
    <w:rsid w:val="002E3F59"/>
    <w:rsid w:val="002E4052"/>
    <w:rsid w:val="002E570F"/>
    <w:rsid w:val="00300103"/>
    <w:rsid w:val="003002D0"/>
    <w:rsid w:val="00303252"/>
    <w:rsid w:val="00303ED5"/>
    <w:rsid w:val="0030421C"/>
    <w:rsid w:val="003050A0"/>
    <w:rsid w:val="003062F6"/>
    <w:rsid w:val="00311B70"/>
    <w:rsid w:val="00315E10"/>
    <w:rsid w:val="00321943"/>
    <w:rsid w:val="00322866"/>
    <w:rsid w:val="00325339"/>
    <w:rsid w:val="00325C65"/>
    <w:rsid w:val="00327B37"/>
    <w:rsid w:val="00331520"/>
    <w:rsid w:val="00332ECC"/>
    <w:rsid w:val="0033445A"/>
    <w:rsid w:val="00337B07"/>
    <w:rsid w:val="00347591"/>
    <w:rsid w:val="00351D22"/>
    <w:rsid w:val="00354105"/>
    <w:rsid w:val="00354CCE"/>
    <w:rsid w:val="0036073E"/>
    <w:rsid w:val="003647F1"/>
    <w:rsid w:val="0036495F"/>
    <w:rsid w:val="00365A94"/>
    <w:rsid w:val="00370393"/>
    <w:rsid w:val="003710A6"/>
    <w:rsid w:val="0037398F"/>
    <w:rsid w:val="0037758B"/>
    <w:rsid w:val="00385823"/>
    <w:rsid w:val="003906EF"/>
    <w:rsid w:val="0039210C"/>
    <w:rsid w:val="00392F66"/>
    <w:rsid w:val="0039372C"/>
    <w:rsid w:val="003944C5"/>
    <w:rsid w:val="00396928"/>
    <w:rsid w:val="003A12DC"/>
    <w:rsid w:val="003A1D65"/>
    <w:rsid w:val="003A29E9"/>
    <w:rsid w:val="003A4BE3"/>
    <w:rsid w:val="003A517E"/>
    <w:rsid w:val="003A574F"/>
    <w:rsid w:val="003B05C7"/>
    <w:rsid w:val="003B0A76"/>
    <w:rsid w:val="003B2043"/>
    <w:rsid w:val="003B2BD0"/>
    <w:rsid w:val="003B6929"/>
    <w:rsid w:val="003B6F5B"/>
    <w:rsid w:val="003C3168"/>
    <w:rsid w:val="003C38DB"/>
    <w:rsid w:val="003C4A5C"/>
    <w:rsid w:val="003C7048"/>
    <w:rsid w:val="003D0599"/>
    <w:rsid w:val="003D135E"/>
    <w:rsid w:val="003D4599"/>
    <w:rsid w:val="003D4A66"/>
    <w:rsid w:val="003E1015"/>
    <w:rsid w:val="003E304C"/>
    <w:rsid w:val="003E34CA"/>
    <w:rsid w:val="003E51AD"/>
    <w:rsid w:val="003F1109"/>
    <w:rsid w:val="003F5F88"/>
    <w:rsid w:val="003F7B8A"/>
    <w:rsid w:val="00400A78"/>
    <w:rsid w:val="00400FBB"/>
    <w:rsid w:val="00401098"/>
    <w:rsid w:val="00402F2B"/>
    <w:rsid w:val="0040470C"/>
    <w:rsid w:val="004047EF"/>
    <w:rsid w:val="00417420"/>
    <w:rsid w:val="004201C7"/>
    <w:rsid w:val="00420F2F"/>
    <w:rsid w:val="0042403F"/>
    <w:rsid w:val="004313BE"/>
    <w:rsid w:val="004320AA"/>
    <w:rsid w:val="00433463"/>
    <w:rsid w:val="0043544B"/>
    <w:rsid w:val="0043614F"/>
    <w:rsid w:val="0043671D"/>
    <w:rsid w:val="00436B8E"/>
    <w:rsid w:val="00436FBE"/>
    <w:rsid w:val="00440178"/>
    <w:rsid w:val="004401D3"/>
    <w:rsid w:val="00440D4C"/>
    <w:rsid w:val="00443571"/>
    <w:rsid w:val="004458B2"/>
    <w:rsid w:val="00445A59"/>
    <w:rsid w:val="004464D2"/>
    <w:rsid w:val="00446507"/>
    <w:rsid w:val="004476A9"/>
    <w:rsid w:val="00452D9D"/>
    <w:rsid w:val="00453649"/>
    <w:rsid w:val="00453F3D"/>
    <w:rsid w:val="00457405"/>
    <w:rsid w:val="00460508"/>
    <w:rsid w:val="00464A06"/>
    <w:rsid w:val="00464D18"/>
    <w:rsid w:val="00470AF8"/>
    <w:rsid w:val="0047369A"/>
    <w:rsid w:val="00474DA3"/>
    <w:rsid w:val="00483F3A"/>
    <w:rsid w:val="00484B51"/>
    <w:rsid w:val="00485647"/>
    <w:rsid w:val="004933F2"/>
    <w:rsid w:val="0049571E"/>
    <w:rsid w:val="00495D7D"/>
    <w:rsid w:val="004A0EDF"/>
    <w:rsid w:val="004A46DC"/>
    <w:rsid w:val="004A4E1B"/>
    <w:rsid w:val="004A5F51"/>
    <w:rsid w:val="004A6A82"/>
    <w:rsid w:val="004A780E"/>
    <w:rsid w:val="004A7F1F"/>
    <w:rsid w:val="004B170C"/>
    <w:rsid w:val="004B366B"/>
    <w:rsid w:val="004C06F1"/>
    <w:rsid w:val="004C2D74"/>
    <w:rsid w:val="004C41B5"/>
    <w:rsid w:val="004C67E6"/>
    <w:rsid w:val="004D32F6"/>
    <w:rsid w:val="004D3A2C"/>
    <w:rsid w:val="004D3D4B"/>
    <w:rsid w:val="004D588F"/>
    <w:rsid w:val="004E15C5"/>
    <w:rsid w:val="004E1892"/>
    <w:rsid w:val="004E1AED"/>
    <w:rsid w:val="004E2265"/>
    <w:rsid w:val="004E2FC8"/>
    <w:rsid w:val="004E60A8"/>
    <w:rsid w:val="004E6493"/>
    <w:rsid w:val="004E64D0"/>
    <w:rsid w:val="004F040D"/>
    <w:rsid w:val="004F6E4E"/>
    <w:rsid w:val="005026A0"/>
    <w:rsid w:val="00502910"/>
    <w:rsid w:val="005042B6"/>
    <w:rsid w:val="0050641E"/>
    <w:rsid w:val="0051057C"/>
    <w:rsid w:val="00510C93"/>
    <w:rsid w:val="0051437F"/>
    <w:rsid w:val="00515AC3"/>
    <w:rsid w:val="00517A03"/>
    <w:rsid w:val="005212EC"/>
    <w:rsid w:val="005232A8"/>
    <w:rsid w:val="00526EA9"/>
    <w:rsid w:val="0053076D"/>
    <w:rsid w:val="00531BE4"/>
    <w:rsid w:val="0053561A"/>
    <w:rsid w:val="00535E76"/>
    <w:rsid w:val="00543C53"/>
    <w:rsid w:val="00543D37"/>
    <w:rsid w:val="00544784"/>
    <w:rsid w:val="005451B3"/>
    <w:rsid w:val="00550BE5"/>
    <w:rsid w:val="00552418"/>
    <w:rsid w:val="005526AA"/>
    <w:rsid w:val="00556339"/>
    <w:rsid w:val="005610FD"/>
    <w:rsid w:val="00561446"/>
    <w:rsid w:val="00563884"/>
    <w:rsid w:val="005668CB"/>
    <w:rsid w:val="00566A20"/>
    <w:rsid w:val="0057014E"/>
    <w:rsid w:val="005744A0"/>
    <w:rsid w:val="00577C6A"/>
    <w:rsid w:val="00580260"/>
    <w:rsid w:val="0058051E"/>
    <w:rsid w:val="005833D2"/>
    <w:rsid w:val="00586EEA"/>
    <w:rsid w:val="00587A1E"/>
    <w:rsid w:val="0059185A"/>
    <w:rsid w:val="00594120"/>
    <w:rsid w:val="00597665"/>
    <w:rsid w:val="005A1BDF"/>
    <w:rsid w:val="005A2147"/>
    <w:rsid w:val="005A69C9"/>
    <w:rsid w:val="005B01D0"/>
    <w:rsid w:val="005B18BC"/>
    <w:rsid w:val="005B36C1"/>
    <w:rsid w:val="005B614A"/>
    <w:rsid w:val="005B7629"/>
    <w:rsid w:val="005B76B3"/>
    <w:rsid w:val="005C4C83"/>
    <w:rsid w:val="005C4D0D"/>
    <w:rsid w:val="005C5132"/>
    <w:rsid w:val="005C5E76"/>
    <w:rsid w:val="005C6FFD"/>
    <w:rsid w:val="005C7A82"/>
    <w:rsid w:val="005D3F52"/>
    <w:rsid w:val="005D5247"/>
    <w:rsid w:val="005D77D8"/>
    <w:rsid w:val="005E6461"/>
    <w:rsid w:val="005F4936"/>
    <w:rsid w:val="005F5197"/>
    <w:rsid w:val="005F6441"/>
    <w:rsid w:val="005F7C46"/>
    <w:rsid w:val="00601181"/>
    <w:rsid w:val="0060156C"/>
    <w:rsid w:val="00601753"/>
    <w:rsid w:val="0060189E"/>
    <w:rsid w:val="00601DE9"/>
    <w:rsid w:val="00606D95"/>
    <w:rsid w:val="00613A6D"/>
    <w:rsid w:val="0061418E"/>
    <w:rsid w:val="006162CB"/>
    <w:rsid w:val="00621AFD"/>
    <w:rsid w:val="00626AF9"/>
    <w:rsid w:val="00626D54"/>
    <w:rsid w:val="0063416B"/>
    <w:rsid w:val="00634EF6"/>
    <w:rsid w:val="006370D4"/>
    <w:rsid w:val="006405A2"/>
    <w:rsid w:val="00642ABD"/>
    <w:rsid w:val="00647C23"/>
    <w:rsid w:val="00651AC1"/>
    <w:rsid w:val="00651D1E"/>
    <w:rsid w:val="00654354"/>
    <w:rsid w:val="006577C9"/>
    <w:rsid w:val="00664CC9"/>
    <w:rsid w:val="006655DC"/>
    <w:rsid w:val="00670346"/>
    <w:rsid w:val="00671C59"/>
    <w:rsid w:val="006765D8"/>
    <w:rsid w:val="00677316"/>
    <w:rsid w:val="0068303C"/>
    <w:rsid w:val="00683312"/>
    <w:rsid w:val="00683758"/>
    <w:rsid w:val="00683AF2"/>
    <w:rsid w:val="00685426"/>
    <w:rsid w:val="00685D88"/>
    <w:rsid w:val="006870F3"/>
    <w:rsid w:val="00695C22"/>
    <w:rsid w:val="006965D5"/>
    <w:rsid w:val="00696849"/>
    <w:rsid w:val="006A100D"/>
    <w:rsid w:val="006A138C"/>
    <w:rsid w:val="006B0E41"/>
    <w:rsid w:val="006B2666"/>
    <w:rsid w:val="006B63BB"/>
    <w:rsid w:val="006B7BC8"/>
    <w:rsid w:val="006C0A18"/>
    <w:rsid w:val="006C0C28"/>
    <w:rsid w:val="006C1505"/>
    <w:rsid w:val="006C3339"/>
    <w:rsid w:val="006C6715"/>
    <w:rsid w:val="006C70D8"/>
    <w:rsid w:val="006C7CEE"/>
    <w:rsid w:val="006D2C21"/>
    <w:rsid w:val="006D3F06"/>
    <w:rsid w:val="006E0524"/>
    <w:rsid w:val="006E0A20"/>
    <w:rsid w:val="006E46C5"/>
    <w:rsid w:val="006E4E22"/>
    <w:rsid w:val="006E5CB8"/>
    <w:rsid w:val="006E6950"/>
    <w:rsid w:val="006E7D46"/>
    <w:rsid w:val="006F1601"/>
    <w:rsid w:val="006F6C4D"/>
    <w:rsid w:val="0070489D"/>
    <w:rsid w:val="00705517"/>
    <w:rsid w:val="00706712"/>
    <w:rsid w:val="00711C8F"/>
    <w:rsid w:val="007169D5"/>
    <w:rsid w:val="007234D4"/>
    <w:rsid w:val="0072358B"/>
    <w:rsid w:val="007245FD"/>
    <w:rsid w:val="0072615C"/>
    <w:rsid w:val="00727678"/>
    <w:rsid w:val="007323E4"/>
    <w:rsid w:val="00732E76"/>
    <w:rsid w:val="00733D0F"/>
    <w:rsid w:val="00736965"/>
    <w:rsid w:val="00737E99"/>
    <w:rsid w:val="00743149"/>
    <w:rsid w:val="00743256"/>
    <w:rsid w:val="0074371F"/>
    <w:rsid w:val="00745268"/>
    <w:rsid w:val="00747881"/>
    <w:rsid w:val="00753A31"/>
    <w:rsid w:val="00770F02"/>
    <w:rsid w:val="00773269"/>
    <w:rsid w:val="00777BFD"/>
    <w:rsid w:val="00777E73"/>
    <w:rsid w:val="00780033"/>
    <w:rsid w:val="007842CE"/>
    <w:rsid w:val="00784915"/>
    <w:rsid w:val="00785EAB"/>
    <w:rsid w:val="00786BD9"/>
    <w:rsid w:val="007870AC"/>
    <w:rsid w:val="0078787E"/>
    <w:rsid w:val="00790C8D"/>
    <w:rsid w:val="0079153B"/>
    <w:rsid w:val="00796F5D"/>
    <w:rsid w:val="00797182"/>
    <w:rsid w:val="007A26A1"/>
    <w:rsid w:val="007A2D51"/>
    <w:rsid w:val="007A31E9"/>
    <w:rsid w:val="007A4B56"/>
    <w:rsid w:val="007A4F40"/>
    <w:rsid w:val="007A5AB5"/>
    <w:rsid w:val="007A6EB6"/>
    <w:rsid w:val="007A74AB"/>
    <w:rsid w:val="007B0EE3"/>
    <w:rsid w:val="007B1A23"/>
    <w:rsid w:val="007B2669"/>
    <w:rsid w:val="007B3B1E"/>
    <w:rsid w:val="007B6159"/>
    <w:rsid w:val="007C6BD0"/>
    <w:rsid w:val="007C7319"/>
    <w:rsid w:val="007D02F5"/>
    <w:rsid w:val="007D605D"/>
    <w:rsid w:val="007D73DC"/>
    <w:rsid w:val="007D7985"/>
    <w:rsid w:val="007D7DE8"/>
    <w:rsid w:val="007E1C0A"/>
    <w:rsid w:val="007F1B92"/>
    <w:rsid w:val="007F4A89"/>
    <w:rsid w:val="007F70B9"/>
    <w:rsid w:val="007F7C86"/>
    <w:rsid w:val="00800F4A"/>
    <w:rsid w:val="00802638"/>
    <w:rsid w:val="00805D2A"/>
    <w:rsid w:val="00805E0F"/>
    <w:rsid w:val="0080762F"/>
    <w:rsid w:val="00811079"/>
    <w:rsid w:val="00813729"/>
    <w:rsid w:val="00824F45"/>
    <w:rsid w:val="00826472"/>
    <w:rsid w:val="0083084A"/>
    <w:rsid w:val="00832974"/>
    <w:rsid w:val="00833003"/>
    <w:rsid w:val="008336CD"/>
    <w:rsid w:val="008355F8"/>
    <w:rsid w:val="00837ABE"/>
    <w:rsid w:val="00840B91"/>
    <w:rsid w:val="00842491"/>
    <w:rsid w:val="008447C3"/>
    <w:rsid w:val="00844F8C"/>
    <w:rsid w:val="00844FA6"/>
    <w:rsid w:val="00845976"/>
    <w:rsid w:val="00845E4A"/>
    <w:rsid w:val="00852979"/>
    <w:rsid w:val="00852DEB"/>
    <w:rsid w:val="00853003"/>
    <w:rsid w:val="0085346A"/>
    <w:rsid w:val="00854C60"/>
    <w:rsid w:val="0085690A"/>
    <w:rsid w:val="00857208"/>
    <w:rsid w:val="00861B34"/>
    <w:rsid w:val="00862266"/>
    <w:rsid w:val="008667DC"/>
    <w:rsid w:val="00876CAD"/>
    <w:rsid w:val="00877C3F"/>
    <w:rsid w:val="00877DBB"/>
    <w:rsid w:val="00882A27"/>
    <w:rsid w:val="008855E7"/>
    <w:rsid w:val="008860BA"/>
    <w:rsid w:val="00886441"/>
    <w:rsid w:val="00887857"/>
    <w:rsid w:val="00893B50"/>
    <w:rsid w:val="008A03A1"/>
    <w:rsid w:val="008A0551"/>
    <w:rsid w:val="008A059E"/>
    <w:rsid w:val="008A1A4A"/>
    <w:rsid w:val="008A26A3"/>
    <w:rsid w:val="008A38AA"/>
    <w:rsid w:val="008A3E5E"/>
    <w:rsid w:val="008A5FF9"/>
    <w:rsid w:val="008A61CF"/>
    <w:rsid w:val="008A7DAF"/>
    <w:rsid w:val="008B0F61"/>
    <w:rsid w:val="008B13C1"/>
    <w:rsid w:val="008B2994"/>
    <w:rsid w:val="008B4C76"/>
    <w:rsid w:val="008B51DA"/>
    <w:rsid w:val="008B65C3"/>
    <w:rsid w:val="008B7510"/>
    <w:rsid w:val="008B7AB8"/>
    <w:rsid w:val="008C0B38"/>
    <w:rsid w:val="008C0DAA"/>
    <w:rsid w:val="008C368D"/>
    <w:rsid w:val="008C4120"/>
    <w:rsid w:val="008C63DA"/>
    <w:rsid w:val="008D035B"/>
    <w:rsid w:val="008D0377"/>
    <w:rsid w:val="008D39F4"/>
    <w:rsid w:val="008D4179"/>
    <w:rsid w:val="008D46CF"/>
    <w:rsid w:val="008D4A8E"/>
    <w:rsid w:val="008D62D1"/>
    <w:rsid w:val="008E23F4"/>
    <w:rsid w:val="008E2A37"/>
    <w:rsid w:val="008E405B"/>
    <w:rsid w:val="008E4B1C"/>
    <w:rsid w:val="008E526A"/>
    <w:rsid w:val="008E6329"/>
    <w:rsid w:val="008E67E5"/>
    <w:rsid w:val="008E7D5D"/>
    <w:rsid w:val="008F46E4"/>
    <w:rsid w:val="008F48BD"/>
    <w:rsid w:val="009002BE"/>
    <w:rsid w:val="00900C83"/>
    <w:rsid w:val="00902CAF"/>
    <w:rsid w:val="00906038"/>
    <w:rsid w:val="00906E18"/>
    <w:rsid w:val="0091211B"/>
    <w:rsid w:val="00912857"/>
    <w:rsid w:val="0091328A"/>
    <w:rsid w:val="0091378C"/>
    <w:rsid w:val="0091454A"/>
    <w:rsid w:val="00915ECB"/>
    <w:rsid w:val="009163C4"/>
    <w:rsid w:val="00917A6D"/>
    <w:rsid w:val="009204DF"/>
    <w:rsid w:val="00923B37"/>
    <w:rsid w:val="00923EE4"/>
    <w:rsid w:val="00923F1F"/>
    <w:rsid w:val="0092516C"/>
    <w:rsid w:val="00926259"/>
    <w:rsid w:val="00926FFD"/>
    <w:rsid w:val="00930E22"/>
    <w:rsid w:val="00930F5F"/>
    <w:rsid w:val="00932A19"/>
    <w:rsid w:val="00936B62"/>
    <w:rsid w:val="00937B12"/>
    <w:rsid w:val="00937FB1"/>
    <w:rsid w:val="00940489"/>
    <w:rsid w:val="00942D30"/>
    <w:rsid w:val="00943B7C"/>
    <w:rsid w:val="00944F01"/>
    <w:rsid w:val="00945E7F"/>
    <w:rsid w:val="00950048"/>
    <w:rsid w:val="009532B2"/>
    <w:rsid w:val="009564B0"/>
    <w:rsid w:val="00956A81"/>
    <w:rsid w:val="00956EDE"/>
    <w:rsid w:val="00963FB2"/>
    <w:rsid w:val="00965B4E"/>
    <w:rsid w:val="009760A2"/>
    <w:rsid w:val="009768A2"/>
    <w:rsid w:val="00976BE9"/>
    <w:rsid w:val="00976CE7"/>
    <w:rsid w:val="0098136F"/>
    <w:rsid w:val="009814BC"/>
    <w:rsid w:val="00984DF5"/>
    <w:rsid w:val="00985C93"/>
    <w:rsid w:val="00991F56"/>
    <w:rsid w:val="00993AFC"/>
    <w:rsid w:val="0099608C"/>
    <w:rsid w:val="00996716"/>
    <w:rsid w:val="0099753A"/>
    <w:rsid w:val="00997968"/>
    <w:rsid w:val="009A0D5A"/>
    <w:rsid w:val="009A3852"/>
    <w:rsid w:val="009B0DE6"/>
    <w:rsid w:val="009B0E1D"/>
    <w:rsid w:val="009B2862"/>
    <w:rsid w:val="009B4EA6"/>
    <w:rsid w:val="009B5BC0"/>
    <w:rsid w:val="009C40FC"/>
    <w:rsid w:val="009C608A"/>
    <w:rsid w:val="009C66E6"/>
    <w:rsid w:val="009C6A67"/>
    <w:rsid w:val="009C75BF"/>
    <w:rsid w:val="009C7F9B"/>
    <w:rsid w:val="009D2AE1"/>
    <w:rsid w:val="009D3966"/>
    <w:rsid w:val="009D459E"/>
    <w:rsid w:val="009D6698"/>
    <w:rsid w:val="009E117E"/>
    <w:rsid w:val="009E4E4C"/>
    <w:rsid w:val="009E6846"/>
    <w:rsid w:val="009E709A"/>
    <w:rsid w:val="009E7975"/>
    <w:rsid w:val="009F079A"/>
    <w:rsid w:val="009F0C53"/>
    <w:rsid w:val="009F125B"/>
    <w:rsid w:val="009F1745"/>
    <w:rsid w:val="009F1D2B"/>
    <w:rsid w:val="009F2AB2"/>
    <w:rsid w:val="009F33F3"/>
    <w:rsid w:val="009F387D"/>
    <w:rsid w:val="009F3B93"/>
    <w:rsid w:val="009F66EB"/>
    <w:rsid w:val="009F67B1"/>
    <w:rsid w:val="009F6C90"/>
    <w:rsid w:val="00A00F6D"/>
    <w:rsid w:val="00A06995"/>
    <w:rsid w:val="00A102B5"/>
    <w:rsid w:val="00A111EF"/>
    <w:rsid w:val="00A1195B"/>
    <w:rsid w:val="00A13544"/>
    <w:rsid w:val="00A14133"/>
    <w:rsid w:val="00A14F5D"/>
    <w:rsid w:val="00A152E5"/>
    <w:rsid w:val="00A15DE2"/>
    <w:rsid w:val="00A15EE7"/>
    <w:rsid w:val="00A17639"/>
    <w:rsid w:val="00A21E4E"/>
    <w:rsid w:val="00A23CC7"/>
    <w:rsid w:val="00A328E1"/>
    <w:rsid w:val="00A32EBA"/>
    <w:rsid w:val="00A36101"/>
    <w:rsid w:val="00A44544"/>
    <w:rsid w:val="00A44D9E"/>
    <w:rsid w:val="00A46224"/>
    <w:rsid w:val="00A468A0"/>
    <w:rsid w:val="00A51CE1"/>
    <w:rsid w:val="00A51D74"/>
    <w:rsid w:val="00A60EB0"/>
    <w:rsid w:val="00A62469"/>
    <w:rsid w:val="00A64B46"/>
    <w:rsid w:val="00A66020"/>
    <w:rsid w:val="00A75171"/>
    <w:rsid w:val="00A75B1C"/>
    <w:rsid w:val="00A8009D"/>
    <w:rsid w:val="00A8511B"/>
    <w:rsid w:val="00A85D0D"/>
    <w:rsid w:val="00A8780C"/>
    <w:rsid w:val="00A87D1E"/>
    <w:rsid w:val="00A92D11"/>
    <w:rsid w:val="00A95925"/>
    <w:rsid w:val="00A979FA"/>
    <w:rsid w:val="00AA0B59"/>
    <w:rsid w:val="00AA11A5"/>
    <w:rsid w:val="00AA233F"/>
    <w:rsid w:val="00AA3972"/>
    <w:rsid w:val="00AA5015"/>
    <w:rsid w:val="00AB2EF2"/>
    <w:rsid w:val="00AB318F"/>
    <w:rsid w:val="00AB7386"/>
    <w:rsid w:val="00AC0BE6"/>
    <w:rsid w:val="00AC11C0"/>
    <w:rsid w:val="00AC123A"/>
    <w:rsid w:val="00AC5D62"/>
    <w:rsid w:val="00AC6D11"/>
    <w:rsid w:val="00AC76B9"/>
    <w:rsid w:val="00AD1ABD"/>
    <w:rsid w:val="00AD2651"/>
    <w:rsid w:val="00AD2D45"/>
    <w:rsid w:val="00AD42DA"/>
    <w:rsid w:val="00AE032A"/>
    <w:rsid w:val="00AE0EC2"/>
    <w:rsid w:val="00AE1947"/>
    <w:rsid w:val="00AE1C0C"/>
    <w:rsid w:val="00AE2BA5"/>
    <w:rsid w:val="00AE3669"/>
    <w:rsid w:val="00AE3C5F"/>
    <w:rsid w:val="00AE5AC3"/>
    <w:rsid w:val="00AE6A39"/>
    <w:rsid w:val="00AE7EF6"/>
    <w:rsid w:val="00AF52A3"/>
    <w:rsid w:val="00AF744C"/>
    <w:rsid w:val="00B005F6"/>
    <w:rsid w:val="00B024BB"/>
    <w:rsid w:val="00B02843"/>
    <w:rsid w:val="00B032D0"/>
    <w:rsid w:val="00B033EB"/>
    <w:rsid w:val="00B037BF"/>
    <w:rsid w:val="00B06E63"/>
    <w:rsid w:val="00B07419"/>
    <w:rsid w:val="00B10E1C"/>
    <w:rsid w:val="00B15A56"/>
    <w:rsid w:val="00B179B7"/>
    <w:rsid w:val="00B274A6"/>
    <w:rsid w:val="00B27788"/>
    <w:rsid w:val="00B278FF"/>
    <w:rsid w:val="00B3159E"/>
    <w:rsid w:val="00B31E81"/>
    <w:rsid w:val="00B34A0A"/>
    <w:rsid w:val="00B365ED"/>
    <w:rsid w:val="00B379E8"/>
    <w:rsid w:val="00B42664"/>
    <w:rsid w:val="00B432AA"/>
    <w:rsid w:val="00B44044"/>
    <w:rsid w:val="00B46F4F"/>
    <w:rsid w:val="00B502A9"/>
    <w:rsid w:val="00B52ADD"/>
    <w:rsid w:val="00B5397C"/>
    <w:rsid w:val="00B5691F"/>
    <w:rsid w:val="00B56992"/>
    <w:rsid w:val="00B61A55"/>
    <w:rsid w:val="00B641B7"/>
    <w:rsid w:val="00B678DB"/>
    <w:rsid w:val="00B70265"/>
    <w:rsid w:val="00B72A4C"/>
    <w:rsid w:val="00B763AB"/>
    <w:rsid w:val="00B76DA5"/>
    <w:rsid w:val="00B77539"/>
    <w:rsid w:val="00B806F4"/>
    <w:rsid w:val="00B809FE"/>
    <w:rsid w:val="00B81756"/>
    <w:rsid w:val="00B8195A"/>
    <w:rsid w:val="00B81E3D"/>
    <w:rsid w:val="00B824D7"/>
    <w:rsid w:val="00B854B7"/>
    <w:rsid w:val="00B8661E"/>
    <w:rsid w:val="00B91A30"/>
    <w:rsid w:val="00B92029"/>
    <w:rsid w:val="00B939CB"/>
    <w:rsid w:val="00B94368"/>
    <w:rsid w:val="00B94875"/>
    <w:rsid w:val="00BA04C1"/>
    <w:rsid w:val="00BA0698"/>
    <w:rsid w:val="00BA1456"/>
    <w:rsid w:val="00BA1585"/>
    <w:rsid w:val="00BA162E"/>
    <w:rsid w:val="00BA1AC4"/>
    <w:rsid w:val="00BA22DF"/>
    <w:rsid w:val="00BA3167"/>
    <w:rsid w:val="00BA4E2F"/>
    <w:rsid w:val="00BA664D"/>
    <w:rsid w:val="00BB2718"/>
    <w:rsid w:val="00BB4BE6"/>
    <w:rsid w:val="00BB4C9D"/>
    <w:rsid w:val="00BB7713"/>
    <w:rsid w:val="00BC709F"/>
    <w:rsid w:val="00BC7E56"/>
    <w:rsid w:val="00BD2C8A"/>
    <w:rsid w:val="00BD34A2"/>
    <w:rsid w:val="00BD544F"/>
    <w:rsid w:val="00BE059F"/>
    <w:rsid w:val="00BE145F"/>
    <w:rsid w:val="00BE1D60"/>
    <w:rsid w:val="00BE36EE"/>
    <w:rsid w:val="00BE6527"/>
    <w:rsid w:val="00BE6EA3"/>
    <w:rsid w:val="00BF0F97"/>
    <w:rsid w:val="00BF1274"/>
    <w:rsid w:val="00BF497B"/>
    <w:rsid w:val="00BF5C89"/>
    <w:rsid w:val="00BF758A"/>
    <w:rsid w:val="00BF782D"/>
    <w:rsid w:val="00BF7D89"/>
    <w:rsid w:val="00C00898"/>
    <w:rsid w:val="00C0329E"/>
    <w:rsid w:val="00C04422"/>
    <w:rsid w:val="00C057C9"/>
    <w:rsid w:val="00C05863"/>
    <w:rsid w:val="00C124B7"/>
    <w:rsid w:val="00C1635D"/>
    <w:rsid w:val="00C16661"/>
    <w:rsid w:val="00C172B0"/>
    <w:rsid w:val="00C23EF5"/>
    <w:rsid w:val="00C24F86"/>
    <w:rsid w:val="00C2584D"/>
    <w:rsid w:val="00C2714E"/>
    <w:rsid w:val="00C41BC9"/>
    <w:rsid w:val="00C4347B"/>
    <w:rsid w:val="00C43A24"/>
    <w:rsid w:val="00C44A0F"/>
    <w:rsid w:val="00C456CA"/>
    <w:rsid w:val="00C4598E"/>
    <w:rsid w:val="00C46A8C"/>
    <w:rsid w:val="00C47B31"/>
    <w:rsid w:val="00C5277E"/>
    <w:rsid w:val="00C542F2"/>
    <w:rsid w:val="00C54C4A"/>
    <w:rsid w:val="00C560CF"/>
    <w:rsid w:val="00C57113"/>
    <w:rsid w:val="00C600D6"/>
    <w:rsid w:val="00C6131D"/>
    <w:rsid w:val="00C62571"/>
    <w:rsid w:val="00C6350B"/>
    <w:rsid w:val="00C64BA3"/>
    <w:rsid w:val="00C70429"/>
    <w:rsid w:val="00C70D35"/>
    <w:rsid w:val="00C7114A"/>
    <w:rsid w:val="00C7212D"/>
    <w:rsid w:val="00C72285"/>
    <w:rsid w:val="00C72DDB"/>
    <w:rsid w:val="00C7349C"/>
    <w:rsid w:val="00C74484"/>
    <w:rsid w:val="00C75B0B"/>
    <w:rsid w:val="00C80447"/>
    <w:rsid w:val="00C807AA"/>
    <w:rsid w:val="00C81955"/>
    <w:rsid w:val="00C81CF3"/>
    <w:rsid w:val="00C82806"/>
    <w:rsid w:val="00C82B88"/>
    <w:rsid w:val="00C8589A"/>
    <w:rsid w:val="00C86110"/>
    <w:rsid w:val="00C866EA"/>
    <w:rsid w:val="00C869ED"/>
    <w:rsid w:val="00C86E66"/>
    <w:rsid w:val="00C92A44"/>
    <w:rsid w:val="00C92B95"/>
    <w:rsid w:val="00C9440D"/>
    <w:rsid w:val="00C95B16"/>
    <w:rsid w:val="00C97198"/>
    <w:rsid w:val="00CA308D"/>
    <w:rsid w:val="00CA63C6"/>
    <w:rsid w:val="00CA70E5"/>
    <w:rsid w:val="00CA71EE"/>
    <w:rsid w:val="00CB1CF2"/>
    <w:rsid w:val="00CB2093"/>
    <w:rsid w:val="00CB35E9"/>
    <w:rsid w:val="00CB78E5"/>
    <w:rsid w:val="00CC0E6F"/>
    <w:rsid w:val="00CC4335"/>
    <w:rsid w:val="00CC7675"/>
    <w:rsid w:val="00CC77FD"/>
    <w:rsid w:val="00CD067E"/>
    <w:rsid w:val="00CD19EF"/>
    <w:rsid w:val="00CD4BD4"/>
    <w:rsid w:val="00CD5AA9"/>
    <w:rsid w:val="00CD5F6D"/>
    <w:rsid w:val="00CD7C04"/>
    <w:rsid w:val="00CD7C08"/>
    <w:rsid w:val="00CE00B1"/>
    <w:rsid w:val="00CE514F"/>
    <w:rsid w:val="00CE7177"/>
    <w:rsid w:val="00CF01BF"/>
    <w:rsid w:val="00CF13A4"/>
    <w:rsid w:val="00CF410C"/>
    <w:rsid w:val="00CF4726"/>
    <w:rsid w:val="00CF5C48"/>
    <w:rsid w:val="00D01908"/>
    <w:rsid w:val="00D04816"/>
    <w:rsid w:val="00D05455"/>
    <w:rsid w:val="00D11EBF"/>
    <w:rsid w:val="00D140E3"/>
    <w:rsid w:val="00D14CD8"/>
    <w:rsid w:val="00D14EA8"/>
    <w:rsid w:val="00D20062"/>
    <w:rsid w:val="00D27E5F"/>
    <w:rsid w:val="00D33B81"/>
    <w:rsid w:val="00D344F5"/>
    <w:rsid w:val="00D347E7"/>
    <w:rsid w:val="00D35941"/>
    <w:rsid w:val="00D359DC"/>
    <w:rsid w:val="00D35CCC"/>
    <w:rsid w:val="00D36965"/>
    <w:rsid w:val="00D3751F"/>
    <w:rsid w:val="00D37D11"/>
    <w:rsid w:val="00D37E46"/>
    <w:rsid w:val="00D4397B"/>
    <w:rsid w:val="00D45A0D"/>
    <w:rsid w:val="00D50A83"/>
    <w:rsid w:val="00D53077"/>
    <w:rsid w:val="00D55D4E"/>
    <w:rsid w:val="00D60158"/>
    <w:rsid w:val="00D61C52"/>
    <w:rsid w:val="00D61F8A"/>
    <w:rsid w:val="00D62987"/>
    <w:rsid w:val="00D67383"/>
    <w:rsid w:val="00D702A7"/>
    <w:rsid w:val="00D7055F"/>
    <w:rsid w:val="00D70EF5"/>
    <w:rsid w:val="00D70FD4"/>
    <w:rsid w:val="00D71CF6"/>
    <w:rsid w:val="00D73B08"/>
    <w:rsid w:val="00D747C3"/>
    <w:rsid w:val="00D75F2D"/>
    <w:rsid w:val="00D87445"/>
    <w:rsid w:val="00D92BCE"/>
    <w:rsid w:val="00D93440"/>
    <w:rsid w:val="00D943FE"/>
    <w:rsid w:val="00D94D9D"/>
    <w:rsid w:val="00D94DD8"/>
    <w:rsid w:val="00D94F32"/>
    <w:rsid w:val="00D96BE5"/>
    <w:rsid w:val="00D9791D"/>
    <w:rsid w:val="00D97FBD"/>
    <w:rsid w:val="00DA1B51"/>
    <w:rsid w:val="00DA46E4"/>
    <w:rsid w:val="00DB0477"/>
    <w:rsid w:val="00DB1A12"/>
    <w:rsid w:val="00DB2B76"/>
    <w:rsid w:val="00DB376A"/>
    <w:rsid w:val="00DB4820"/>
    <w:rsid w:val="00DB48A2"/>
    <w:rsid w:val="00DB6B6E"/>
    <w:rsid w:val="00DC140E"/>
    <w:rsid w:val="00DC19D4"/>
    <w:rsid w:val="00DC310A"/>
    <w:rsid w:val="00DC3479"/>
    <w:rsid w:val="00DD2323"/>
    <w:rsid w:val="00DD2CFA"/>
    <w:rsid w:val="00DD2F9A"/>
    <w:rsid w:val="00DD7787"/>
    <w:rsid w:val="00DE4513"/>
    <w:rsid w:val="00DE5074"/>
    <w:rsid w:val="00DE5F33"/>
    <w:rsid w:val="00DF3BE5"/>
    <w:rsid w:val="00DF3CDA"/>
    <w:rsid w:val="00DF478F"/>
    <w:rsid w:val="00DF532B"/>
    <w:rsid w:val="00E02261"/>
    <w:rsid w:val="00E05220"/>
    <w:rsid w:val="00E0701C"/>
    <w:rsid w:val="00E1004F"/>
    <w:rsid w:val="00E10C8B"/>
    <w:rsid w:val="00E10CED"/>
    <w:rsid w:val="00E15BC5"/>
    <w:rsid w:val="00E21957"/>
    <w:rsid w:val="00E2650D"/>
    <w:rsid w:val="00E2658E"/>
    <w:rsid w:val="00E3406F"/>
    <w:rsid w:val="00E35D54"/>
    <w:rsid w:val="00E37846"/>
    <w:rsid w:val="00E40DD8"/>
    <w:rsid w:val="00E41074"/>
    <w:rsid w:val="00E41994"/>
    <w:rsid w:val="00E42341"/>
    <w:rsid w:val="00E42A5B"/>
    <w:rsid w:val="00E43626"/>
    <w:rsid w:val="00E43B0E"/>
    <w:rsid w:val="00E474B1"/>
    <w:rsid w:val="00E5118D"/>
    <w:rsid w:val="00E51934"/>
    <w:rsid w:val="00E60DBE"/>
    <w:rsid w:val="00E61A18"/>
    <w:rsid w:val="00E65F2B"/>
    <w:rsid w:val="00E65FCF"/>
    <w:rsid w:val="00E672D1"/>
    <w:rsid w:val="00E75278"/>
    <w:rsid w:val="00E77C7B"/>
    <w:rsid w:val="00E801B0"/>
    <w:rsid w:val="00E82B17"/>
    <w:rsid w:val="00E9070C"/>
    <w:rsid w:val="00E947D0"/>
    <w:rsid w:val="00E947D6"/>
    <w:rsid w:val="00E97D84"/>
    <w:rsid w:val="00EA0711"/>
    <w:rsid w:val="00EA11A5"/>
    <w:rsid w:val="00EA4B2B"/>
    <w:rsid w:val="00EA523D"/>
    <w:rsid w:val="00EA5537"/>
    <w:rsid w:val="00EA622B"/>
    <w:rsid w:val="00EB2705"/>
    <w:rsid w:val="00EB3A59"/>
    <w:rsid w:val="00EB5136"/>
    <w:rsid w:val="00EB73CE"/>
    <w:rsid w:val="00ED14C1"/>
    <w:rsid w:val="00ED3EF9"/>
    <w:rsid w:val="00ED4627"/>
    <w:rsid w:val="00ED6384"/>
    <w:rsid w:val="00EF0619"/>
    <w:rsid w:val="00EF3431"/>
    <w:rsid w:val="00EF36D4"/>
    <w:rsid w:val="00EF51CF"/>
    <w:rsid w:val="00EF58AD"/>
    <w:rsid w:val="00EF7881"/>
    <w:rsid w:val="00F0080E"/>
    <w:rsid w:val="00F01DBC"/>
    <w:rsid w:val="00F043B2"/>
    <w:rsid w:val="00F043CE"/>
    <w:rsid w:val="00F10B77"/>
    <w:rsid w:val="00F12436"/>
    <w:rsid w:val="00F1304D"/>
    <w:rsid w:val="00F156A2"/>
    <w:rsid w:val="00F27B2F"/>
    <w:rsid w:val="00F327CE"/>
    <w:rsid w:val="00F34941"/>
    <w:rsid w:val="00F354E6"/>
    <w:rsid w:val="00F372B2"/>
    <w:rsid w:val="00F37966"/>
    <w:rsid w:val="00F4199D"/>
    <w:rsid w:val="00F422B1"/>
    <w:rsid w:val="00F426E6"/>
    <w:rsid w:val="00F434B6"/>
    <w:rsid w:val="00F464B2"/>
    <w:rsid w:val="00F51960"/>
    <w:rsid w:val="00F53269"/>
    <w:rsid w:val="00F5327B"/>
    <w:rsid w:val="00F55A03"/>
    <w:rsid w:val="00F563CF"/>
    <w:rsid w:val="00F56639"/>
    <w:rsid w:val="00F57694"/>
    <w:rsid w:val="00F57EAF"/>
    <w:rsid w:val="00F62522"/>
    <w:rsid w:val="00F71B44"/>
    <w:rsid w:val="00F733D0"/>
    <w:rsid w:val="00F7471B"/>
    <w:rsid w:val="00F7530D"/>
    <w:rsid w:val="00F77B14"/>
    <w:rsid w:val="00F77EB5"/>
    <w:rsid w:val="00F80CFA"/>
    <w:rsid w:val="00F816B5"/>
    <w:rsid w:val="00F82F7D"/>
    <w:rsid w:val="00F8324E"/>
    <w:rsid w:val="00F94189"/>
    <w:rsid w:val="00F970CB"/>
    <w:rsid w:val="00F97E2E"/>
    <w:rsid w:val="00FA07E7"/>
    <w:rsid w:val="00FA309D"/>
    <w:rsid w:val="00FB0898"/>
    <w:rsid w:val="00FB1C05"/>
    <w:rsid w:val="00FB24FF"/>
    <w:rsid w:val="00FB3E97"/>
    <w:rsid w:val="00FB41B9"/>
    <w:rsid w:val="00FB48A0"/>
    <w:rsid w:val="00FB6986"/>
    <w:rsid w:val="00FC34BE"/>
    <w:rsid w:val="00FC3A30"/>
    <w:rsid w:val="00FC7143"/>
    <w:rsid w:val="00FD2CCC"/>
    <w:rsid w:val="00FD3F79"/>
    <w:rsid w:val="00FD4811"/>
    <w:rsid w:val="00FD5717"/>
    <w:rsid w:val="00FE2119"/>
    <w:rsid w:val="00FE38DA"/>
    <w:rsid w:val="00FE532C"/>
    <w:rsid w:val="00FE5DC9"/>
    <w:rsid w:val="00FE69D0"/>
    <w:rsid w:val="00FF0562"/>
    <w:rsid w:val="00FF14DD"/>
    <w:rsid w:val="00FF1558"/>
    <w:rsid w:val="00FF1B5D"/>
    <w:rsid w:val="00FF3068"/>
    <w:rsid w:val="00FF3890"/>
    <w:rsid w:val="00FF41BA"/>
    <w:rsid w:val="00FF4A69"/>
    <w:rsid w:val="00FF528D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A3D0A"/>
  <w15:chartTrackingRefBased/>
  <w15:docId w15:val="{24586C1F-E7DC-4B29-9FDA-2DCE376D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73E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5B36C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24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24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5FD"/>
    <w:rPr>
      <w:sz w:val="18"/>
      <w:szCs w:val="18"/>
    </w:rPr>
  </w:style>
  <w:style w:type="character" w:styleId="a7">
    <w:name w:val="Placeholder Text"/>
    <w:basedOn w:val="a0"/>
    <w:uiPriority w:val="99"/>
    <w:semiHidden/>
    <w:rsid w:val="007245FD"/>
    <w:rPr>
      <w:color w:val="808080"/>
    </w:rPr>
  </w:style>
  <w:style w:type="table" w:styleId="a8">
    <w:name w:val="Table Grid"/>
    <w:basedOn w:val="a1"/>
    <w:uiPriority w:val="39"/>
    <w:rsid w:val="00724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245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45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45F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45FD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semiHidden/>
    <w:unhideWhenUsed/>
    <w:rsid w:val="007245FD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7245FD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7245FD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7245FD"/>
  </w:style>
  <w:style w:type="paragraph" w:styleId="ad">
    <w:name w:val="annotation subject"/>
    <w:basedOn w:val="ab"/>
    <w:next w:val="ab"/>
    <w:link w:val="ae"/>
    <w:uiPriority w:val="99"/>
    <w:semiHidden/>
    <w:unhideWhenUsed/>
    <w:rsid w:val="007245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245FD"/>
    <w:rPr>
      <w:b/>
      <w:bCs/>
    </w:rPr>
  </w:style>
  <w:style w:type="character" w:styleId="af">
    <w:name w:val="Strong"/>
    <w:basedOn w:val="a0"/>
    <w:uiPriority w:val="22"/>
    <w:qFormat/>
    <w:rsid w:val="007245FD"/>
    <w:rPr>
      <w:b/>
      <w:bCs/>
    </w:rPr>
  </w:style>
  <w:style w:type="paragraph" w:styleId="af0">
    <w:name w:val="Normal (Web)"/>
    <w:basedOn w:val="a"/>
    <w:link w:val="af1"/>
    <w:uiPriority w:val="99"/>
    <w:unhideWhenUsed/>
    <w:rsid w:val="007245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1">
    <w:name w:val="普通(网站) 字符"/>
    <w:basedOn w:val="a0"/>
    <w:link w:val="af0"/>
    <w:uiPriority w:val="99"/>
    <w:rsid w:val="007245FD"/>
    <w:rPr>
      <w:rFonts w:ascii="宋体" w:eastAsia="宋体" w:hAnsi="宋体" w:cs="宋体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7245FD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5B36C1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ts-alignment-element">
    <w:name w:val="ts-alignment-element"/>
    <w:basedOn w:val="a0"/>
    <w:rsid w:val="005B36C1"/>
  </w:style>
  <w:style w:type="character" w:styleId="HTML">
    <w:name w:val="HTML Cite"/>
    <w:basedOn w:val="a0"/>
    <w:uiPriority w:val="99"/>
    <w:semiHidden/>
    <w:unhideWhenUsed/>
    <w:rsid w:val="005B36C1"/>
    <w:rPr>
      <w:i/>
      <w:iCs/>
    </w:rPr>
  </w:style>
  <w:style w:type="paragraph" w:styleId="af3">
    <w:name w:val="No Spacing"/>
    <w:link w:val="af4"/>
    <w:uiPriority w:val="1"/>
    <w:qFormat/>
    <w:rsid w:val="005B36C1"/>
    <w:rPr>
      <w:kern w:val="0"/>
      <w:sz w:val="22"/>
      <w:lang w:eastAsia="ko-KR"/>
    </w:rPr>
  </w:style>
  <w:style w:type="character" w:customStyle="1" w:styleId="af4">
    <w:name w:val="无间隔 字符"/>
    <w:basedOn w:val="a0"/>
    <w:link w:val="af3"/>
    <w:uiPriority w:val="1"/>
    <w:qFormat/>
    <w:rsid w:val="005B36C1"/>
    <w:rPr>
      <w:kern w:val="0"/>
      <w:sz w:val="22"/>
      <w:lang w:eastAsia="ko-KR"/>
    </w:rPr>
  </w:style>
  <w:style w:type="paragraph" w:styleId="af5">
    <w:name w:val="Revision"/>
    <w:hidden/>
    <w:uiPriority w:val="99"/>
    <w:semiHidden/>
    <w:rsid w:val="005B36C1"/>
  </w:style>
  <w:style w:type="character" w:styleId="af6">
    <w:name w:val="FollowedHyperlink"/>
    <w:basedOn w:val="a0"/>
    <w:uiPriority w:val="99"/>
    <w:semiHidden/>
    <w:unhideWhenUsed/>
    <w:rsid w:val="005B36C1"/>
    <w:rPr>
      <w:color w:val="954F72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626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37BD0-7DD8-4C1B-B902-774AD8AEC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</TotalTime>
  <Pages>7</Pages>
  <Words>1241</Words>
  <Characters>7076</Characters>
  <Application>Microsoft Office Word</Application>
  <DocSecurity>0</DocSecurity>
  <Lines>58</Lines>
  <Paragraphs>16</Paragraphs>
  <ScaleCrop>false</ScaleCrop>
  <Company/>
  <LinksUpToDate>false</LinksUpToDate>
  <CharactersWithSpaces>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19748</dc:creator>
  <cp:keywords/>
  <dc:description/>
  <cp:lastModifiedBy>QB19748</cp:lastModifiedBy>
  <cp:revision>1424</cp:revision>
  <dcterms:created xsi:type="dcterms:W3CDTF">2022-04-24T07:31:00Z</dcterms:created>
  <dcterms:modified xsi:type="dcterms:W3CDTF">2022-10-12T07:04:00Z</dcterms:modified>
</cp:coreProperties>
</file>